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15FDF" w14:textId="1DC28FCF" w:rsidR="00A973D1" w:rsidRDefault="00D15B15" w:rsidP="00A973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25528F">
        <w:rPr>
          <w:rFonts w:ascii="Arial" w:hAnsi="Arial" w:cs="Arial"/>
          <w:b/>
          <w:bCs/>
        </w:rPr>
        <w:t>Material</w:t>
      </w:r>
    </w:p>
    <w:p w14:paraId="6E47B75D" w14:textId="6A6FF419" w:rsidR="00A973D1" w:rsidRDefault="00BC69E5" w:rsidP="00A973D1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A973D1" w:rsidRPr="00021638">
        <w:rPr>
          <w:rFonts w:ascii="Arial" w:hAnsi="Arial" w:cs="Arial"/>
          <w:b/>
          <w:bCs/>
        </w:rPr>
        <w:t>Figure 1.</w:t>
      </w:r>
      <w:r w:rsidR="00A973D1">
        <w:rPr>
          <w:rFonts w:ascii="Arial" w:hAnsi="Arial" w:cs="Arial"/>
          <w:b/>
          <w:bCs/>
        </w:rPr>
        <w:t xml:space="preserve"> </w:t>
      </w:r>
      <w:r w:rsidRPr="00024CD6">
        <w:rPr>
          <w:rFonts w:ascii="Arial" w:hAnsi="Arial" w:cs="Arial"/>
        </w:rPr>
        <w:t>Ranked</w:t>
      </w:r>
      <w:r>
        <w:rPr>
          <w:rFonts w:ascii="Arial" w:hAnsi="Arial" w:cs="Arial"/>
        </w:rPr>
        <w:t xml:space="preserve"> influencing factors for participating in research among PWUD stratified by rural communities in Kentucky, Ohio, and Oregon, April 2019-July 2019</w:t>
      </w:r>
    </w:p>
    <w:p w14:paraId="50526451" w14:textId="053B6DFD" w:rsidR="00A973D1" w:rsidRDefault="00245CEF" w:rsidP="00A973D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3F72959" wp14:editId="3741AD61">
                <wp:simplePos x="0" y="0"/>
                <wp:positionH relativeFrom="column">
                  <wp:posOffset>0</wp:posOffset>
                </wp:positionH>
                <wp:positionV relativeFrom="paragraph">
                  <wp:posOffset>83318</wp:posOffset>
                </wp:positionV>
                <wp:extent cx="9156700" cy="5670550"/>
                <wp:effectExtent l="0" t="0" r="25400" b="2540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6700" cy="5670550"/>
                          <a:chOff x="0" y="0"/>
                          <a:chExt cx="9156700" cy="5670550"/>
                        </a:xfrm>
                      </wpg:grpSpPr>
                      <wps:wsp>
                        <wps:cNvPr id="4" name="Rectangle 4"/>
                        <wps:cNvSpPr/>
                        <wps:spPr>
                          <a:xfrm>
                            <a:off x="0" y="0"/>
                            <a:ext cx="9156700" cy="56705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63656" y="5241851"/>
                            <a:ext cx="3997325" cy="3035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7" r="3825"/>
                          <a:stretch/>
                        </pic:blipFill>
                        <pic:spPr bwMode="auto">
                          <a:xfrm>
                            <a:off x="2987749" y="467832"/>
                            <a:ext cx="2006600" cy="4508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4" name="Text Box 24"/>
                        <wps:cNvSpPr txBox="1"/>
                        <wps:spPr>
                          <a:xfrm>
                            <a:off x="2955851" y="4837814"/>
                            <a:ext cx="203835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DD05364" w14:textId="77777777" w:rsidR="00A973D1" w:rsidRDefault="00A973D1" w:rsidP="00A973D1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</w:t>
                              </w:r>
                              <w:r w:rsidR="006A7ACC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23D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6A7ACC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23D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0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="00423D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0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</w:t>
                              </w:r>
                              <w:r w:rsidR="00423D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0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0      </w:t>
                              </w:r>
                              <w:r w:rsidR="00423D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0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="00423D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0</w:t>
                              </w:r>
                            </w:p>
                            <w:p w14:paraId="3C1C2242" w14:textId="77777777" w:rsidR="00A973D1" w:rsidRPr="00862862" w:rsidRDefault="00A973D1" w:rsidP="00A973D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62" t="1394" r="2862"/>
                          <a:stretch/>
                        </pic:blipFill>
                        <pic:spPr bwMode="auto">
                          <a:xfrm>
                            <a:off x="5656521" y="478465"/>
                            <a:ext cx="660400" cy="453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5" name="Text Box 15"/>
                        <wps:cNvSpPr txBox="1"/>
                        <wps:spPr>
                          <a:xfrm>
                            <a:off x="5082363" y="4816549"/>
                            <a:ext cx="200025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7A555DE" w14:textId="77777777" w:rsidR="009F5D6A" w:rsidRDefault="009F5D6A" w:rsidP="009F5D6A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60     40    20     0      20     40</w:t>
                              </w:r>
                            </w:p>
                            <w:p w14:paraId="6CDBD0BB" w14:textId="77777777" w:rsidR="009F5D6A" w:rsidRPr="00862862" w:rsidRDefault="009F5D6A" w:rsidP="009F5D6A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347098" y="489098"/>
                            <a:ext cx="1720850" cy="45192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 Box 20"/>
                        <wps:cNvSpPr txBox="1"/>
                        <wps:spPr>
                          <a:xfrm>
                            <a:off x="7081284" y="4827181"/>
                            <a:ext cx="203835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9817795" w14:textId="77777777" w:rsidR="00354E14" w:rsidRDefault="00354E14" w:rsidP="00354E1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   60     40    20     0      20     40</w:t>
                              </w:r>
                            </w:p>
                            <w:p w14:paraId="76D5800B" w14:textId="77777777" w:rsidR="00354E14" w:rsidRPr="00862862" w:rsidRDefault="00354E14" w:rsidP="00354E1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F72959" id="Group 2" o:spid="_x0000_s1026" style="position:absolute;margin-left:0;margin-top:6.55pt;width:721pt;height:446.5pt;z-index:251682816" coordsize="91567,567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gJEVogUAAJwZAAAOAAAAZHJzL2Uyb0RvYy54bWzsWW1v00gQ/n7S/QfL&#10;3yF+TZyoKeqVAyH1oAJOfN5s1omF7fWtN016v/6eWe/aaVoOSCmoCCTSfZ2ZfTzzzKx98mxXld6V&#10;UG0h67kfPg18T9RcLot6Nff/fv/iSeZ7rWb1kpWyFnP/WrT+s9PffzvZNjMRybUsl0J5EFK3s20z&#10;99daN7PRqOVrUbH2qWxEjclcqoppdNVqtFRsC+lVOYqCYDzaSrVslOSibTH6vJv0T438PBdcv8nz&#10;VmivnPuwTZtfZX4X9Ds6PWGzlWLNuuDWDHaEFRUraijtRT1nmnkbVdwSVRVcyVbm+imX1UjmecGF&#10;OQNOEwYHp3mp5KYxZ1nNtqumhwnQHuB0tFj++upSecVy7ke+V7MKj8ho9SKCZtusZljxUjXvmktl&#10;B1Zdj067y1VFf3EOb2dAve5BFTvtcQxOw3Q8CYA9xxw109TCztd4Nrf28fWfn9k5copHZF9vzraB&#10;C7UDSu39UHq3Zo0w4LeEgUUpcSi9hWuxelUKL+mQMqt6mNpZC8Tui1F/UjZrVKtfCll51Jj7CuqN&#10;w7Gri1bjyWCpW0Jaa/miKEvj3WVNA60siyWNmQ6FlzgvlXfFEBh6F9IZIGJvFXq0Exi7s5iWvi4F&#10;iSjrtyKH4+AJR8YQE7KDTMa5qHXYTa3ZUnSq0gD/nDJnhVFtBJLkHEb2sq0At7IT4mR3Ntv1tFWY&#10;iO83B/9nWLe532E0y1r3m6uiluouASVOZTV36x1IHTSE0kIur+EwSnZ80zb8RYHHdsFafckUCAbh&#10;ANLUb/CTl3I796Vt+d5aqn/vGqf18GjM+t4WhDX32382TAnfK1/V8PVpmCTEcKaTpJMIHbU/s9if&#10;qTfVucSjD0HPDTdNWq9L18yVrD6AW89IK6ZYzaF77nOtXOdcd0QKdubi7MwsA6s1TF/U7xpOwglV&#10;csv3uw9MNdZ3NajhtXTxxWYHLtytpZ21PNtomRfGvwdcLd6I9dOTpuAz/LfUiNatoP98CsEuvSEg&#10;uzRUfZGMiqmPm+ZJd95iUZSFvjYZCWcmo+qry4ITA1Bn4I8odQSCadLqYQTe5FZ1ewBawS8k/9h6&#10;tTxfg2fEWdsg5AlT8r2by033hsJFWTQu2Kltj4bndZA47kCnS0rPJd9UiOAuyypRMo0U366LpoWf&#10;zES1EEvQ0KulMQjMoZXQfG3CyAQwt6zUTxgrB8PoCJ/gyCQax+N07HuUMaIkzFKrxOWUeDqdxAQl&#10;5ZQ4iNPYcYrLSI4Lv4gujWWdLaYJ0x6fZ4XxoWdh5OE8i8jtQ6HXJoxdqD+wq5maBK6mOGVfKuam&#10;4wm8ET6QdWHU+6ELktv+5i22f8kl6hwGbjEE5XzGVjHRNJtMkqnxvmQ8yWKr1jkflZ1jV9AkaZAh&#10;p9mE4CR9lfd1eXYvZbvMO0TI4JXEgg9e5ER9lfOeDv2H3HkYAqSkHVxGVY6ndxi3fETjn4jlaJqm&#10;FL8Uy0kWT7LQSEKutlVeFMRZjJKwi+UsHOqDI9Hcq2HgDjcrhyF331hV1h5y8JjM6PIOcSe50J01&#10;kN4tdhaMnzjR619pHrfNI9N8iGtvd5u6tGkeI/AZCmkqBr5xmv8RZGySy0DGqCWjbIxLJNUo8RQM&#10;Alo2Izj2t6DlFBVBGlkimWTJ2NRNA4+Ak5OBleN4el9WvnWF6gccLfwwgg77KrInaAxZTvpKgkYC&#10;i+IxigdD0OE4Reozj2wg6CCIHh1Bm3capmwcLg4/5YXsF0/TW8FjeRpl3gFPG+9/IJ4mJnzgGtlW&#10;V/2ty71Pucd1bBInk2CKjGYYYkrNGwQR4l0DiuCugkvScIqaj1aAJo8q4e68jn2fwheH6Nyh51W8&#10;RjmOVydBFkYZ8qBBLZqE2cEl9nEWvvZdscXkV/37fV5zmTfd+ARggsp+rqBvDPt9tPc/qpz+BwAA&#10;//8DAFBLAwQKAAAAAAAAACEAMaDMahQVAAAUFQAAFAAAAGRycy9tZWRpYS9pbWFnZTEucG5niVBO&#10;Rw0KGgoAAAANSUhEUgAAAcIAAAAlCAIAAABeTH6cAAAAAXNSR0IArs4c6QAAFM5JREFUeF7tnXlc&#10;U8faxw9rQgKELJAQAyQhgbAjIKiARi0uRRCrtm5t1Vbr0lrqba92ubXW1muvtdXq1VZtXaoV9+BW&#10;ARURZImirGEPYcfsC2Ql8J4EpGh5i4Jyxc588g+fzDPzzPc88zszc54TLLq6uiBQAAFAABAABAZL&#10;wHKwhsAOEAAEAAFAwEQAyCiIA0AAEAAEhkQAyOiQ8AFjQAAQAASAjIIYAAQAAUBgSASAjA4JHzAG&#10;BAABQADIKIgBQAAQAASGRADI6JDwAWNAABAABICMghgABAABQGBIBICMDgkfMAYEAAFAAMgoiAFA&#10;ABAABIZEwOLv8DJo4/nzxZ9/PghOAV9+SYmPH4ThC2aSqYeqOwYzpoV2EMJiMIbAppeAXKffVVA2&#10;CCBBzth4uvsgDF9Ikzqh6F9HkwYxtGkhQYvYE/7a8G+xGu0yGDpUqkF8YMNBcH/xTDq6ID00mM+L&#10;h2L4RwQvdLRG4yA+emPn8Hv73PbY2dWl1ukG8dEbBl5B/C1k9Lm9tMAxQAAQeAEIDCSj6obSKye3&#10;fnCypO9YJdmnvjmcdKGw4ZkAaM3Y+e4vV0rKJU/aulopzNyTsCG5RqMYWYtIZWnWsa2rEv5cPtiX&#10;wW9QPwkHbWvz7bObV/yaD0ED30OfpOGRUFdeeuGHre88wPj6yhW/PhS2wzIEQdbPP//6w4UC+bD0&#10;9px0YlDISo5vSEiY81AIv/NZvxxEGfv++cuZ6+XC58T5p+HGQDLaoZLUVnDTK8R9O9M2V3BLy2vE&#10;qqfhwZ/aUDfevV4sEEs1T9p6h17dWJicWaPo0I+s3YwNxoXmF8Fms8f7+zkbK2+2E9nsaPhPdhiT&#10;aI+yHoiDqjzjt4vnzt1rhitaIe3wbgFj6fi/36/ONHNPn8kuqkL4mMixx4d528sub088wdPojQMR&#10;fIrfK5uKS3h3+ULdU2zzuW+qU68V12YmC7ERkWPN9E3FB6EoSjt0NLVU+bD/SCIzxNOd5Ih87of1&#10;+A4OJKOP3xKoOWgCdhSv8XFLEhMTVy9dEhdFdRyTkJi4Fv4zcdEklgvedqB21fUFqbduZlSabnU2&#10;Tlj6mIRlkdS/nYw2Fl/Oa9IywhevM5FLTPxgxaI3vOVnt6WU6wx/K00bKFye0fc2EBQQu2rN6m76&#10;cFm3eDJDJ+ZeKWh9uEcH1qT5E8f4kh2fkSP/i2YHXOr8pVN6SWNFQzVfYT9KUVIihasSQuMmMJ0c&#10;jQ2FZWKpsEmthqxJfmGhOAtB4fm8up62PCKmh9BJtmJefqu0TdmJkvL5KmsUZtTomElM+4f6k9fy&#10;eLwiKYoZFBHqZq1tq797Oqsagjohj1BTExg0XLutubqsKKu0FUJ06mxl/wuGz7pPaS23gMerF0GO&#10;zu6+YZNZxE491FadmqOwMwqaZTqNpJRbXSZGGbLTWdhQGkZRl5en95kbSoaV9H7hldzyVpl5YY91&#10;Z/gFR3lYK8V12fekjlBttYjh5t4gRPiHMugMFxNLvbyRXyeohJjxQcRnPaqn3b5MIe2AupAoO3g+&#10;w8UWjfWMnr9iheB+p5WleXMiqs66W1rdIoOwrgy/sCgGvGCHukleyBcajPAZCMkvKtCHQYZjUC9v&#10;5Zdyc6ukkBUE4UPjYphONkitoJAr1nQp1JCsvr4NgSVTAiKj6SZuUDP3fE6NVKWDSAZBiwqyM7ug&#10;kUr7DfuK1pbmVoNG19ZljyerJIjIuaGkbhrtglyuGE0k03xNTozw4kyj0pyZdY0KmVLZ8kfIjZmM&#10;ERZqcCwqjeGoq+U1NDQrrLCKqiqpDRKiRS30UeXdKK5XqA0kv/BAHxOHdmF9ZcH1QtNey1QY7PjR&#10;ZBzU3KswOkuEPcmoRYf1Bm07PzNd7MKiUrqjehjK0GRUXV90+be9x/j0Vwl1eQ2QmFfFcty36aUx&#10;VncuHLp8r1qIwnnSx1o74y3q9v2w5TbSlwAHc3G63fy9X6+aSeGlHTiTKZATxqJbC2t12g5NONb3&#10;G7Zz76CV9cW5Z4+m5BbZhS0g+vtjVbxrBw7/VC5ygdqbEPeMyxfEhoeSLOTFV8//nHS4xtbDxVLj&#10;aAWvrpnDgG34utAIK66mnUrNvCuWQVZo16BazNJlgRiUMG37p6lETyut0VLfLuLXi9Q2hnvcylCG&#10;vfbe5e8/VLw3N5QICavO7N598b6y0xJnaKrpoHjNWMVY7qkq5mz9+JZ3CFIknxwRdO5U+aS3ly0g&#10;T2WiIIOsOivlzMUUj09HoIySvaJdf08uuHrkqEMkBULhMB5+k1gzPjvUfanUTYWc309k51TIFAZr&#10;DCNciH1jjh/euo3PO/bd3iRJp0OXRUezLVU19835M8ahDfyca0d+O5alssV0QWLdTQV27aJgX92d&#10;C7svl3fp7ejWohJ+WxcWOR7ts3EsARIXH/r39zeMVtaWNhRbY7WSFhAAi6hCkJvRb9gfP3ON2+hE&#10;9kAi7Umj8s8JjNFHXoXD3hJS86/sOtgYxp656EWQUZVYLNZJjARvO9H9PiFHoEInNtf6rJo3n8GU&#10;cc/+lpTGd40hNBc0dKl5Wh5iMbboej6/pbK4c8zCZW+7zPa2rLz5+0+/7ODZemP0sMJcclhF+G7Z&#10;FMc/FMbBHrJyqr+rMozfmwALDHwzqkz+9r/SeW/NIQybjA59Uy9UWXd0BmzinPyV81W8/FRKoVRh&#10;OjNtqbLxnDH7i52b1oahWwUlVZj3dnBMZfui0XW3b1cLG00rpFqpLc4rdhvnyM5vFgTXnUi9C0E9&#10;51h6+f285AOni+qcEz7fuP6NEBtZbX7yzhTMNs6xM5zDX44q56TcuMWXtVflZeeWSrz/uYdz+sft&#10;m/318KOV4TwJe+Zyqm/IPnJO4Bg2bz/nxP41sUz+ka2X+HDyEVwq8xBTvvp6P4dzaONbk+fExS1b&#10;s37eGGxfj/gZGS0R8z7fdZjD2f+vNcFo2W3ubXi9rm23uF+PWMw5enLt+pWJL91vlNQ1NsBtGmUt&#10;dQJxk0VMhM8zH9fT7wAfPG/JgiAslHbgiy8+Xb/pqw0/nC8oKiloUBo74XSturSdx1s8pq46xEna&#10;+2YkoeLUTzfqNG3yhuubP7zi88mhH5M4nCNbYtBGeGckMjaXZl3PyIJidnI4pw5ytgXe+Oynm3yh&#10;wrSmrWpFsMbM+55zcNv7kW61566XdGohZfq23cVhi/+9/zjn6NJolovR/OhV2fr/hf39Wiuc37RP&#10;9+zbtWZJVJwPNz1dCcEpZbCT+dwWihOJ6e7y9PE88xZhOmJBcVFxwYOSlpJdqJMQJgTRHwq5l2l4&#10;hz7OSJQIC/eYTZzjv/7wdnzW5nUn7afAAXtk09suUmEpr1Aqb2ioE2q8PzBdi6Ocba+65Vy6xZdL&#10;4HB9oDB7vn93oU847W5WTpu5XV11XnZLEJ1GdTXtN4anDF1G8URCQNQYEmRtA3l4+ltadm9oIIjm&#10;gie6mO4ORO+Jyzec3DuHIDAVkleoDQLXU8eNSvEL8sFDdmg7EqXv3FXXXTt8MFfnGfPmqnnjYBoa&#10;iaq2KrdynC9F0NQo0PqODxPVtlU3198rr1DYy0NnTPaBbLF4xqz5c+DjweEhNzy9iIpKyp11BgeU&#10;pUBkiSK4UgNLc7gt3X2P9qCgUA9w9+fO2BXHklZPI2E1AoElygFD9O+pZGdjHejtCVnBG1bSmMjQ&#10;comIz6/r6JQJGmq0LV1TokcPz9ieei9eUz/6/rBpFl87t3F6yKWNca/MHrv+UrPKYGy5e6cU3qXY&#10;WugFEiSWhCe6lRXk16iUdwvPBn80dzwSB++hXV5avj1x5aIIukIhl6C0xOhxMAekHRQVMwdVrWrW&#10;akw3fpovk+XLxEJoB4wz0RuCurQaw42U86zV0eNcSBgIP25ipLd/kGlkfxX2WIw7CZZKlLOjp3eU&#10;77XzaWqDoaujLvu2IIIwikmDj2NGXoHppP5n0WsLex/WrztT5jh65bp487zuE3IPD83Diz45ZiIJ&#10;srWxJXsGQwnL5nnjsUiXQH+WHm0lEsvIQTPf+2jXpzOxAkGrUEDxZVtYPVDhBwqDdnX1cg6h30jL&#10;1MJtG6qv5tRN9mKSKMN4LjV0GcWgUORR/Vx4Eg6HxXXrpbpecHVrHK27vP5dWcODXAcXjKOzs3kh&#10;/ki5ngvRQ6DWzuqUbPgstLvIxU17l9JoTFMj87bklddCkEwikklepMSJfmdP3vHNi2NMox4X+86u&#10;K39UYYwiI5B//byzOXnj7ElhJtuYxZuP5/XYIq2t6XQqZGm6+OSQsYF1clFFfaOyoVaM0BBenRY2&#10;8ubwIx6TfKeu21uRzz2wNPT47qQandSUAHf9wEdzo00ooud+dCATnm86XWMDv5+xKuWSLk2Lp6s5&#10;qOFTLxo9uOi+TKMxTdI+UW227Ogw1NVWdnb2twUaOOxRDo6MwHGM46kZho6OZu5N7azxrCAvyojk&#10;D59CLtxTVFZsXiyZS2bSt0uje2Z335B7wuG1VXOPbXjZdOF8aLSlB1VqeU8DvdfCnkDyYgS7n8/M&#10;hb9puJmqXxQTTCX3nDc/YW+Dqz6QjDo4OBDtR+lrBfV92m9q4DujOkjY/gTwT26oyrNPHPz4C9Hy&#10;Qpm5nP3EnzrgfWLaa/Gz3nt/rlaJvJp+vUcnsS5uH5yUyYTdzciy970fw/Yk4gkDNjY4Ms+PVeSS&#10;LZzcnlHzS3P3LHJ7PN8Ev6yac8rxnYMX62HjXM6WJZH92bnGvzZdbLTi3UmtkShbHCJGj0yed3av&#10;hvMb9mZU9I7R1gHFCE8IzxM0GLWmR/XT1vw3pScGZVVZ5zYu9ES4ezD6QYLBEixQ5KqmRrNOQlBN&#10;df5oV1z/C39raxuap4+lJbywf7g8Xtjb4p19Zy1+89ClW/rq1HS9H5XsTu675X28C/0C11IWpf5y&#10;eN8F/NpiOIabZbKTKx3RDx1cmceOpjICJyfEnk5Ng/iplzrDfCkE7LDmUw0koxZEZ8ooqm/27m+T&#10;YSE1P/G8d2RHsqQdyaRSHuzN//IytikkTRKecRSN5QSX8v2bUsXNA2bW29ja2CACYl8JIDi3Jp3J&#10;EdnhHWiMcEb67RIne3snJ2323vf2nUjliRheTEeVU/7v18sgvUxSnZx0Bl5lvEhR5Qzvblqgjpb7&#10;UicnG2lN2slNy48V93PRxEqVWPII1vqKAhnW3g1PJDtJuanZmRcK+iNjaRsSGFKvlV5OuW0QofwD&#10;iQOFxPOJ14c9kdVcdvHYz8fyuzHAD9vLLx7aab0uYQwCRw8J8+Pp1BKF2snJqrWYk7T9Xxd4Dg72&#10;wQGvFGw7na2Vwsdqwqv7//HJv3en5BsdMfh2hOhW3j34UE8DZV07p6OhXftf+Fsg7awmvBRfvicz&#10;R9iqgCQ5GbcqSgrh7h8v7C0sHdBOwdNnJmVx0n8XBXiQ8K4O4DcI+kSYUipsUTRYk6leTkjIWLJr&#10;w2W95pE8VLi2hZUzhuAVPvZU2rGMS+3RLDIGazesGAecM7YuvpPj1n4aK1w/j82ebEqrXXYEMW3m&#10;woQZfrjHesyPc/cIokdYHFs/1WS8QzM3jCHvUre3tQ84He2wIVGhzE7Vzf3bLrbgPCPmbZilWM2e&#10;OYXNnr23yd+P4UfFIb0jY2MneosOvs6OW/Luj1LGODgDfcCGR1AFW48JKxZ4KnKPzmezp6/cclbg&#10;/ubUR1dQWE8G06C8u2P7pq3JVX3G5h87y7/8yhdL5k9hJ55pFjl7+zs1iR56j6K7MtpvtI+oqqRE&#10;0EKOnkAZoUfLaGbMqs9XT7GUnXo73pz9HTN3zWe5/t/sWhvugrCzo8V+vGwU/9J3r7DZM97fdUNI&#10;TYikWzlgPaZt2Te79LNXFs5gsxPev6xxpoWO9nSkBE6aHjPZ8vIyNnvqHPbqguk7EqcwiE79zhVL&#10;JOQY8/mO2eIjH74Vy151qui+BkeDoT5u2FshUfiYhHFnv93ZETre080V80KF75BnGsGTEehKbvzv&#10;P6ayYxcs32O1YqYPX6PUmLcXfYuNA8YlZIzn0S+2oGa9yiDiUAMK25Bd69vAY/3Ck75dWn/nfBZ8&#10;GGkuTqzoMJYbxckWMueNCkRIZm8y4wUFbUagO0JUzhV3EclUX7ITpFe28iu5uea8UjixlE25n693&#10;i6QSjOKy1jZbHCOchjMola292Y4qQeZVscs4KoXkgtZKanmlNaIOCpwu6dAnbxTHio5kueFhF8w+&#10;lN7O57ejUAQmy7GwERMX4wln+fUJx3aBQJoPP8N/4oILDUVTqU9sNmiDhzj0/vPr3rxRJJbMDIgM&#10;pdt1ZzuaUePQCEjTysvn8arlDgzfoECy4SGS9+oVKgNk7+5FQkH2XZ1IWt8KD7oQcL765HQxauzK&#10;/7w7qb8tRosRUsKPkp+8MKwgq2FcFshruXCicaXI7Kg1CjVq9PRJTHiTbHahN2/UjuDBCooIckMN&#10;Jm+0J6pNiaV1vErINz7IdAanKs+8WgRnOyLpdJza0tEeRwplOCgGCvtunjo5VLozZGLm7NM/vsVm&#10;kBGPUtYZjaUS+ZOzh3BIBNVxWPJPjVq1qPrGFaXfwnBXW+tH3xd5JKrb+bnpYnRv3mirGukVxcIb&#10;9eYmFH4LA11t0bbtTYXc1i4ijsrAtpmmd5UCskIg8UFR7vU32j1fZhGUgoJehTGzUbc2Xt85KS7n&#10;3dKLixj2hD+9tKLSaO5U1QwCI4WAZ5Jd/9rwsWR0EH0DkxFEQHXvwJcH6wz0qZ8lPngkMIK8H+Gu&#10;GtViadqHUTuCd/20aIKX87Ae6Y1wdH3d71DUlyZ/PePHgJSU5d4OiAFf/Xu6Qwcy+nR5jrTWFEWX&#10;T97g3ixo9I6amBD3uv8fbz+MtJGMQH/1Uklt/slD6WUFZbK3Nn0V4+2B+dNadAQOa7hd1onqinIu&#10;nLpVLhDJX//4p+l0tM1wn4wM7xHCcAMG/Q1EoKNd0tIktfKKCh87BWjoQLSe8vedHQa19H6LVEmc&#10;tfZllgvQ0MHxhX8YRSUWCtst3V/+ZxwTOewaCnsNVqODu3TAChAABACBHgJgNQpCARAABACBIREA&#10;MjokfMAYEAAEAAEgoyAGAAFAABAYEgEgo0PCB4wBAUAAEAAyCmIAEAAEAIEhEQAyOiR8wBgQAAQA&#10;ASCjIAYAAUAAEBgSgf8DMWn+yGyj0X0AAAAASUVORK5CYIJQSwMECgAAAAAAAAAhADOdq+CsIAAA&#10;rCAAABQAAABkcnMvbWVkaWEvaW1hZ2UyLnBuZ4lQTkcNChoKAAAADUlIRFIAAAH2AAAClggCAAAA&#10;NJUsLAAAAAFzUkdCAK7OHOkAACBmSURBVHhe7d2xbmTHlQZg3n2VthwYihyOn0B6AAM32swOVwEd&#10;ENjQjjYZhVYmOGjAy2ABAlJGgMEKGxEEaBigJSYM+Bp3ZzgaDmckTddl162uc+430YiqrjrnO9W/&#10;Wq2e1nDkFwECBAgEFJimaWfVQ8minbtYQIDAToHtdjuO485lFhAoERiGovT+t5K9rCFAgACBiAIi&#10;PuLU1EyAAIEiARFfxGQRAQIEIgqI+IhTUzMBAgSKBER8EZNFBAgQiCgg4iNOTc0ECBAoEhDxRUwW&#10;ESBAIKKAiI84NTUTIECgSEDEFzFZRIAAgYgCRX8+KmJjav64wNlmg6i9wP31beND764uG5/4S8fd&#10;XJx3UknjMk5Pjpc40Z9uXULVngQIEIgk4I2aSNNSKwECBGYJiPhZXBYTIEAgkoCIjzQttRIgQGCW&#10;gIifxWUxAQIEIgmI+EjTUisBAgRmCYj4WVwWEyBAIJKAiI80LbUSIEBgloCIn8VlMQECBCIJiPhI&#10;01IrAQIEZgmI+FlcFhMgQCCSgIiPNC21EiBAYJaAiJ/FZTEBAgQiCYj4SNNSKwECBGYJiPhZXBYT&#10;IEAgkoCIjzQttRIgQGCWgIifxWUxAQIEIgmI+EjTUisBAgRmCYj4WVwWEyBAIJKAiI80LbUSIEBg&#10;loCIn8VlMQECBCIJiPhI01IrAQIEZgmI+FlcFhMgQCCSgIiPNC21EiBAYJaAiJ/FZTEBAgQiCYj4&#10;SNNSKwECBGYJiPhZXBYTIEAgkoCIjzQttRIgQGCWwDBN06wHWEyAwPMEttvtOI7Pe6xHEfhAYBiK&#10;0tureDeHAAECaQVEfNrRaowAAQIi3h0gQIBAWgERn3a0GiNAgICIdwcIECCQVkDEpx2txggQICDi&#10;3QECBAikFRDxaUerMQIECIh4d4AAAQJpBUR82tFqjAABAiLeHSBAgEBaARGfdrQaI0CAQNEX2WA6&#10;lMDZZnOoo527hMD99e0S287d8+7qcu5DFlp/c3G+0M4Ntj09OW5wyi8d4WvIDojvaAIECHQh4I2a&#10;LsagCAIECCwhIOKXULUnAQIEuhAQ8V2MQREECBBYQkDEL6FqTwIECHQhIOK7GIMiCBAgsISAiF9C&#10;1Z4ECBDoQkDEdzEGRRAgQGAJARG/hKo9CRAg0IWAiO9iDIogQIDAEgIifglVexIgQKALARHfxRgU&#10;QYAAgSUERPwSqvYkQIBAFwIivosxKIIAAQJLCIj4JVTtSYAAgS4ERHwXY1AEAQIElhAQ8Uuo2pMA&#10;AQJdCIj4LsagCAIECCwhIOKXULUnAQIEuhAQ8V2MQREECBBYQkDEL6FqTwIECHQhIOK7GIMiCBAg&#10;sISAiF9C1Z4ECBDoQkDEdzEGRRAgQGAJARG/hKo9CRAg0IWAiO9iDIogQIDAEgIifglVexIgQKAL&#10;gWGapi4KUQSB7ALb7XYcx+xd6q+RwDAUpbdX8Y3m4RgCBAi0FxDx7c2dSIAAgUYCIr4RtGMIECDQ&#10;XkDEtzd3IgECBBoJiPhG0I4hQIBAewER397ciQQIEGgkIOIbQTuGAAEC7QVEfHtzJxIgQKCRgIhv&#10;BO0YAgQItBcQ8e3NnUiAAIFGAiK+EbRjCBAg0F5AxLc3dyIBAgQaCRR9kU2jWhzzywJnmw2eBAL3&#10;17d7dnF3dfm8HW4uzp/3wI886vTkuPqeNiwU8DVkhVCWESBAIK2AN2rSjlZjBAgQEPHuAAECBNIK&#10;iPi0o9UYAQIERLw7QIAAgbQCIj7taDVGgAABEe8OECBAIK2AiE87Wo0RIEBAxLsDBAgQSCsg4tOO&#10;VmMECBAQ8e4AAQIE0gqI+LSj1RgBAgREvDtAgACBtAIiPu1oNUaAAAER7w4QIEAgrYCITztajREg&#10;QEDEuwMECBBIKyDi045WYwQIEBDx7gABAgTSCoj4tKPVGAECBES8O0CAAIG0AiI+7Wg1RoAAARHv&#10;DhAgQCCtgIhPO1qNESBAQMS7AwQIEEgrIOLTjlZjBAgQEPHuAAECBNIKDNM0pW1OYwR6Ethut+M4&#10;9lSRWgILDENRensVH3jGSidAgMDHBUS8G0KAAIG0AiI+7Wg1RoAAARHvDhAgQCCtgIhPO1qNESBA&#10;QMS7AwQIEEgrIOLTjlZjBAgQEPHuAAECBNIKiPi0o9UYAQIERLw7QIAAgbQCIj7taDVGgAABEe8O&#10;ECBAIK1A0RfZpO2+XmNnm029zeyUVuD++vYZvd1dXT7jUc0ecnNxvtxZpyfHy20eemdfQxZ6fIon&#10;QIBABQFv1FRAtAUBAgT6FBDxfc5FVQQIEKggIOIrINqCAAECfQqI+D7noioCBAhUEBDxFRBtQYAA&#10;gT4FRHyfc1EVAQIEKgiI+AqItiBAgECfAiK+z7moigABAhUERHwFRFsQIECgTwER3+dcVEWAAIEK&#10;AiK+AqItCBAg0KeAiO9zLqoiQIBABQERXwHRFgQIEOhTQMT3ORdVESBAoIKAiK+AaAsCBAj0KSDi&#10;+5yLqggQIFBBQMRXQLQFAQIE+hQQ8X3ORVUECBCoICDiKyDaggABAn0KiPg+56IqAgQIVBAQ8RUQ&#10;bUGAAIE+BUR8n3NRFQECBCoIiPgKiLYgQIBAnwIivs+5qIoAAQIVBER8BURbECBAoE8BEd/nXFRF&#10;gACBCgIivgKiLQgQINCnwDBNU5+VqYpAMoHtdjuOY7KmtHMogWEoSm+v4g81IOcSIEBgcQERvzix&#10;AwgQIHAoARF/KHnnEiBAYHEBEb84sQMIECBwKAERfyh55xIgQGBxARG/OLEDCBAgcCgBEX8oeecS&#10;IEBgcQERvzixAwgQIHAoARF/KHnnEiBAYHEBEb84sQMIECBwKAERfyh55xIgQGBxARG/OLEDCBAg&#10;cCiBoi+yOVRxEc8922wilq3mNgL317fPOOju6nLuo24uzuc+5GfXn54cV9nHJtUFfA1ZdVIbEiBA&#10;IJiAN2qCDUy5BAgQKBcQ8eVWVhIgQCCYgIgPNjDlEiBAoFxAxJdbWUmAAIFgAiI+2MCUS4AAgXIB&#10;EV9uZSUBAgSCCYj4YANTLgECBMoFRHy5lZUECBAIJiDigw1MuQQIECgXEPHlVlYSIEAgmICIDzYw&#10;5RIgQKBcQMSXW1lJgACBYAIiPtjAlEuAAIFyARFfbmUlAQIEggmI+GADUy4BAgTKBUR8uZWVBAgQ&#10;CCYg4oMNTLkECBAoFxDx5VZWEiBAIJiAiA82MOUSIECgXEDEl1tZSYAAgWACIj7YwJRLgACBcgER&#10;X25lJQECBIIJiPhgA1MuAQIEygVEfLmVlQQIEAgmIOKDDUy5BAgQKBcQ8eVWVhIgQCCYwDBNU7CS&#10;lUsgpsB2ux3HMWbtqu5OYBiK0tur+O4mpyACBAjUEhDxtSTtQ4AAge4ERHx3I1EQAQIEagmI+FqS&#10;9iFAgEB3AiK+u5EoiAABArUERHwtSfsQIECgOwER391IFESAAIFaAiK+lqR9CBAg0J2AiO9uJAoi&#10;QIBALQERX0vSPgQIEOhOQMR3NxIFESBAoJaAiK8laR8CBAh0J1D0RTbdVR2/oLPNJn4TOpgtcH99&#10;O/sx+z3g7upyvw3ee/TNxfnHdzs9Oa54nK0+IuBryFwPAgQIrF3AGzVrvwH6J0AgsYCITzxcrREg&#10;sHYBEb/2G6B/AgQSC4j4xMPVGgECaxcQ8Wu/AfonQCCxgIhPPFytESCwdgERv/YboH8CBBILiPjE&#10;w9UaAQJrFxDxa78B+idAILGAiE88XK0RILB2ARG/9hugfwIEEguI+MTD1RoBAmsXEPFrvwH6J0Ag&#10;sYCITzxcrREgsHYBEb/2G6B/AgQSC4j4xMPVGgECaxcQ8Wu/AfonQCCxgIhPPFytESCwdgERv/Yb&#10;oH8CBBILiPjEw9UaAQJrFxDxa78B+idAILGAiE88XK0RILB2ARG/9hugfwIEEguI+MTD1RoBAmsX&#10;EPFrvwH6J0AgsYCITzxcrREgsHaBYZqmtRvon0ATge12O45jk6Mckl9gGIrS26v4/FdBhwQIrFZA&#10;xK929BonQCC/gIjPP2MdEiCwWgERv9rRa5wAgfwCIj7/jHVIgMBqBUT8akevcQIE8guI+Pwz1iEB&#10;AqsVEPGrHb3GCRDILyDi889YhwQIrFZAxK929BonQCC/gIjPP2MdEiCwWgERv9rRa5wAgfwCRV9k&#10;k5/h/Q7PNpu1tazfNgL317dtDno85e7qcv8Tby7OP77J6cnx/qfYYZaAryGbxWUxAQIEEgp4oybh&#10;ULVEgACBNwIi3k0gQIBAWgERn3a0GiNAgICIdwcIECCQVkDEpx2txggQICDi3QECBAikFRDxaUer&#10;MQIECIh4d4AAAQJpBUR82tFqjAABAiLeHSBAgEBaARGfdrQaI0CAgIh3BwgQIJBWQMSnHa3GCBAg&#10;IOLdAQIECKQVEPFpR6sxAgQIiHh3gAABAmkFRHza0WqMAAECIt4dIECAQFoBEZ92tBojQICAiHcH&#10;CBAgkFZAxKcdrcYIECAg4t0BAgQIpBUQ8WlHqzECBAiIeHeAAAECaQVEfNrRaowAAQIi3h0gQIBA&#10;WgERn3a0GiNAgMAwTRMFAgQaCGy323EcGxzkiDUIDENRensVv4bLoEcCBFYqIOJXOnhtEyCwBgER&#10;v4Yp65EAgZUKiPiVDl7bBAisQUDEr2HKeiRAYKUCIn6lg9c2AQJrEBDxa5iyHgkQWKmAiF/p4LVN&#10;gMAaBET8GqasRwIEViog4lc6eG0TILAGARG/hinrkQCBlQqI+JUOXtsECKxBoOiLbHJDnG02uRvU&#10;XT8C99e3v1TM3dXlm791c3FeWPDpyXHhSsvyCfgasnwz1REBAgTmCXijZp6X1QQIEAgkIOIDDUup&#10;BAgQmCcg4ud5WU2AAIFAAiI+0LCUSoAAgXkCIn6el9UECBAIJCDiAw1LqQQIEJgnIOLneVlNgACB&#10;QAIiPtCwlEqAAIF5AiJ+npfVBAgQCCQg4gMNS6kECBCYJyDi53lZTYAAgUACIj7QsJRKgACBeQIi&#10;fp6X1QQIEAgkIOIDDUupBAgQmCcg4ud5WU2AAIFAAiI+0LCUSoAAgXkCIn6el9UECBAIJCDiAw1L&#10;qQQIEJgnIOLneVlNgACBQAIiPtCwlEqAAIF5AiJ+npfVBAgQCCQg4gMNS6kECBCYJyDi53lZTYAA&#10;gUACIj7QsJRKgACBeQIifp6X1QQIEAgkIOIDDUupBAgQmCcwTNM07xFWEyDwLIHtdjuO47Me6kEE&#10;PhQYhqL09ire1SFAgEBaARGfdrQaI0CAgIh3BwgQIJBWQMSnHa3GCBAgIOLdAQIECKQVEPFpR6sx&#10;AgQIiHh3gAABAmkFRHza0WqMAAECIt4dIECAQFoBEZ92tBojQICAiHcHCBAgkFZAxKcdrcYIECBQ&#10;9EU2tZjONptaW9mHQESB++vbPcu+u7rcc4efffjNxfnTn5+eHC9xij0rCvgasoqYtiJAgEBIAW/U&#10;hBybogkQIFAiIOJLlKwhQIBASAERH3JsiiZAgECJgIgvUbKGAAECIQVEfMixKZoAAQIlAiK+RMka&#10;AgQIhBQQ8SHHpmgCBAiUCIj4EiVrCBAgEFJAxIccm6IJECBQIiDiS5SsIUCAQEgBER9ybIomQIBA&#10;iYCIL1GyhgABAiEFRHzIsSmaAAECJQIivkTJGgIECIQUEPEhx6ZoAgQIlAiI+BIlawgQIBBSQMSH&#10;HJuiCRAgUCIg4kuUrCFAgEBIAREfcmyKJkCAQImAiC9RsoYAAQIhBUR8yLEpmgABAiUCIr5EyRoC&#10;BAiEFBDxIcemaAIECJQIiPgSJWsIECAQUkDEhxybogkQIFAiIOJLlKwhQIBASIFhmqaQhSuaQDSB&#10;7XY7jmO0qtXbqcAwFKW3V/Gdzk9ZBAgQ2F9AxO9vaAcCBAh0KiDiOx2MsggQILC/gIjf39AOBAgQ&#10;6FRAxHc6GGURIEBgfwERv7+hHQgQINCpgIjvdDDKIkCAwP4CIn5/QzsQIECgUwER3+lglEWAAIH9&#10;BUT8/oZ2IECAQKcCIr7TwSiLAAEC+wuI+P0N7UCAAIFOBYq+yKbT2tOVdbbZpOtJQ+8J/N/f/vvp&#10;X99cnO8DdHpyvM/DPTa0gK8hCz0+xRMgQKCCgDdqKiDaggABAn0KiPg+56IqAgQIVBAQ8RUQbUGA&#10;AIE+BUR8n3NRFQECBCoIiPgKiLYgQIBAnwIivs+5qIoAAQIVBER8BURbECBAoE8BEd/nXFRFgACB&#10;CgIivgKiLQgQINCngIjvcy6qIkCAQAUBEV8B0RYECBDoU0DE9zkXVREgQKCCgIivgGgLAgQI9Ckg&#10;4vuci6oIECBQQUDEV0C0BQECBPoUEPF9zkVVBAgQqCAg4isg2oIAAQJ9Coj4PueiKgIECFQQEPEV&#10;EG1BgACBPgVEfJ9zURUBAgQqCIj4Coi2IECAQJ8CIr7PuaiKAAECFQREfAVEWxAgQKBPARHf51xU&#10;RYAAgQoCIr4Coi0IECDQp4CI73MuqiJAgEAFARFfAdEWBAgQ6FNgmKapz8pURSCZwHa7HccxWVPa&#10;OZTAMBSlt1fxhxqQcwkQILC4gIhfnNgBBAgQOJSAiD+UvHMJECCwuICIX5zYAQQIEDiUgIg/lLxz&#10;CRAgsLiAiF+c2AEECBA4lICIP5S8cwkQILC4gIhfnNgBBAgQOJSAiD+UvHMJECCwuICIX5zYAQQI&#10;EDiUgIg/lLxzCRAgsLhA0bccLF6FA3oVONtsei0tZF3317fldd9dXZYsvrk4L1m255rTk+M9d/Dw&#10;ugK+o6aup90IECAQT8AbNfFmpmICBAgUCoj4QijLCBAgEE9AxMebmYoJECBQKCDiC6EsI0CAQDwB&#10;ER9vZiomQIBAoYCIL4SyjAABAvEERHy8mamYAAEChQIivhDKMgIECMQTEPHxZqZiAgQIFAqI+EIo&#10;ywgQIBBPQMTHm5mKCRAgUCgg4guhLCNAgEA8AREfb2YqJkCAQKGAiC+EsowAAQLxBER8vJmpmAAB&#10;AoUCIr4QyjICBAjEExDx8WamYgIECBQKiPhCKMsIECAQT0DEx5uZigkQIFAoIOILoSwjQIBAPAER&#10;H29mKiZAgEChgIgvhLKMAAEC8QREfLyZqZgAAQKFAiK+EMoyAgQIxBMQ8fFmpmICBAgUCoj4QijL&#10;CBAgEE9AxMebmYoJECBQKDBM01S41DICBPYR2G634zjus4PHEngUGIai9PYq3p0hQIBAWgERn3a0&#10;GiNAgICIdwcIECCQVkDEpx2txggQICDi3QECBAikFRDxaUerMQIECIh4d4AAAQJpBUR82tFqjAAB&#10;AiLeHSBAgEBaARGfdrQaI0CAgIh3BwgQIJBWQMSnHa3GCBAgUPRFNph+VuBssyFDYJbA/fXtrPUl&#10;i++uLn+67Obi/OOPPT05Ltncmm4FfA1Zt6NRGAECBBoJeKOmEbRjCBAg0F5AxLc3dyIBAgQaCYj4&#10;RtCOIUCAQHsBEd/e3IkECBBoJCDiG0E7hgABAu0FRHx7cycSIECgkYCIbwTtGAIECLQXEPHtzZ1I&#10;gACBRgIivhG0YwgQINBeQMS3N3ciAQIEGgmI+EbQjiFAgEB7ARHf3tyJBAgQaCQg4htBO4YAAQLt&#10;BUR8e3MnEiBAoJGAiG8E7RgCBAi0FxDx7c2dSIAAgUYCIr4RtGMIECDQXkDEtzd3IgECBBoJiPhG&#10;0I4hQIBAewER397ciQQIEGgkIOIbQTuGAAEC7QVEfHtzJxIgQKCRgIhvBO0YAgQItBcQ8e3NnUiA&#10;AIFGAiK+EbRjCBAg0F5AxLc3dyIBAgQaCQzTNDU6yjEE1i2w3W7HcVy3ge6rCQxDUXp7FV9N3EYE&#10;CBDoTUDE9zYR9RAgQKCagIivRmkjAgQI9CYg4nubiHoIECBQTUDEV6O0EQECBHoTEPG9TUQ9BAgQ&#10;qCYg4qtR2ogAAQK9CYj43iaiHgIECFQTEPHVKG1EgACB3gREfG8TUQ8BAgSqCYj4apQ2IkCAQG8C&#10;Ir63iaiHAAEC1QSKvsim2mk2KhM422zKFloVTOD++vaXKr67unx2M3958dtnP9YDgwr4GrKgg1M2&#10;AQIEqgl4o6YapY0IECDQm4CI720i6iFAgEA1ARFfjdJGBAgQ6E1AxPc2EfUQIECgmoCIr0ZpIwIE&#10;CPQmIOJ7m4h6CBAgUE1AxFejtBEBAgR6ExDxvU1EPQQIEKgmIOKrUdqIAAECvQmI+N4moh4CBAhU&#10;ExDx1ShtRIAAgd4ERHxvE1EPAQIEqgmI+GqUNiJAgEBvAiK+t4mohwABAtUERHw1ShsRIECgNwER&#10;39tE1EOAAIFqAiK+GqWNCBAg0JuAiO9tIuohQIBANQERX43SRgQIEOhNQMT3NhH1ECBAoJqAiK9G&#10;aSMCBAj0JiDie5uIeggQIFBNQMRXo7QRAQIEehMQ8b1NRD0ECBCoJiDiq1HaiAABAr0JiPjeJqIe&#10;AgQIVBMQ8dUobUSAAIHeBIZpmnqrST0EUgpst9txHFO2pqn2AsNQlN5exbcfjRMJECDQSEDEN4J2&#10;DAECBNoLiPj25k4kQIBAIwER3wjaMQQIEGgvIOLbmzuRAAECjQREfCNoxxAgQKC9gIhvb+5EAgQI&#10;NBIQ8Y2gHUOAAIH2AiK+vbkTCRAg0EhAxDeCdgwBAgTaC4j49uZOJECAQCOBom85aFRLjWPONpsa&#10;29iDwCIC99e3T/e9u7osOebm4vzpstOT45JHWZNbwHfU5J6v7ggQILBbwBs1u42sIECAQFABER90&#10;cMomQIDAbgERv9vICgIECAQVEPFBB6dsAgQI7BYQ8buNrCBAgEBQAREfdHDKJkCAwG4BEb/byAoC&#10;BAgEFRDxQQenbAIECOwWEPG7jawgQIBAUAERH3RwyiZAgMBuARG/28gKAgQIBBUQ8UEHp2wCBAjs&#10;FhDxu42sIECAQFABER90cMomQIDAbgERv9vICgIECAQVEPFBB6dsAgQI7BYQ8buNrCBAgEBQAREf&#10;dHDKJkCAwG4BEb/byAoCBAgEFRDxQQenbAIECOwWEPG7jawgQIBAUAERH3RwyiZAgMBuARG/28gK&#10;AgQIBBUQ8UEHp2wCBAjsFhDxu42sIECAQFABER90cMomQIDAbgERv9vICgIECAQVGKZpClq6sgnE&#10;Ethut+M4xqpZtd0KDENRensV3+0EFUaAAIF9BUT8voIeT4AAgW4FRHy3o1EYAQIE9hUQ8fsKejwB&#10;AgS6FRDx3Y5GYQQIENhXQMTvK+jxBAgQ6FZAxHc7GoURIEBgXwERv6+gxxMgQKBbARHf7WgURoAA&#10;gX0FRPy+gh5PgACBbgVEfLejURgBAgT2FRDx+wp6PAECBLoVKPoim26r/2lhZ5tNoGqVujaB++vb&#10;Vy3fXV0+Nv6XF79dG4J+qwj4GrIqjDYhQIBAYAFv1AQentIJECDwcQER74YQIEAgrYCITztajREg&#10;QEDEuwMECBBIKyDi045WYwQIEBDx7gABAgTSCoj4tKPVGAECBES8O0CAAIG0AiI+7Wg1RoAAARHv&#10;DhAgQCCtgIhPO1qNESBAQMS7AwQIEEgrIOLTjlZjBAgQEPHuAAECBNIKiPi0o9UYAQIERLw7QIAA&#10;gbQCIj7taDVGgAABEe8OECBAIK2AiE87Wo0RIEBAxLsDBAgQSCsg4tOOVmMECBAQ8e4AAQIE0gqI&#10;+LSj1RgBAgREvDtAgACBtAIiPu1oNUaAAAER7w4QIEAgrcAwTVPa5jRGoCeB7XY7jmNPFaklsMAw&#10;FKW3V/GBZ6x0AgQIfFxAxLshBAgQSCsg4tOOVmMECBAQ8e4AAQIE0gqI+LSj1RgBAgREvDtAgACB&#10;tAIiPu1oNUaAAAER7w4QIEAgrYCITztajREgQGBAQIAAAQIRBUq+m6Doj8BGbH7/mgv/fPD+By26&#10;gy4W5Z21eYJZJGjh1chW1YU3amY9SS0mQIBAJAERH2laaiVAgMAsARE/i8tiAgQIRBIQ8ZGmpVYC&#10;BAjMEhDxs7gsJkCAQCQBER9pWmolQIDALAERP4vLYgIECEQS8Ln4SNNSKwECBGYJeBU/i8tiAgQI&#10;RBIQ8ZGmpVYCBAjMEhDxs7gsJkCAQCQBER9pWmolQIDALAERP4vLYgIECEQSEPGRpqVWAgQIzBIQ&#10;8bO4LCZAgEAkAREfaVpqJUCAwCwBEf/I9cOXv3v1vwp4/et3X/7w9qePP/zjt7NcD7v4ddVPC47W&#10;xbtRPG0jWhfv7kDYyjMNIvqT4ui5AfXqfw3l1yuBb/5wdPTi5fevfvf9yxc//u7hh3/45se/+/Cb&#10;EL9el/2m7odf0bp4rPfpVMJ18e6mRPN/rDzVIII/KZ4fUEchMmv5Il9dgDcB//TXkx++zv0gGf+6&#10;6hdPqo3WxXujeHSP1sV7Cf/2agW6RW9eGrx7TgQfRPQnxfvDePLibffV8kbNw79O//Cvfxx9+utf&#10;vf/2ytMf/urXnx7941+P798c9n2Yj53+w5d/Pvrm698/eZPgSWshuvjsr9P//sfbUXz/z+9+MqAQ&#10;Xbx7/y+a/2PleQYR/0mxR0CJ+Icb/SpJXvzm6O2b8aHed38v73/48t///vs/fdbvP4HmVfbqqfnV&#10;i5d5+pnXfUerQw8iw5Nij4AS8W+fSN998eejr9+8df3V50/+g2tHT7SdpXz7X3///dePr4B3Lu97&#10;wav/uvTJF59+8+4Vfd/l5q0u+CCyPCmeG1Ai/u1T88XLH8Pxsz+9fPHdP7+P95T99o+fH/1nkoB/&#10;iJWjl9//Nc2/kcS7T2/eIQs+iDxPiucGlIh/uMif/OZnUv3pe74/+15YX8/ab//nq6OvPn/41Ocn&#10;X3z38NvX7zgF6+IxVj795slb8hG7+PF2BPR/998R3vyLVOBBZHlS7BNQy39YJcYJ7z4+8MFHxQJ+&#10;aPLhc59hPzT55EOrH3y8KeIHWAN+aPWterJBhH5SPP1808yA8qHJxxh5fQXe/Hry6ciHT9N+8LP+&#10;/5n14YfzInXxWOvja8m344jUxU8+fRvvFmUbROQnxcN1emZA+R/79fVui2oIECBQUcB78RUxbUWA&#10;AIG+BER8X/NQDQECBCoKiPiKmLYiQIBAXwIivq95qIYAAQIVBUR8RUxbESBAoC+B/wcSnKNcYCK8&#10;3wAAAABJRU5ErkJgglBLAwQKAAAAAAAAACEAVI0GzewTAADsEwAAFAAAAGRycy9tZWRpYS9pbWFn&#10;ZTMuUE5HiVBORw0KGgoAAAANSUhEUgAAAJYAAAMSCAYAAACIyD2xAAAAAXNSR0IArs4c6QAAAARn&#10;QU1BAACxjwv8YQUAAAAJcEhZcwAAFiUAABYlAUlSJPAAABGRSURBVHhe7d1tbJ3lfYDxv9/i1xiS&#10;OIQwcAGRORkUQVhooTC2qlvbdc06Vqmd0NQPtKo6RmFTGROTJlWawqQK1glVQgpUYp/4QJE2qhQa&#10;QiMogSIFZRAHJQQIgThJ7cRvOT72OX6Z/eTeCOkMaeLr2H7O9ZMO3P9HfAnn4sTYd+67Zmpa5MSu&#10;Xbti3bp10djYmJ5Ulx07dsSNN96YpvlVm/4uzSnDEsKwhDAsIQxLCMMSIvt2w9atW+Oee+5Jjxav&#10;YrEYTU1NUVNTk55Ul0KhEK2trWmqrLVr18bjjz+ephTWtm3bYmhoqGrfkLyYeQ/b29vTVFmHDh2K&#10;O+64I00prBdffDH7xpphLW59fX3R0dGRpsp64YUX4uabb06TX2MJYlhCGJYQhiWEYQlhWEIYlhCG&#10;JYRhCWFYQlTNj3SOPvdc9PzsZ2nKp5Hzl0Xpe/dl64Ge9+NQ9+vZ+mxctuqC+NKG69L08U7/kU7V&#10;hLX/4YfjjR/8IE35VF7TFb1PbsnWPXt2R/fWp7P12diw5oq496tfSdPH82eFqgjDEsKwhDAsIQxL&#10;CMMSwrCEMCwhDEsIwxLCsIQwLCEMSwjDEsKwhDAsIQxLCMMSwrCEMCwhDEsIwxLCsIQwLCEMSwjD&#10;EsKwhDAsIQxLCMMSwrCEqJrzsYb27o3B3bvTlE9DNbVRv/EvsvXIQH8M9BzK1mejo709PnlpZ5o+&#10;XtUevFYNvKRJuWdYQhiWEIYlhGEJYVhCGJYQhiWEYQlhWEIYlhCGJYRhCZGr3Q1TExNxfOfOmJqc&#10;TE+qS//oWNRduz5NsxsdGvq/f0erly+L5UvbsvW5yPW2mfETJ+KZDRtislRKT6rLyCWd8dqmB9I0&#10;u3deeTlKxZFs/c0/+Vx84bprsvW5cNuMKsKwhDAsIQxLCMMSwrCEMCwhDEsIwxLCsIQwLCEMSwjD&#10;EsKwhDAsIQxLCMMSwrCEMCwhDEsIwxLCsIQwLCEMSwjDEsKwhDAsIQxLCMMSwrCEMCwhcnU+1sTI&#10;SOy47baYLJfTk+pyomNlvH33P6Rpdj27X4vy2Gi2vvXGT8WN69Zm63PhfYU55n2Fyj3DEsKwhDAs&#10;IQxLCMMSwrCEMCwhDEsIwxLCsIQwLCEMSwjDEgLdNrPvoYei76WX0iRacdWFUbj/wTR9YGK8HMcO&#10;vJOm2fUfej9O9PVm67UX/0781S03ZeszUdH9WDvvuit6fvrTNIlWXtMVvU9uSdMHxkul6NmzO02z&#10;+/X+N6fjei9bb1hzRdz71a9k6zPhfixVhGEJYVhCGJYQhiWEYQlhWEIYlhCGJYRhCWFYQhiWEIYl&#10;hGEJYVhCGJYQhiWEYQlhWEIYlhCGJYRhCWFYQhiWEIYlhGEJYVhCGJYQhiWEYQlhWEKg52MNv/lm&#10;jB07libRBkrlaPnMB2dU/a+pqckYKxTSNLtysRjjY2PZemlLc3SuPPO7D70IM8e8CFO5Z1hCGJYQ&#10;hiWEYQlhWEIYlhCGJYRhCWFYQhiWEIYlhGEJUfW7G0oDA3F027Y0LW4Dk1NRvuWPsnWpOBLFwcFs&#10;fa7q6+ript9b+5F9uG3mNIPd3fH8xo1pWtxGLumM1zY9kK0HjxyOI3vfyNbnqrWxMX589x1RVzv7&#10;b3Bum1FFGJYQhiWEYQlhWEIYlhCGJYRhCWFYQhiWEIYlhGEJYVhCGJYQhiWEYQlhWEIYlhCGJYRh&#10;CWFYQhiWEIYlhGEJYVhCGJYQhiWEYQlhWEIYlhCGJUTVn481cvBgdG/alKbFbXhpe/Tc/u1sPdLf&#10;H/2H3s/W56qxoSG+u/FPo9aD16qT9xUq9wxLCMMSwrCEMCwhDEsIwxLCsIQwLCEMSwjDEsKwhJiT&#10;H0KXh4cjpqbSpPlyrH8glnV2pml2kxMT03898/drpoqm+vqTwyzmfHfDZKkUP7/++pNxaV6V13RF&#10;75Nb0jS7nje6Y3xsLE0fr6m+Lv5pw9W/1bYZfysUwrCEMCwhDEsIwxLCsIQwLCEMSwjDEsKwhDAs&#10;IQxLCMMSwrCEMCwhDEsIwxLCsIQwLCEMSwjDEsKwhDAsIQxLCMMSwrCEMCwhDEsIwxLCsIQwLCEM&#10;SwjDEuLcj4qcmori4cMxNTmZHmi+HB8ejvO61qVpduPl0m91tOdMFec3NZ4cZuFFmDnmRZjKPcMS&#10;wrCEMCwhDEsIwxLCsIQwLCEMSwjDEsKwhDAsIaryh9B9L70UR559Nk35cbymNt761A3Zur2lJf7y&#10;M5/O1pXg7oZpbz3ySOy5//405Uf/8uXxX7d+LVuvXr4sHvr27dm6EtzdoIowLCEMSwjDEsKwhDAs&#10;IQxLCMMSwrCEMCwhDEsIwxLCsIQwLCEMSwjDEsKwhDAsIQxLCMMSwrCEMCwhDEsIwxLCsIQwLCEM&#10;SwjDEsKwhDAsIQxLCMMSoioPXjv+6qvR+8ILacqP41NT8d5112frpc1N8cXfX5+tK8ET/XLM+wqV&#10;e4YlhGEJYVhCGJYQhiWEYQlhWEIYlhCGJYRhCWFYQvhD6I8wtG9fTI2Pp2nhOzY8HDWXXpamD+tc&#10;2RF1tdzniLsbztDU5GRsveGGGOvrS08WvlPvKzzd5ju/E8vaWtM099zdoIowLCEMSwjDEsKwhDAs&#10;IQxLCMMSwrCEMCwhDEsIwxLCsIQwLCFqJ9JCmkvg1i9Vs1q39ongB5YQhiWEYQlhWEIYlhCGJYRh&#10;CWFYQhiWEIYlhGEJYVhCGJYQhiWEYQlhWB+hvq0t6pcuXTyvltZoaWz8f1+VPlTPE/1yxPsKlXuG&#10;JYRhCWFYQhiWEIYlhGEJYVhCGJYQhiWEYQlhWEIYlhDubjjNK9/6VowXCmlaXIqrLozC/Q9m62MH&#10;3okDO1/J1jPuufXPo625KU1zz4swP8bT69dHeXAwTYtLeU1X9D65JVv37Nkd3VufztYzvAhTuWBY&#10;QhiWEIYlhGEJYVhCGJYQhiWEYQlhWEIYlhCGJYRhCWFYQhiWEIYlhGEJYVhCGJYQhiWEYQlhWEIY&#10;lhCGJYRhCWFYQhiWEIYlhGEJYVhCGJYQno91mqO/+EVMlstpWlwGJ6ei8XOfz9ajw0Mx3Hs0W8+4&#10;9vLLoqG+Pk1zz4PXcsz7CpV7hiWEYQlhWEIYlhCGJYRhCWFYQhiWEIYlhGEJYVhCGJYQVb+7oTw0&#10;FH0vv5ymxe3UbTMTpVKUiiPZempyMgr9x7L1jMsvXBUd7e1pmhtumznNYHd3PL9xY5oWt1PvKzxx&#10;/FgcP/huti6Pjsbbv9qRrWf87Z99Mf7wk1emaW64bUYVYVhCGJYQhiWEYQlhWEIYlhCGJYRhCWFY&#10;QhiWEIYlhGEJYVhCGJYQhiWEYQlhWEIYlhCGJYRhCWFYQhiWEIYlhGEJYVhCGJYQhiWEYQlhWEIY&#10;lhBVfz7WyMGD0b1pU5oWt5EVHTH6z/+SrbP7Cvt6s/VEuRRH9u7N1jO+tGF9XPWJzjTNDQ9eyzHv&#10;K1TuGZYQhiWEYQlhWEIYlhCGJYRhCWFYQhiWEIYlhGEJYVhCGJYQbps5Q7u///04sm1bmhamsc5L&#10;Y2Dzf6Tpw25timgG3173Y52lV+++Ow499VSaFqZTL8I83V83R7RUMCx/KxTCsIQwLCEMSwjDEsKw&#10;hDAsIQxLCMMSwrCEMCwhDEsIwxLCsIQwLCEMSwjDEsKwhDAsIQxLCMMSwrCEMCwhDEsIwxLCsIQw&#10;LCEMSwjDEsKwhDAsITwf6wyNHDoU5cHBNC1M/cVitF17XZo+bPn0Rwj5KeLBaznmRZjKPcMSwrCE&#10;MCwhDEsIwxLCsIQwLCEMSwjDEsKwhDAsIQxLCHc3gN77yU+iPDSUJt5ww5Ko+dpt2bpwvC+OHXw3&#10;W8/442uujsaGhjTNPbfNVNBzn/1sFN794M2lnXpfYc+e3dG99elsPWPznd+JZW2taZp7bptRRRiW&#10;EIYlhGEJYVhCGJYQhiWEYQlhWEIYlhCGJYRhCWFYQhiWEIYlhGEJYVhCGJYQhiWEYQlhWEIYlhCG&#10;JYRhCWFYQhiWEIYlhGEJYVhCGJYQhiWE52OB9v3oR1E6fjxNvELb0pi44+5sPXjkcBzZ+0a2nvH1&#10;P7gpmhuXpGnuefBajnlfoXLPsIQwLCEMSwjDEsKwhDAsIQxLCMMSwrCEMCwhDEsIwxLCsBah8ZGR&#10;7B7E33gVClEcH89eo+MT6Z+eH26bWYR+dfvt8evt29P0gZFLOuO1TQ9k646mxvi79Vdm60pw24wq&#10;wrCEMCwhDEsIwxLCsIQwLCEMSwjDEsKwhDAsIQxLCMMSwrCEMCwhDEsIwxLCsIQwLCEMSwjDEsKw&#10;hDAsIQxLCMMSwrCEMCwhDEsIwxLCsIQwLCEMaxGqa26O+qVLf/PV0hJNdXXZq3H6NZ88eC1HvK9Q&#10;uWdYQhiWEIYlhGEJYVhCGJYQhiWEYQlhWEIYlhCGJYRhCWFYQrhtZp4N79sX+zdvTtO5qVm2LK65&#10;7740Vdbp22YMa571/vKX8fI3vpGmc9Pe1RW3bNmSpspyP5YqwrCEMCwhDEsIwxLCsIQwLCEMSwjD&#10;EsKwhDAsIQxLCMMSwrCEMCwhDEsIwxLCsIQwLCEMSwjDEsKwhDAsIQxLCMMSwrCEMCwhDEsIwxLC&#10;sIQwLCE8H2ueFXt64vAzz6Tp3JSXLImu225LU2V58FqOeRGmcs+whDAsIQxLCMMSwrCEMCwhDEsI&#10;wxLCsIQwLCEMSwjDEsLdDWehNDCQbXdZaPqLxWi79rpsXTf9WlbBjw23zcyB9554Inbde2+aFo7y&#10;mq7offLkfYXnTb+VX2/OlhXhthlVhGEJYVhCGJYQhiWEYQlhWEIYlhCGJYRhCWFYQhiWEIYlhGEJ&#10;YVhCGJYQhiWEYQlhWEIYlhCGJYRhCWFYQhiWEIYlhGEJYVhCGJYQhiWEYQlhWEJ4PtZZOPLss7H3&#10;hz9M08IxdtHFMfTvD2frtum38gtN2bIiPHgtx7yvULlnWEIYlhCGJYRhCWFYQhiWEIYlhGEJYVhC&#10;GJYQhiWEYQnh7oYK2XnXXXHirbfSxGi8+OL49MMnt81Umttm5snzX/5yDO7ZkyZGe1dX3LLl5H2F&#10;lea2GVWEYQlhWEIYlhCGJYRhCWFYQhiWEIYlhGEJYVhCGJYQhiWEYQlhWEIYlhCGJYRhCWFYQhiW&#10;EIYlhGEJYVhCGJYQhiWEYQlhWEIYlhCGJYRhCWFYQhiWEB68ViEDr78e44VCmhgnyuW49JTDzyrJ&#10;E/1yzIswlXuGJYRhCWFYQhiWEIYlhGEJYVhCGJYQ2Xfen3rqqXj00UfTIy1WpVIplixZkqbKOu+8&#10;8+Kxxx5LUwrrwIEDsX379vRo8Tp48GCsXr06Ghoa0pPqsn///rjiiivSVFnLly+PjRs3pimFldaL&#10;3q5du2LdunXR2NiYnlSXHTt2ZD/zXQj8GksIwxLCsIQwLCEMSwjDEsKwhMjV97GKxWI0NTVV7d79&#10;QqEQra2taZpfuQpLC4e/FQphWEIYlhCGJYRhCWFYQhiWEIYlRG7C+s8fPxiPPPFM3Pc3d8ZoelZd&#10;xuPe7/59TKZpvuUmrPr2i6Kp0BNtF7VG70D1pTU22BtLVi2PUnlhpJWbsBrOvyBWtNfG715+dQwP&#10;F9PT6jFaKMTazq44MTGRnsyv3IR11VVXxmSpFMtXro6xwlh6Wj1KxfFYuWJFjIz5iTWnLrpwVYyO&#10;jkVtY31MTSyUrzQqZ3JyMuqX1MYC+cDKT1gTxYEoTrWlSfMtN2EdO/RONK34RJo033IT1r59705/&#10;nXVpTE7/X1FNbW5+WWdsZnPjxPhULJRfen4+sYpT0dnREsX+/mhorr4/Yt/QVB9DA4VoalwYb2l+&#10;/tOe/nq9PF4bu9/eGW1LW9LD6tHc2hyvv9cd7fWGNac2/9v34pv/+K/x+rPdccGK5vS0ejQtWxF7&#10;t/93LGmoS0/mV272vB89/H7ULGmJmvHx6Fh1QVTfH6eYit6jfbFy1co0zy//MIUQ+fkaSwuKYQlh&#10;WEIYlhCGJYRhCWFYQhiWEIYlhGEJYVhCGJYAEf8DHY6ChdYKDqUAAAAASUVORK5CYIIIBAKBQCAQ&#10;CAT+oPBF81399//06Xp26x31r26qeuhbs/Xf/vNvt09yNr75P/5L/WD+PfXv772rbVYOP4M0XXeq&#10;1mx5Z20dPF+PP3eytl3hf2BxrvzjyUGt655t08oikKabOl3rtl1f1169qWpmU13385trqn2OszFd&#10;a+vq2rpmfa3EtyoCaVat3VgfuO2dtWp+rsZqQ122fn3NDNoneePmZmrV+OV1yarxWolv5gXSrFpz&#10;SV139dY6OTldY6tW1erV89X51dnZ67rqVq9ZeNBW5g+mQH7K4OShOtJdVuN+VGg8Cj+l/3d/Uxuu&#10;umHhLRYsEshL5uux7/6gbr/9+oVAFt5ezY3VmFLO3tiqGuvmVugbLIG8ZH5uUM+eXFVvu+KSGpuf&#10;rsmZuVo73j7JGze+psZmT9R0t9DKCvyCI5Bmbvp4ja29vCYnpmpy7IU6MPl8XdI+x9lYXyfnD9Th&#10;uRMr8q2rQJrJY4fr8//xX9d7776nrpw7Wd/a5/d4z5UNR56pZyauaNPK4qhJ083N1jPPPFNjay6p&#10;LZcufNWbGautl6+8/8nAKDp57IUarL6kLrt0Q9usHAKBwFssCAQCgUAgEAgEAoFAIBAIBAKBQCAQ&#10;CAQCgUAgEAi8qqr/C/24/Cl/j0glAAAAAElFTkSuQmCCUEsDBAoAAAAAAAAAIQBEjtcs7BMAAOwT&#10;AAAUAAAAZHJzL21lZGlhL2ltYWdlNC5QTkeJUE5HDQoaCgAAAA1JSERSAAAAyAAAAr8IBgAAACzg&#10;gs4AAAABc1JHQgCuzhzpAAAABGdBTUEAALGPC/xhBQAAAAlwSFlzAAAWJQAAFiUBSVIk8AAAD+ZJ&#10;REFUeF7t3WmMnWd5x+HbPvYhiZdwgl0awmYSkIljhwQoSQSB4JIUCEvVfihtRVm6CKjSstRVRaN+&#10;aUFVFVClkgohmqZUAaFYhFJFQFlDQ8MywXWMx/ESnDieseNjOx4vM97m1LFfKY0wf5yMz8QeX5d0&#10;5Pd+Hn8a+zfPGfn1e6b1jiimhG63W51Op1qtVrPCRE1vfgWOQyAQCAQCgUAgEAgEAoFAIBAIBP6h&#10;8CQb3by5vnH11c00+YYHBqvXbjfTyTM0+NM6tH9/M/1yGwd+WPv37GmmU8vH3vm79ZILntNMmRME&#10;AoFAIBAIBAKBQCAQCAQCgUAgEAgEAoFAIBAIBAKBQCAQCAQCgUAgEAgEAoFAIBAIBAKBQCAQCAQC&#10;gUAgEAgEAoFAIBAIBAKBQCDwdPcpxMdAn3xOEAgEAoFAIBAIBAKBQCAQCAQCgUAgEAgEAoFAIBAI&#10;BAKBYErczXvnokV1eGysmc5swwOD1Wu3m+nE7Nz8cO3e9kgznZjRXY/WQyvubaYT995rl9YbX35Z&#10;M536nCAQCAQCgUAgEAgEAoFAIBAIBAKBQCAQCAQCgUAgEAgEAoFAIBAIBAKBQCAQCAQCgUAgEAgE&#10;AoFAIBAIBAKBQCAQCAQCgUAgEAgEAsGUeLo7x3S73ep0OtVqtZoVJsoJAoFAIBAIBAKBQCAQCAQC&#10;gUAgEAgEAoFAIBAIBAKBQCAQuJv3OA7s2FFfe+Urm+n0MjwwWL12u5lOzM7ND9fubY8008mzY9ND&#10;te2B9c305Dxv/rz65B++q5mePk4QCAQCgUAgEAgEAoFAIBAIBAKBQCAQCAQCgUAgEAgEAoFAIBAI&#10;BAKBQCAQCAQCgUAgEAgEAoFAIBAIBAKBQCAQCAQCgUAgEAgEAoHA092nkG63W51Op1qtVrPCRDlB&#10;IBAIBAKBQCAQCAQCgUAgEAgEAoFAIBAIBAKBQCAQCASC0/Ju3r0bN9a3li5tJv6/4YHB6rXbzXRM&#10;b3y8Nq1c0UzZ8JrVNbJ1SzNlX1j2wZoxxe8cdoJAIBAIBAKBQCAQCAQCgUAgEAgEAoFAIBAIBAKB&#10;QCAQCAQCgUAgEAgEAoFAIBAIBAKBQCAQCAQCgUAgEAgEAoFAIBAIBAKBQCAQCASn5dPdOb5ut1ud&#10;TqdaU/yJ65PJCQKBQCAQCAQCgUAgEAgEAoFAIBAIBAKBQCAQCAQCgeC0uFlx0/LltWLZsmYiGR4Y&#10;rF673Uw/79CBAzW0elUzPW7fzh21aeWKZnpqrl700rrhrW9upqnBCQKBQCAQCAQCgUAgEAgEAoFA&#10;IBAIBAKBQCAQCAQCgUAgEAgEAoFAIBAIBAKBQCAQCAQCgUAgEAgEAoFAIBAIBAKBQCAQCAQCgUAg&#10;EAgEgtPi4w84Md1utzqdTrVarWaFiXKCQCAQCAQCgUAgEAgEAoFAIBAIBAKBQCAQCAQCgUAgeNpv&#10;Vlx388215qabmomJGh4YrF673Uw/79CBAzW0elUzPW7fzh21aeWKZnrcubPOqc/e8P5mOvM4QSAQ&#10;CAQCgUAgEAgEAoFAIBAIBAKBQCAQCAQCgUAgEAgEAoFAIBAIBAKBQCAQCAQCgUAgEAgEAoFAIBAI&#10;BAKBQCAQCAQCgUAgEAgEAoFA8LR//AEnT7fbrU6nU61Wq1lhopwgEAgEAoFAIBAIBAKBQCAQCAQC&#10;gUAgEAgEAoFAIBAITtmbFVcsW1abli9vJk7U8MBg9drtZnqiLfevqQOj+5rp+IbXrK6RrVuOXi+9&#10;dHG9703XHb0+UzlBIBAIBAKBQCAQCAQCgUAgEAgEAoFAIBAIBAKBQCAQCAQCgUAgEAgEAoFAIBAI&#10;BAKBQCAQCAQCgUAgEAgEAoFAIBAIBAKBQCAQCAQCgUBwyn78AU9et9utTqdTrVarWWGinCAQCAQC&#10;gUAgEAgEAoFAIBAIBAKBQCAQCAQCgUAgEAhO+ZsVv3Lhhc0VJ2J4YLB67XYznZidmx+u3dseaaZf&#10;bt3dd9X4oUNHr9/3putq6aWLj15PRU4QCAQCgUAgEAgEAoFAIBAIBAKBQCAQCAQCgUAgEAgEAoFA&#10;IBAIBAKBQCAQCAQCgUAgEAgEAoFAIBAIBAKBQCAQCAQCgUAgEAgEAoHglH+6Oyeu2+1Wp9OpVqvV&#10;rDBRThAIBAKBQCAQCAQCgUAgEAgEAoFAIBAIBAKBQCAQCAQCgeAp38378Je+VD/5yEeaiVPF8MBg&#10;9drtGh3ZVdse2NCsPu7g2Fg98IPvN1PV5z58Q5195PdzfE4QCAQCgUAgEAgEAoFAIBAIBAKBQCAQ&#10;CAQCgUAgEAgEAoFAIBAIBAKBQCAQCAQCgUAgEAgEAoFAIBAIBAKBQCAQCAQCgUAgEAgEAoHgKT/d&#10;nVNPt9utTqdTrVarWWGinCAQCAQCgUAgEAgEAoFAIBAIBAKBQCAQCAQCgUAgEAgEAsEpezfvimXL&#10;atPy5c3EiRoeGKxeu91MT7Tl/jV1YHRfM52YR4c219Z19zfTMb9/zdX19it+rZmmNicIBAKBQCAQ&#10;CAQCgUAgEAgEAoFAIBAIBAKBQCAQCAQCgUAgEAgEAoFAIBAIBAKBQCAQCAQCgUAgEAgEAoFAIBAI&#10;BAKBQCAQCAQCgUBwyj7dnSev2+1Wp9OpVqvVrDBRThAIBAKBQCAQCAQCgUAgEAgEAoFAIBAIBAKB&#10;QCAQCAQCgWDK3M278sYb68HbbmumM9fwwGD12u1mOqY3Pl6bVq6oK86fX29Z8LxmlRPhBIFAIBAI&#10;BAKBQCAQCAQCgUAgEAgEAoFAIBAIBAKBQCAQCAQCgUAgEAgEAoFAIBAIBAKBQCAQCAQCgUAgEAgE&#10;AoFAIBAIBAKBQCAQCKbM092p6na71el0qtVqNStMlBMEAoFAIBAIBAKBQCAQCAQCgUAgEAgEAoFA&#10;IBAIBAKBQCA4re/mXXPTTbXu5pubiccMDwxWr92u0ZFdte2BDUfXxg8frnX//d1648svq/deu/To&#10;GifGCQKBQCAQCAQCgUAgEAgEAoFAIBAIBAKBQCAQCAQCgUAgEAgEAoFAIBAIBAKBQCAQCAQCgUAg&#10;EAgEAoFAIBAIBAKBQCAQCAQCgUAgEJzWT3fnibrdbnU6nWq1Ws0KE+UEgUAgEAgEAoFAIBAIBAKB&#10;QCAQCAQCgUAgEAgEAoFAIBAIpsTdvHcuWlSHx8aa6cz27+/+41p80YX117/z280KE+EEgUAgEAgE&#10;AoFAIBAIBAKBQCAQCAQCgUAgEAgEAoFAIBAIBAKBQCAQCAQCgUAgEAgEAoFAIBAIBAKBQCAQCAQC&#10;gUAgEAgEAoFAIBAIpsTT3Tmm2+1Wp9OpVqvVrDBRThAIBAKBQCAQCAQCgUAgEAgEAoFAIBAIBAKB&#10;QCAQCAQCgeBpuZv3wdtuq5U33thMnEzDA4O1feuW2rO9W3931eXNKk+VEwQCgUAgEAgEAoFAIBAI&#10;BAKBQCAQCAQCgUAgEAgEAoFAIBAIBAKBQCAQCAQCgUAgEAgEAoFAIBAIBAKBQCAQCAQCgUAgEAgE&#10;AoFAIHhanu5Of3S73ep0OtVqtZoVJsoJAoFAIBAIBAKBQCAQCAQCgUAgEAgEAoFAIBAIBAKBYMre&#10;rHh4dLTuvOSSZjpzDA8M1vatW2rL2jW1edXKevXFL60/f9ubm12eLCcIBAKBQCAQCAQCgUAgEAgE&#10;AoFAIBAIBAKBQCAQCAQCgUAgEAgEAoFAIBAIBAKBQCAQCAQCgUAgEAgEAoFAIBAIBAKBQCAQCAQC&#10;gUAgEAim7McfnIm63W51Op1qtVrNChPlBIFAIBAIBAKBQCAQCAQCgUAgEAgEAoFg2pGXf0mHX2D6&#10;Y3eaTMbr9ttvP+56v1+33HLLcdf7+Vq7dm0NDQ0dd6+fr7vvvrvGxsaOu9fP1x133HHc9X6/JuPv&#10;lLdYEAgEAoFAIBAIBAKBQCAQCAT+yy0EThAIBAKBQCAQCAQCgUAgEAgEAoFA0PdANt5ze81b8obq&#10;jY/Uyy+4uLY3633XO1i3fmZ57duxoZYsfG3ta5b76tDeet1Fv1r/dtfGuuOfPlw3fOxLzcZk2F/X&#10;XvSiWr//UDNPgtFN9ZwZrbrn4V59/ANvqU9/+X+bjf775q1fqB01Xn96/RX11VVDzerJ1/dAvnPv&#10;g3XrX76jvvu9r9c7/+b9tWLN5CRy+ODBun/T+lp33w/rQx99Rw1v638iu7atrQ98Ynmt+t4362eH&#10;5taCc1Y2O/2368H76nV/8dH61vc3Niv9t+Z/vldfvOfe+up/fq3mLHl9Hdx+T7PTf6vW/KQO7ttV&#10;z3/Lu2vN6v59nfseyLlznl1v+r331Jzuobr2uqW1d/O2Zqe/9g+tqC17z63dWw/Xq5ZcXttG9jY7&#10;/bNvx556/qUvrkvmba9zDy+sC+e+sCbr+/mj2/bUtW+4pqat39ys9N/Q6KxadNmF9ZKzf1rzZiyu&#10;Z00/r9nps954/XT9cB3c361LFryiZnX3NxsnX98DOXTkb8hjT4YY2TO95jx7Vo3v3nNso882PTBa&#10;ixfOr71Huph13lk1OnKg2emf8xe9pl71gjm18+F9deCsufWMs6bV+Hiz2Wejew7X3F85p2bu3dms&#10;9N/r3/y26rRGa9fGPXV49rk1vXe42emv8fEj34jOe34d3jtaMztzaubB/r076Hsg24e+Xwuuensz&#10;TZ51o4/WJH0/e4JDI7tqbMHFzTT17du4oaZd8opmmhy7NwxU7/wXNVN/9T2QDdt79ck/uKbWTs7B&#10;0ejV7PazmuvJdf+P7q4rX315M019d37lx3X9dQubaXJsGJpZly44p5n6q++BLLn8ylpy8fwa2d0s&#10;TILe+OHaN76rmSbXN75zd73sufOaaepbNfRQXTDtsTfRk2fr6Naa1Vz3W98DOevg9KNPpps7e/zI&#10;D8x7a/qc2cc2+qg3vqXe9xtvrz/50B/VtiM/A+3dMVZnz203u/1zaO/22j7n8pp7zsxqj43U/rFe&#10;Te/7V/iYs2e3auSRfXVwVqdZ6b/RTQN11ovfWtNmzarWnl01Pm1yPvrtO7f8Y/36u95R//IfP6yD&#10;O3fXwZn9O036/sc385m9um/1/nrFlTPq61/7Zs26YH6z0z/TZzy3Hhw/UJ/+xGdq8Uta9YOV99b8&#10;uf3/nrNraH296rWvOXI1q3a11tSGkY0149hW3z1z/uz6+n99u3oXXdCs9N/qn6yv63/zyiNXz67u&#10;oftq+/iOYxt99vdfvKu+8a+fr/e/67dq1c9+XHvnPaPZOfn6HsjLzj+7Pnjrl+vyy66qT/3ZzfWy&#10;hZP7s8GChRfXxz/6+Tp/fv/fsz609kd1/RUvrOve81c1b2RT/Wzfkman/859wYvrjo/8bb3+qhc2&#10;K/13/9q7avF5M+qD//C52vztL9fMZ13R7EyOmefMrvs++8+18OL+fZ39l1sIJukdMpyeBAKBQCAQ&#10;CAQCgUAgEAgEAoFAIBAIBAK/UNX/AVe/c57notigAAAAAElFTkSuQmCCEIYlhGEJYVhCGJYQhiVE&#10;bsL6zx8/GI888Uzc9zd3xmh6Vl3G497v/n1Mpmm+5Sas+vaLoqnQE20XtUbvQPWlNTbYG0tWLY9S&#10;eWGklZuwGs6/IFa018bvXn51DA8X09PqMVooxNrOrjgxMZGezK/chHXVVVfGZKkUy1eujrHCWHpa&#10;PUrF8Vi5YkWMjPmJNacuunBVjI6ORW1jfUxNLJSvNCpncnIy6pfUxgL5wMpPWBPFgShOtaVJ8y03&#10;YR079E40rfhEmjTfchPWvn3vTn+ddWlMTv9fUU1tbn5ZZ2xmc+PE+FQslF96fj6xilPR2dESxf7+&#10;aGiuvj9i39BUH0MDhWhqXBhvaX7+057+er08Xhu7394ZbUtb0sPq0dzaHK+/1x3t9YY1pzb/2/fi&#10;m//4r/H6s91xwYrm9LR6NC1bEXu3/3csaahLT+ZXbva8Hz38ftQsaYma8fHoWHVBVN8fp5iK3qN9&#10;sXLVyjTPL/8whRD5+RpLC4phCWFYQhiWEIYlhGEJYVhCGJYQhiWEYQlhWEIYlgAR/wMdjoKF1goO&#10;pQAAAABJRU5ErkJggggEAoFAIBAIBP6g8EXzXf33//TpenbrHfWvbqp66Fuz9d/+82+3T3I2vvk/&#10;/kv9YP499e/vvattVg4/gzRdd6rWbHlnbR08X48/d7K2XeF/YHGu/OPJQa3rnm3TyiKQpps6Xeu2&#10;XV/XXr2pamZTXffzm2uqfY6zMV1r6+raumZ9rcS3KgJpVq3dWB+47Z21an6uxmpDXbZ+fc0M2id5&#10;4+ZmatX45XXJqvFaiW/mBdKsWnNJXXf11jo5OV1jq1bV6tXz1fnV2dnruupWr1l40FbmD6ZAfsrg&#10;5KE60l1W435UaDwKP6X/d39TG666YeEtFiwSyEvm67Hv/qBuv/36hUAW3l7NjdWYUs7e2Koa6+ZW&#10;6Bssgbxkfm5Qz55cVW+74pIam5+uyZm5WjvePskbN76mxmZP1HS30MoK/IIjkGZu+niNrb28Jiem&#10;anLshTow+Xxd0j7H2VhfJ+cP1OG5EyvyratAmsljh+vz//Ff13vvvqeunDtZ39rn93jPlQ1Hnqln&#10;Jq5o08riqEnTzc3WM888U2NrLqktly581ZsZq62Xr7z/ycAoOnnshRqsvqQuu3RD26wcAoHAWywI&#10;BAKBQCAQCAQCgUAgEAgEAoFAIBAIBAKBQCAQCLyqqv8L/bj8KX+PSCUAAAAASUVORK5CYIJQSwME&#10;FAAGAAgAAAAhAFB2NkffAAAACAEAAA8AAABkcnMvZG93bnJldi54bWxMj8FuwjAQRO+V+g/WVuqt&#10;OAaK2jQOQqjtCVUqVELcTLwkEfE6ik0S/r7LqT3uzGj2TbYcXSN67ELtSYOaJCCQCm9rKjX87D6e&#10;XkCEaMiaxhNquGKAZX5/l5nU+oG+sd/GUnAJhdRoqGJsUylDUaEzYeJbJPZOvnMm8tmV0nZm4HLX&#10;yGmSLKQzNfGHyrS4rrA4by9Ow+dghtVMvfeb82l9Peyev/YbhVo/PoyrNxARx/gXhhs+o0POTEd/&#10;IRtEo4GHRFZnCsTNnc+nrBw1vCYLBTLP5P8B+S8AAAD//wMAUEsDBBQABgAIAAAAIQBkLnEl2QAA&#10;AK0CAAAZAAAAZHJzL19yZWxzL2Uyb0RvYy54bWwucmVsc7ySwUoDMRCG74LvEObuZndbRKTZXqSl&#10;FxGpDzAks9ngZhKSKPbtDYhgoeptjzPDfP8HM5vth5/FO6XsAivomhYEsQ7GsVXwctzd3IHIBdng&#10;HJgUnCjDdri+2jzTjKUu5cnFLCqFs4KplHgvZdYTecxNiMR1MobksdQyWRlRv6Il2bftrUw/GTCc&#10;McXBKEgHswJxPMWa/D87jKPT9BD0mycuFyKk8zW7AjFZKgo8GYdfzVXz9LgHedmhX8ahbyLb3xy6&#10;ZRy6vxzWyzisv28hz55s+AQAAP//AwBQSwECLQAUAAYACAAAACEAsYJntgoBAAATAgAAEwAAAAAA&#10;AAAAAAAAAAAAAAAAW0NvbnRlbnRfVHlwZXNdLnhtbFBLAQItABQABgAIAAAAIQA4/SH/1gAAAJQB&#10;AAALAAAAAAAAAAAAAAAAADsBAABfcmVscy8ucmVsc1BLAQItABQABgAIAAAAIQDqgJEVogUAAJwZ&#10;AAAOAAAAAAAAAAAAAAAAADoCAABkcnMvZTJvRG9jLnhtbFBLAQItAAoAAAAAAAAAIQAxoMxqFBUA&#10;ABQVAAAUAAAAAAAAAAAAAAAAAAgIAABkcnMvbWVkaWEvaW1hZ2UxLnBuZ1BLAQItAAoAAAAAAAAA&#10;IQAznavgrCAAAKwgAAAUAAAAAAAAAAAAAAAAAE4dAABkcnMvbWVkaWEvaW1hZ2UyLnBuZ1BLAQIt&#10;AAoAAAAAAAAAIQBUjQbN7BMAAOwTAAAUAAAAAAAAAAAAAAAAACw+AABkcnMvbWVkaWEvaW1hZ2Uz&#10;LlBOR1BLAQItAAoAAAAAAAAAIQBEjtcs7BMAAOwTAAAUAAAAAAAAAAAAAAAAAEpSAABkcnMvbWVk&#10;aWEvaW1hZ2U0LlBOR1BLAQItABQABgAIAAAAIQBQdjZH3wAAAAgBAAAPAAAAAAAAAAAAAAAAAGhm&#10;AABkcnMvZG93bnJldi54bWxQSwECLQAUAAYACAAAACEAZC5xJdkAAACtAgAAGQAAAAAAAAAAAAAA&#10;AAB0ZwAAZHJzL19yZWxzL2Uyb0RvYy54bWwucmVsc1BLBQYAAAAACQAJAEICAACEaAAAAAA=&#10;">
                <v:rect id="Rectangle 4" o:spid="_x0000_s1027" style="position:absolute;width:91567;height:56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" o:spid="_x0000_s1028" type="#_x0000_t75" style="position:absolute;left:42636;top:52418;width:39973;height:3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1kxwgAAANsAAAAPAAAAZHJzL2Rvd25yZXYueG1sRI/NasMw&#10;EITvgb6D2EIvoZZtSAhuZFMCKaG3/PW8WBvbrbUykmq7b18FCj0OM/MNs61m04uRnO8sK8iSFARx&#10;bXXHjYLLef+8AeEDssbeMin4IQ9V+bDYYqHtxEcaT6EREcK+QAVtCEMhpa9bMugTOxBH72adwRCl&#10;a6R2OEW46WWepmtpsOO40OJAu5bqr9O3UTC+d0M239LjtXk7IGLulh+fTqmnx/n1BUSgOfyH/9oH&#10;rSBfwf1L/AGy/AUAAP//AwBQSwECLQAUAAYACAAAACEA2+H2y+4AAACFAQAAEwAAAAAAAAAAAAAA&#10;AAAAAAAAW0NvbnRlbnRfVHlwZXNdLnhtbFBLAQItABQABgAIAAAAIQBa9CxbvwAAABUBAAALAAAA&#10;AAAAAAAAAAAAAB8BAABfcmVscy8ucmVsc1BLAQItABQABgAIAAAAIQDYS1kxwgAAANsAAAAPAAAA&#10;AAAAAAAAAAAAAAcCAABkcnMvZG93bnJldi54bWxQSwUGAAAAAAMAAwC3AAAA9gIAAAAA&#10;">
                  <v:imagedata r:id="rId8" o:title=""/>
                </v:shape>
                <v:shape id="Picture 13" o:spid="_x0000_s1029" type="#_x0000_t75" style="position:absolute;left:29877;top:4678;width:20066;height:45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JzDwwAAANsAAAAPAAAAZHJzL2Rvd25yZXYueG1sRE9La8JA&#10;EL4L/odlBC9SN21BS5qNhEKxF8En6m2aHZNgdjZkVxP/fbdQ6G0+vucki97U4k6tqywreJ5GIIhz&#10;qysuFOx3n09vIJxH1lhbJgUPcrBIh4MEY2073tB96wsRQtjFqKD0vomldHlJBt3UNsSBu9jWoA+w&#10;LaRusQvhppYvUTSTBisODSU29FFSft3ejIJ6dTpkEzsvVt/z5XqXnY/d0h2VGo/67B2Ep97/i//c&#10;XzrMf4XfX8IBMv0BAAD//wMAUEsBAi0AFAAGAAgAAAAhANvh9svuAAAAhQEAABMAAAAAAAAAAAAA&#10;AAAAAAAAAFtDb250ZW50X1R5cGVzXS54bWxQSwECLQAUAAYACAAAACEAWvQsW78AAAAVAQAACwAA&#10;AAAAAAAAAAAAAAAfAQAAX3JlbHMvLnJlbHNQSwECLQAUAAYACAAAACEAAKycw8MAAADbAAAADwAA&#10;AAAAAAAAAAAAAAAHAgAAZHJzL2Rvd25yZXYueG1sUEsFBgAAAAADAAMAtwAAAPcCAAAAAA==&#10;">
                  <v:imagedata r:id="rId9" o:title="" croptop="634f" cropright="250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4" o:spid="_x0000_s1030" type="#_x0000_t202" style="position:absolute;left:29558;top:48378;width:2038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tm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WDyBH9fwg+QyxsAAAD//wMAUEsBAi0AFAAGAAgAAAAhANvh9svuAAAAhQEAABMAAAAAAAAA&#10;AAAAAAAAAAAAAFtDb250ZW50X1R5cGVzXS54bWxQSwECLQAUAAYACAAAACEAWvQsW78AAAAVAQAA&#10;CwAAAAAAAAAAAAAAAAAfAQAAX3JlbHMvLnJlbHNQSwECLQAUAAYACAAAACEAf7SLZsYAAADbAAAA&#10;DwAAAAAAAAAAAAAAAAAHAgAAZHJzL2Rvd25yZXYueG1sUEsFBgAAAAADAAMAtwAAAPoCAAAAAA==&#10;" fillcolor="white [3201]" stroked="f" strokeweight=".5pt">
                  <v:textbox>
                    <w:txbxContent>
                      <w:p w14:paraId="7DD05364" w14:textId="77777777" w:rsidR="00A973D1" w:rsidRDefault="00A973D1" w:rsidP="00A973D1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 </w:t>
                        </w:r>
                        <w:r w:rsidR="006A7ACC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="00423D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="006A7ACC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="00423D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0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  <w:r w:rsidR="00423D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0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</w:t>
                        </w:r>
                        <w:r w:rsidR="00423D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0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0      </w:t>
                        </w:r>
                        <w:r w:rsidR="00423D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0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  <w:r w:rsidR="00423D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0</w:t>
                        </w:r>
                      </w:p>
                      <w:p w14:paraId="3C1C2242" w14:textId="77777777" w:rsidR="00A973D1" w:rsidRPr="00862862" w:rsidRDefault="00A973D1" w:rsidP="00A973D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  <v:shape id="Picture 18" o:spid="_x0000_s1031" type="#_x0000_t75" style="position:absolute;left:56565;top:4784;width:6604;height:45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7mcxgAAANsAAAAPAAAAZHJzL2Rvd25yZXYueG1sRI9Ba8JA&#10;EIXvBf/DMkIvpW7ag5ToKiJYzEWtFdvjmJ0mwexsyK5J+u87B6G3Gd6b976ZLwdXq47aUHk28DJJ&#10;QBHn3lZcGDh9bp7fQIWIbLH2TAZ+KcByMXqYY2p9zx/UHWOhJIRDigbKGJtU65CX5DBMfEMs2o9v&#10;HUZZ20LbFnsJd7V+TZKpdlixNJTY0Lqk/Hq8OQNZNj3vsu+v/fv2sL/0pyd9YdsZ8zgeVjNQkYb4&#10;b75fb63gC6z8IgPoxR8AAAD//wMAUEsBAi0AFAAGAAgAAAAhANvh9svuAAAAhQEAABMAAAAAAAAA&#10;AAAAAAAAAAAAAFtDb250ZW50X1R5cGVzXS54bWxQSwECLQAUAAYACAAAACEAWvQsW78AAAAVAQAA&#10;CwAAAAAAAAAAAAAAAAAfAQAAX3JlbHMvLnJlbHNQSwECLQAUAAYACAAAACEAZR+5nMYAAADbAAAA&#10;DwAAAAAAAAAAAAAAAAAHAgAAZHJzL2Rvd25yZXYueG1sUEsFBgAAAAADAAMAtwAAAPoCAAAAAA==&#10;">
                  <v:imagedata r:id="rId10" o:title="" croptop="914f" cropleft="1876f" cropright="1876f"/>
                </v:shape>
                <v:shape id="Text Box 15" o:spid="_x0000_s1032" type="#_x0000_t202" style="position:absolute;left:50823;top:48165;width:20003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ORAwwAAANsAAAAPAAAAZHJzL2Rvd25yZXYueG1sRE9La8JA&#10;EL4X/A/LCL1I3VhRS3QVEfvAm0mreBuyYxLMzobsNkn/fbcg9DYf33NWm95UoqXGlZYVTMYRCOLM&#10;6pJzBZ/p69MLCOeRNVaWScEPOdisBw8rjLXt+Eht4nMRQtjFqKDwvo6ldFlBBt3Y1sSBu9rGoA+w&#10;yaVusAvhppLPUTSXBksODQXWtCsouyXfRsFllJ8Prn/76qazab1/b9PFSadKPQ777RKEp97/i+/u&#10;Dx3mz+Dvl3CAXP8CAAD//wMAUEsBAi0AFAAGAAgAAAAhANvh9svuAAAAhQEAABMAAAAAAAAAAAAA&#10;AAAAAAAAAFtDb250ZW50X1R5cGVzXS54bWxQSwECLQAUAAYACAAAACEAWvQsW78AAAAVAQAACwAA&#10;AAAAAAAAAAAAAAAfAQAAX3JlbHMvLnJlbHNQSwECLQAUAAYACAAAACEA3pTkQMMAAADbAAAADwAA&#10;AAAAAAAAAAAAAAAHAgAAZHJzL2Rvd25yZXYueG1sUEsFBgAAAAADAAMAtwAAAPcCAAAAAA==&#10;" fillcolor="white [3201]" stroked="f" strokeweight=".5pt">
                  <v:textbox>
                    <w:txbxContent>
                      <w:p w14:paraId="07A555DE" w14:textId="77777777" w:rsidR="009F5D6A" w:rsidRDefault="009F5D6A" w:rsidP="009F5D6A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60     40    20     0      20     40</w:t>
                        </w:r>
                      </w:p>
                      <w:p w14:paraId="6CDBD0BB" w14:textId="77777777" w:rsidR="009F5D6A" w:rsidRPr="00862862" w:rsidRDefault="009F5D6A" w:rsidP="009F5D6A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  <v:shape id="Picture 19" o:spid="_x0000_s1033" type="#_x0000_t75" style="position:absolute;left:73470;top:4890;width:17209;height:45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phWwAAAANsAAAAPAAAAZHJzL2Rvd25yZXYueG1sRE9Ni8Iw&#10;EL0L+x/CCF5EUz2IVqPIoq7sRXQXvA7NmBSbSWmidv+9WRC8zeN9zmLVukrcqQmlZwWjYQaCuPC6&#10;ZKPg92c7mIIIEVlj5ZkU/FGA1fKjs8Bc+wcf6X6KRqQQDjkqsDHWuZShsOQwDH1NnLiLbxzGBBsj&#10;dYOPFO4qOc6yiXRYcmqwWNOnpeJ6ujkFVR/Nnu1tdz5uDubSfo935ssp1eu26zmISG18i1/uvU7z&#10;Z/D/SzpALp8AAAD//wMAUEsBAi0AFAAGAAgAAAAhANvh9svuAAAAhQEAABMAAAAAAAAAAAAAAAAA&#10;AAAAAFtDb250ZW50X1R5cGVzXS54bWxQSwECLQAUAAYACAAAACEAWvQsW78AAAAVAQAACwAAAAAA&#10;AAAAAAAAAAAfAQAAX3JlbHMvLnJlbHNQSwECLQAUAAYACAAAACEAkT6YVsAAAADbAAAADwAAAAAA&#10;AAAAAAAAAAAHAgAAZHJzL2Rvd25yZXYueG1sUEsFBgAAAAADAAMAtwAAAPQCAAAAAA==&#10;">
                  <v:imagedata r:id="rId11" o:title=""/>
                </v:shape>
                <v:shape id="Text Box 20" o:spid="_x0000_s1034" type="#_x0000_t202" style="position:absolute;left:70812;top:48271;width:20384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<v:textbox>
                    <w:txbxContent>
                      <w:p w14:paraId="79817795" w14:textId="77777777" w:rsidR="00354E14" w:rsidRDefault="00354E14" w:rsidP="00354E1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    60     40    20     0      20     40</w:t>
                        </w:r>
                      </w:p>
                      <w:p w14:paraId="76D5800B" w14:textId="77777777" w:rsidR="00354E14" w:rsidRPr="00862862" w:rsidRDefault="00354E14" w:rsidP="00354E1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3"/>
        <w:gridCol w:w="3245"/>
        <w:gridCol w:w="3246"/>
        <w:gridCol w:w="3246"/>
      </w:tblGrid>
      <w:tr w:rsidR="006A7ACC" w:rsidRPr="0091614B" w14:paraId="16E5394B" w14:textId="77777777" w:rsidTr="00423DF9">
        <w:trPr>
          <w:trHeight w:val="432"/>
        </w:trPr>
        <w:tc>
          <w:tcPr>
            <w:tcW w:w="4663" w:type="dxa"/>
            <w:vAlign w:val="center"/>
          </w:tcPr>
          <w:p w14:paraId="03DF693F" w14:textId="77777777" w:rsidR="006A7ACC" w:rsidRDefault="006A7ACC" w:rsidP="00763C5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5" w:type="dxa"/>
            <w:vAlign w:val="center"/>
          </w:tcPr>
          <w:p w14:paraId="2CD545FE" w14:textId="77777777" w:rsidR="006A7ACC" w:rsidRPr="006A7ACC" w:rsidRDefault="006A7ACC" w:rsidP="00423D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7A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3246" w:type="dxa"/>
            <w:vAlign w:val="center"/>
          </w:tcPr>
          <w:p w14:paraId="0CEAEC48" w14:textId="77777777" w:rsidR="006A7ACC" w:rsidRPr="006A7ACC" w:rsidRDefault="006A7ACC" w:rsidP="00423D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3246" w:type="dxa"/>
            <w:vAlign w:val="center"/>
          </w:tcPr>
          <w:p w14:paraId="2B7732D1" w14:textId="77777777" w:rsidR="006A7ACC" w:rsidRDefault="006A7ACC" w:rsidP="00423D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egon</w:t>
            </w:r>
          </w:p>
        </w:tc>
      </w:tr>
      <w:tr w:rsidR="009B3BA2" w:rsidRPr="0091614B" w14:paraId="005B64E8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72D3C304" w14:textId="77777777" w:rsidR="009B3BA2" w:rsidRPr="0091614B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much money they will receive</w:t>
            </w:r>
          </w:p>
        </w:tc>
        <w:tc>
          <w:tcPr>
            <w:tcW w:w="3245" w:type="dxa"/>
          </w:tcPr>
          <w:p w14:paraId="40ED6950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6EEDFB73" w14:textId="12BEED13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3AD45F5E" w14:textId="3452C986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49237DD3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4D3ABDE5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 their information will be kept confidential</w:t>
            </w:r>
          </w:p>
        </w:tc>
        <w:tc>
          <w:tcPr>
            <w:tcW w:w="3245" w:type="dxa"/>
          </w:tcPr>
          <w:p w14:paraId="6193DB13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00484AD0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706AB80B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6C345667" w14:textId="77777777" w:rsidTr="006A7ACC">
        <w:trPr>
          <w:trHeight w:val="432"/>
        </w:trPr>
        <w:tc>
          <w:tcPr>
            <w:tcW w:w="4663" w:type="dxa"/>
            <w:vAlign w:val="center"/>
          </w:tcPr>
          <w:p w14:paraId="719EEB3B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much time is required</w:t>
            </w:r>
          </w:p>
        </w:tc>
        <w:tc>
          <w:tcPr>
            <w:tcW w:w="3245" w:type="dxa"/>
          </w:tcPr>
          <w:p w14:paraId="78B31FA1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0AD16498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1E0CCD7F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0F7E255D" w14:textId="77777777" w:rsidTr="006A7ACC">
        <w:trPr>
          <w:trHeight w:val="432"/>
        </w:trPr>
        <w:tc>
          <w:tcPr>
            <w:tcW w:w="4663" w:type="dxa"/>
            <w:vAlign w:val="center"/>
          </w:tcPr>
          <w:p w14:paraId="2EE3A262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cy of the research office</w:t>
            </w:r>
          </w:p>
        </w:tc>
        <w:tc>
          <w:tcPr>
            <w:tcW w:w="3245" w:type="dxa"/>
          </w:tcPr>
          <w:p w14:paraId="6DD951E8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452815FC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2DE0432F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6C0899CC" w14:textId="77777777" w:rsidTr="006A7ACC">
        <w:trPr>
          <w:trHeight w:val="432"/>
        </w:trPr>
        <w:tc>
          <w:tcPr>
            <w:tcW w:w="4663" w:type="dxa"/>
            <w:vAlign w:val="center"/>
          </w:tcPr>
          <w:p w14:paraId="756C189B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at the research study involves (e.g., survey, drug testing for research)</w:t>
            </w:r>
          </w:p>
        </w:tc>
        <w:tc>
          <w:tcPr>
            <w:tcW w:w="3245" w:type="dxa"/>
          </w:tcPr>
          <w:p w14:paraId="4EF8D883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3B96EA23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27A124AC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4BD954F7" w14:textId="77777777" w:rsidTr="006A7ACC">
        <w:trPr>
          <w:trHeight w:val="432"/>
        </w:trPr>
        <w:tc>
          <w:tcPr>
            <w:tcW w:w="4663" w:type="dxa"/>
            <w:vAlign w:val="center"/>
          </w:tcPr>
          <w:p w14:paraId="2101139C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w far they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vel to participate (i.e., nearby vs. out of town)</w:t>
            </w:r>
          </w:p>
        </w:tc>
        <w:tc>
          <w:tcPr>
            <w:tcW w:w="3245" w:type="dxa"/>
          </w:tcPr>
          <w:p w14:paraId="4159FBBF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341BB171" w14:textId="77777777" w:rsidR="009B3BA2" w:rsidRDefault="009B3BA2" w:rsidP="009B3BA2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25731AD6" w14:textId="77777777" w:rsidR="009B3BA2" w:rsidRDefault="009B3BA2" w:rsidP="009B3BA2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</w:p>
        </w:tc>
      </w:tr>
      <w:tr w:rsidR="009B3BA2" w:rsidRPr="004109A9" w14:paraId="7D33C97C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6B9D5DAC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y their information is being collected and what it will be used for</w:t>
            </w:r>
          </w:p>
        </w:tc>
        <w:tc>
          <w:tcPr>
            <w:tcW w:w="3245" w:type="dxa"/>
          </w:tcPr>
          <w:p w14:paraId="0F1F7670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450F7058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7C55A8A5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6412A1A9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46C58A84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much the project will benefit them overall</w:t>
            </w:r>
          </w:p>
        </w:tc>
        <w:tc>
          <w:tcPr>
            <w:tcW w:w="3245" w:type="dxa"/>
          </w:tcPr>
          <w:p w14:paraId="235FB628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29DBEBF5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74F7DE28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5C417EA0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39D0B76C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 the staff doing the research is friendly and trustworthy</w:t>
            </w:r>
          </w:p>
        </w:tc>
        <w:tc>
          <w:tcPr>
            <w:tcW w:w="3245" w:type="dxa"/>
          </w:tcPr>
          <w:p w14:paraId="17197AB6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47854EBD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602A9275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4EC5A7A5" w14:textId="77777777" w:rsidTr="006A7ACC">
        <w:trPr>
          <w:trHeight w:val="432"/>
        </w:trPr>
        <w:tc>
          <w:tcPr>
            <w:tcW w:w="4663" w:type="dxa"/>
            <w:vAlign w:val="center"/>
          </w:tcPr>
          <w:p w14:paraId="57A39E15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w often they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e in for visits</w:t>
            </w:r>
          </w:p>
        </w:tc>
        <w:tc>
          <w:tcPr>
            <w:tcW w:w="3245" w:type="dxa"/>
          </w:tcPr>
          <w:p w14:paraId="3AF4834A" w14:textId="216390AE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515D8ACB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0CA27094" w14:textId="77777777" w:rsidR="009B3BA2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6681186D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0FBD4288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their friends, family, or partner feels about them participating</w:t>
            </w:r>
          </w:p>
        </w:tc>
        <w:tc>
          <w:tcPr>
            <w:tcW w:w="3245" w:type="dxa"/>
          </w:tcPr>
          <w:p w14:paraId="6AAE09DC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31BD2E70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41AB5FA5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0E0BD423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0193057D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 they have childcare so that they can attend their appointments</w:t>
            </w:r>
          </w:p>
        </w:tc>
        <w:tc>
          <w:tcPr>
            <w:tcW w:w="3245" w:type="dxa"/>
          </w:tcPr>
          <w:p w14:paraId="00463181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1FE5D1F9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4EB4ED99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1955963A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76D5F61D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 their appointment times will interfere with their work schedule</w:t>
            </w:r>
          </w:p>
        </w:tc>
        <w:tc>
          <w:tcPr>
            <w:tcW w:w="3245" w:type="dxa"/>
          </w:tcPr>
          <w:p w14:paraId="094FA79B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4FDD9C88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03CAE23B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07D3830E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0370E9AB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 they can skip questions of parts of the study that make them uncomfortable</w:t>
            </w:r>
          </w:p>
        </w:tc>
        <w:tc>
          <w:tcPr>
            <w:tcW w:w="3245" w:type="dxa"/>
          </w:tcPr>
          <w:p w14:paraId="1DC0FA3F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0F4D1469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1B14CB9A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3BA2" w:rsidRPr="004109A9" w14:paraId="0254F434" w14:textId="77777777" w:rsidTr="006A7ACC">
        <w:trPr>
          <w:trHeight w:val="432"/>
        </w:trPr>
        <w:tc>
          <w:tcPr>
            <w:tcW w:w="4663" w:type="dxa"/>
            <w:vAlign w:val="center"/>
            <w:hideMark/>
          </w:tcPr>
          <w:p w14:paraId="585754BA" w14:textId="77777777" w:rsidR="009B3BA2" w:rsidRPr="004109A9" w:rsidRDefault="009B3BA2" w:rsidP="009B3BA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09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ther the research institution or university is respected</w:t>
            </w:r>
          </w:p>
        </w:tc>
        <w:tc>
          <w:tcPr>
            <w:tcW w:w="3245" w:type="dxa"/>
          </w:tcPr>
          <w:p w14:paraId="295A3698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04ED2297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6" w:type="dxa"/>
          </w:tcPr>
          <w:p w14:paraId="1854A545" w14:textId="77777777" w:rsidR="009B3BA2" w:rsidRPr="004109A9" w:rsidRDefault="009B3BA2" w:rsidP="009B3B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02921D8" w14:textId="7F92AC13" w:rsidR="00A973D1" w:rsidRDefault="00A973D1" w:rsidP="00A973D1">
      <w:pPr>
        <w:rPr>
          <w:rFonts w:ascii="Arial" w:hAnsi="Arial" w:cs="Arial"/>
        </w:rPr>
      </w:pPr>
    </w:p>
    <w:p w14:paraId="150422BB" w14:textId="21999BA8" w:rsidR="00A973D1" w:rsidRDefault="00A973D1" w:rsidP="00A973D1">
      <w:pPr>
        <w:rPr>
          <w:rFonts w:ascii="Arial" w:hAnsi="Arial" w:cs="Arial"/>
        </w:rPr>
      </w:pPr>
    </w:p>
    <w:p w14:paraId="5AB52072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71AA9E50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3988484B" w14:textId="77777777" w:rsidR="009F5D6A" w:rsidRDefault="009F5D6A" w:rsidP="00A973D1">
      <w:pPr>
        <w:rPr>
          <w:noProof/>
        </w:rPr>
      </w:pPr>
    </w:p>
    <w:p w14:paraId="3C4A2802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03EDA880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143B2895" w14:textId="5CD6E09E" w:rsidR="00A973D1" w:rsidRDefault="00BC69E5" w:rsidP="00A973D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A973D1" w:rsidRPr="001E3A73">
        <w:rPr>
          <w:rFonts w:ascii="Arial" w:hAnsi="Arial" w:cs="Arial"/>
          <w:b/>
          <w:bCs/>
        </w:rPr>
        <w:t>Figure 2.</w:t>
      </w:r>
      <w:r w:rsidR="009B3BA2">
        <w:rPr>
          <w:rFonts w:ascii="Arial" w:hAnsi="Arial" w:cs="Arial"/>
          <w:b/>
          <w:bCs/>
        </w:rPr>
        <w:t xml:space="preserve"> </w:t>
      </w:r>
      <w:r w:rsidRPr="001E3A73">
        <w:rPr>
          <w:rFonts w:ascii="Arial" w:hAnsi="Arial" w:cs="Arial"/>
        </w:rPr>
        <w:t>Ranked motivators</w:t>
      </w:r>
      <w:r>
        <w:rPr>
          <w:rFonts w:ascii="Arial" w:hAnsi="Arial" w:cs="Arial"/>
        </w:rPr>
        <w:t xml:space="preserve"> for joining a research study</w:t>
      </w:r>
      <w:r w:rsidRPr="001E3A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mong PWUD stratified by rural communities in Kentucky, Ohio, and Oregon, April 2019-July 2019</w:t>
      </w:r>
    </w:p>
    <w:p w14:paraId="3C908C02" w14:textId="1A336D5C" w:rsidR="00A973D1" w:rsidRDefault="00245CEF" w:rsidP="00A973D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41F73345" wp14:editId="6DA53BB3">
                <wp:simplePos x="0" y="0"/>
                <wp:positionH relativeFrom="column">
                  <wp:posOffset>0</wp:posOffset>
                </wp:positionH>
                <wp:positionV relativeFrom="paragraph">
                  <wp:posOffset>121433</wp:posOffset>
                </wp:positionV>
                <wp:extent cx="9150350" cy="5219700"/>
                <wp:effectExtent l="0" t="0" r="12700" b="190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0350" cy="5219700"/>
                          <a:chOff x="0" y="0"/>
                          <a:chExt cx="9150350" cy="5219700"/>
                        </a:xfrm>
                      </wpg:grpSpPr>
                      <wpg:grpSp>
                        <wpg:cNvPr id="39" name="Group 39"/>
                        <wpg:cNvGrpSpPr/>
                        <wpg:grpSpPr>
                          <a:xfrm>
                            <a:off x="0" y="0"/>
                            <a:ext cx="9150350" cy="5219700"/>
                            <a:chOff x="-19050" y="0"/>
                            <a:chExt cx="9150350" cy="4622800"/>
                          </a:xfrm>
                        </wpg:grpSpPr>
                        <wps:wsp>
                          <wps:cNvPr id="42" name="Rectangle 42"/>
                          <wps:cNvSpPr/>
                          <wps:spPr>
                            <a:xfrm>
                              <a:off x="-19050" y="0"/>
                              <a:ext cx="9150350" cy="462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3" name="Picture 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740150" y="4195388"/>
                              <a:ext cx="4838700" cy="33588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882"/>
                          <a:stretch/>
                        </pic:blipFill>
                        <pic:spPr bwMode="auto">
                          <a:xfrm>
                            <a:off x="7123814" y="499730"/>
                            <a:ext cx="2006600" cy="3848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2" name="Text Box 52"/>
                        <wps:cNvSpPr txBox="1"/>
                        <wps:spPr>
                          <a:xfrm>
                            <a:off x="7028121" y="4221125"/>
                            <a:ext cx="210185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3F3F43D" w14:textId="77777777" w:rsidR="00B40624" w:rsidRDefault="00B40624" w:rsidP="00B4062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0     40     20       0      20     40      60</w:t>
                              </w:r>
                            </w:p>
                            <w:p w14:paraId="00EDA59A" w14:textId="77777777" w:rsidR="00B40624" w:rsidRPr="00862862" w:rsidRDefault="00B40624" w:rsidP="00B4062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19647" y="499730"/>
                            <a:ext cx="2203450" cy="38639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" name="Text Box 51"/>
                        <wps:cNvSpPr txBox="1"/>
                        <wps:spPr>
                          <a:xfrm>
                            <a:off x="3051544" y="4231758"/>
                            <a:ext cx="203835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A67F73E" w14:textId="77777777" w:rsidR="00B40624" w:rsidRDefault="00B40624" w:rsidP="00B4062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0     40    20     0      20     40     60</w:t>
                              </w:r>
                            </w:p>
                            <w:p w14:paraId="2184C3B7" w14:textId="77777777" w:rsidR="00B40624" w:rsidRPr="00862862" w:rsidRDefault="00B40624" w:rsidP="00B4062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5135" y="489097"/>
                            <a:ext cx="795655" cy="387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4" name="Text Box 54"/>
                        <wps:cNvSpPr txBox="1"/>
                        <wps:spPr>
                          <a:xfrm>
                            <a:off x="5284381" y="4231758"/>
                            <a:ext cx="160655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5F89242" w14:textId="77777777" w:rsidR="00B40624" w:rsidRDefault="00B40624" w:rsidP="00B4062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40     20       0      20     40 </w:t>
                              </w:r>
                            </w:p>
                            <w:p w14:paraId="4C0FAD97" w14:textId="77777777" w:rsidR="00B40624" w:rsidRPr="00862862" w:rsidRDefault="00B40624" w:rsidP="00B4062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F73345" id="Group 3" o:spid="_x0000_s1035" style="position:absolute;margin-left:0;margin-top:9.55pt;width:720.5pt;height:411pt;z-index:251695104" coordsize="91503,521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sb5ooAUAAHsaAAAOAAAAZHJzL2Uyb0RvYy54bWzsWdtu20YQfS/QfyD4&#10;HotXiRQsB67dBAHcxEhS+Hm1WopESC67u7Lkfn1n9kJaF9eJEgd14QChufeZ4ZlzhtTp601Te7dM&#10;yIq3Mz88CXyPtZQvqnY58//8/OZV5ntSkXZBat6ymX/HpP/67NdfTtfdlEW85PWCCQ82aeV03c38&#10;UqluOhpJWrKGyBPesRYGCy4aoqAplqOFIGvYvalHURCMR2suFp3glEkJvZdm0D/T+xcFo+pDUUim&#10;vHrmg21KX4W+zvE6Ojsl06UgXVlRawY5woqGVC0c2m91SRTxVqLa26qpqOCSF+qE8mbEi6KiTPsA&#10;3oTBjjdvBV912pfldL3s+jBBaHfidPS29P3ttfCqxcyPfa8lDTwifaoXY2jW3XIKM96K7lN3LWzH&#10;0rTQ200hGvwLfngbHdS7PqhsozwKnXmYBnEKsacwlkZhPgls2GkJz2ZvHS1/f2TlyB08Qvt6c/pG&#10;b7fzLN9xLf+Jvr0K8wC9HwLzgIPJOIoyE5oHHYQckQMM5PfB4FNJOqbRJfEh22AlkQvWR0ge0i5r&#10;5kGffvZ6Xo8EOZUAigMw2Hf5IBYOOUymnZDqLeONhzczX4AROrHI7ZVUYAXExk3Bo1v+pqpr6CfT&#10;usWr5HW1wD7dQBphF7XwbgkQgNqE6AhscW8WtHAlYMk5pO/UXc3Mrh9ZAQkCSI60IZqahj0JpaxV&#10;oRkqyYKZo9IA/rnDnBX66LqFDXHnAozs97YbuJlmE7e3sdnOx6VMM1u/OPg3w8zifoU+mbeqX9xU&#10;LReHNqjBK3uyme+CZEKDUZrzxR3gRnDDq7Kjbyp4bFdEqmsigEgB+CAO6gNcipqvZz63d75XcvH3&#10;oX6cD8CGUd9bAzHPfPnXigjme/W7FiCfh0mCTK4bSTqJoCHuj8zvj7Sr5oLDow9Bhjqqb3G+qt1t&#10;IXhzAxpyjqfCEGkpnD3zqRKucaGMYIAKUXZ+rqcBe3dEXbWfOoqbY1QRlp83N0R0FrsKYP+euzQj&#10;0x0Im7m4suXnK8WLSuN7iKuNN6T82WlX0Sn8txIAd3u5/7hUwiq1wkAauW2+ao+GiC+r7pXxt5pX&#10;daXutPKCz2hUe3tdUaQBbNyjkV5OYBhP9RKtKG6WWQNBq+gVp1+k1/KLEtiGncsOUh5jitjbnq6b&#10;WwfO66pzyY731jV4XjsCeSA6RnwvOV01kMGmmhCsJgpKGVlWnQScTFkzZwugoXcLbRAwhxJM0VKn&#10;kU5galmpH9BWDoahCw8QZTxJAlBHLQ5JmKdxlqHXkN9WAZMszlAutXbGcZpliU1Jp7yOC7+KLrVl&#10;xhZ9C6ZpjFkRfX4oS/dQBj0QwW3Y/DCUIdHdVKrUKe3S/olhp6UXYCco6rEHyAYUuE6DRZco+5jz&#10;5us/+AJqOgL8oknK4cZWbJMwirMwMQjM80lsSzMHQCyxxz0AsyQLe1VzO30TAp1K97Lt1HfIkgGZ&#10;yIRPXu+kfb3zGZ3+jW886IKQ4unAZ1jueGoD/ZaTsP+BfJ4EURZGIDVQ7CVRFIZRup3PURiEmauF&#10;IfBDjXBkNO/VMYCR7eph0O+tWXXrgQ6PsSQ32oP8iRA6WAepzXxjXw9sTP7Hmq9eFB9esI9U/DR1&#10;Lw7XVvGhBzDzRFyM2H1i6tVS8oMVPwjzcTJ5mG+jIE4GghjH+UQHEZLzKIY4qPg/h1eBBs33hIFX&#10;dQl1BK/GQRqmiVWpKA4n6U6dBFHL+m8Mz4tXdUGHMXnh1Zc3qUNvUimwhUmknlcnz5tXNeT7khYk&#10;4js49tEKN03GaRiDNmFNluVBroM3vGJN8nSM0oVfJ/FlKzY127GEe+CL1H+o1gUK3eXknn++sdZN&#10;oywBprW17gFODscBBNa9uz6rWldL7gsn/7yvW/pDPvzCod9C7K8x+BPK/bb+UjH8ZnT2DwAAAP//&#10;AwBQSwMECgAAAAAAAAAhADGgzGoUFQAAFBUAABQAAABkcnMvbWVkaWEvaW1hZ2UxLnBuZ4lQTkcN&#10;ChoKAAAADUlIRFIAAAHCAAAAJQgCAAAAXkx+nAAAAAFzUkdCAK7OHOkAABTOSURBVHhe7Z15XFPH&#10;2scPa0IChCyQEAMkIYGwIyCogEYtLkUQq7ZubdVW69Ja6m2vdrm11tZrr7XV6tVWbV2qFffgVgEV&#10;EWSJoqxhD2HH7AtkJfCeBKRoeYuCcsXOfPIPn8wz88z3PPM7M3OeEyy6urogUAABQAAQAAQGS8By&#10;sIbADhAABAABQMBEAMgoiANAABAABIZEAMjokPABY0AAEAAEgIyCGAAEAAFAYEgEgIwOCR8wBgQA&#10;AUAAyCiIAUAAEAAEhkQAyOiQ8AFjQAAQAASAjIIYAAQAAUBgSASAjA4JHzAGBAABQADIKIgBQAAQ&#10;AASGRMDi7/AyaOP588Wffz4ITgFffkmJjx+E4QtmkqmHqjsGM6aFdhDCYjCGwKaXgFyn31VQNggg&#10;Qc7YeLr7IAxfSJM6oehfR5MGMbRpIUGL2BP+2vBvsRrtMhg6VKpBfGDDQXB/8Uw6uiA9NJjPi4di&#10;+EcEL3S0RuMgPnpj5/B7+9z22NnVpdbpBvHRGwZeQfwtZPS5vbTAMUAAEHgBCAwko+qG0isnt35w&#10;sqTvWCXZp745nHShsOGZAGjN2PnuL1dKyiVP2rpaKczck7AhuUajGFmLSGVp1rGtqxL+XD7Yl8Fv&#10;UD8JB21r8+2zm1f8mg9BA99Dn6ThkVBXXnrhh63vPMD4+soVvz4UtsMyBEHWzz//+sOFAvmw9Pac&#10;dGJQyEqOb0hImPNQCL/zWb8cRBn7/vnLmevlwufE+afhxkAy2qGS1FZw0yvEfTvTNldwS8trxKqn&#10;4cGf2lA33r1eLBBLNU/aeode3ViYnFmj6NCPrN2MDcaF5hfBZrPH+/s5GytvthPZ7Gj4T3YYk2iP&#10;sh6Ig6o847eL587da4YrWiHt8G4BY+n4v9+vzjRzT5/JLqpC+JjIsceHedvLLm9PPMHT6I0DEXyK&#10;3yubikt4d/lC3VNs87lvqlOvFddmJguxEZFjzfRNxQehKEo7dDS1VPmw/0giM8TTneSIfO6H9fgO&#10;DiSjj98SqDloAnYUr/FxSxITE1cvXRIXRXUck5CYuBb+M3HRJJYL3nagdtX1Bam3bmZUmm51Nk5Y&#10;+piEZZHUv52MNhZfzmvSMsIXrzORS0z8YMWiN7zlZ7ellOsMfytNGyhcntH3NhAUELtqzepu+nBZ&#10;t3gyQyfmXilofbhHB9ak+RPH+JIdn5Ej/4tmB1zq/KVTekljRUM1X2E/SlFSIoWrEkLjJjCdHI0N&#10;hWViqbBJrYasSX5hoTgLQeH5vLqetjwipofQSbZiXn6rtE3ZiZLy+SprFGbU6JhJTPuH+pPX8ni8&#10;IimKGRQR6matbau/ezqrGoI6IY9QUxMYNFy7rbm6rCirtBVCdOpsZf8Lhs+6T2ktt4DHqxdBjs7u&#10;vmGTWcROPdRWnZqjsDMKmmU6jaSUW10mRhmy01nYUBpGUZeXp/eZG0qGlfR+4ZXc8laZeWGPdWf4&#10;BUd5WCvFddn3pI5QbbWI4ebeIET4hzLoDBcTS728kV8nqISY8UHEZz2qp92+TCHtgLqQKDt4PsPF&#10;Fo31jJ6/YoXgfqeVpXlzIqrOulta3SKDsK4Mv7AoBrxgh7pJXsgXGozwGQjJLyrQh0GGY1Avb+WX&#10;cnOrpJAVBOFD42KYTjZIraCQK9Z0KdSQrL6+DYElUwIio+kmblAz93xOjVSlg0gGQYsKsjO7oJFK&#10;+w37itaW5laDRtfWZY8nqySIyLmhpG4a7YJcrhhNJNN8TU6M8OJMo9KcmXWNCplS2fJHyI2ZjBEW&#10;anAsKo3hqKvlNTQ0K6ywiqoqqQ0SokUt9FHl3SiuV6gNJL/wQB8Th3ZhfWXB9ULTXstUGOz40WQc&#10;1NyrMDpLhD3JqEWH9QZtOz8zXezColK6o3oYytBkVF1fdPm3vcf49FcJdXkNkJhXxXLct+mlMVZ3&#10;Lhy6fK9aiMJ50sdaO+Mt6vb9sOU20pcAB3Nxut38vV+vmknhpR04kymQE8aiWwtrddoOTTjW9xu2&#10;c++glfXFuWePpuQW2YUtIPr7Y1W8awcO/1QucoHamxD3jMsXxIaHkizkxVfP/5x0uMbWw8VS42gF&#10;r66Zw4Bt+LrQCCuupp1KzbwrlkFWaNegWszSZYEYlDBt+6epRE8rrdFS3y7i14vUNoZ73MpQhr32&#10;3uXvP1S8NzeUCAmrzuzeffG+stMSZ2iq6aB4zVjFWO6pKuZs/fiWdwhSJJ8cEXTuVPmkt5ctIE9l&#10;oiCDrDor5czFFI9PR6CMkr2iXX9PLrh65KhDJAVC4TAefpNYMz471H2p1E2FnN9PZOdUyBQGawwj&#10;XIh9Y44f3rqNzzv23d4kSadDl0VHsy1VNffN+TPGoQ38nGtHfjuWpbLFdEFi3U0Fdu2iYF/dnQu7&#10;L5d36e3o1qISflsXFjke7bNxLAESFx/69/c3jFbWljYUW2O1khYQAIuoQpCb0W/YHz9zjdvoRPZA&#10;Iu1Jo/LPCYzRR16Fw94SUvOv7DrYGMaeuehFkFGVWCzWSYwEbzvR/T4hR6BCJzbX+qyaN5/BlHHP&#10;/paUxneNITQXNHSpeVoeYjG26Ho+v6WyuHPMwmVvu8z2tqy8+ftPv+zg2Xpj9LDCXHJYRfhu2RTH&#10;PxTGwR6ycqq/qzKM35sACwx8M6pM/va/0nlvzSEMm4wOfVMvVFl3dAZs4pz8lfNVvPxUSqFUYToz&#10;bamy8Zwx+4udm9aGoVsFJVWY93ZwTGX7otF1t29XCxtNK6RaqS3OK3Yb58jObxYE151IvQtBPedY&#10;evn9vOQDp4vqnBM+37j+jRAbWW1+8s4UzDbOsTOcw1+OKuek3LjFl7VX5WXnlkq8/7mHc/rH7Zv9&#10;9fCjleE8CXvmcqpvyD5yTuAYNm8/58T+NbFM/pGtl/hw8hFcKvMQU776ej+Hc2jjW5PnxMUtW7N+&#10;3hhsX4/4GRktEfM+33WYw9n/rzXBaNlt7m14va5tt7hfj1jMOXpy7fqViS/db5TUNTbAbRplLXUC&#10;cZNFTITPMx/X0+8AHzxvyYIgLJR24IsvPl2/6asNP5wvKCopaFAaO+F0rbq0ncdbPKauOsRJ2vtm&#10;JKHi1E836jRt8obrmz+84vPJoR+TOJwjW2LQRnhnJDI2l2Zdz8iCYnZyOKcOcrYF3vjsp5t8ocK0&#10;pq1qRbDGzPuec3Db+5Futeeul3RqIWX6tt3FYYv/vf845+jSaJaL0fzoVdn6/4X9/VornN+0T/fs&#10;27VmSVScDzc9XQnBKWWwk/ncFooTienu8vTxPPMWYTpiQXFRccGDkpaSXaiTECYE0R8KuZdpeIc+&#10;zkiUCAv3mE2c47/+8HZ81uZ1J+2nwAF7ZNPbLlJhKa9QKm9oqBNqvD8wXYujnG2vuuVcusWXS+Bw&#10;faAwe75/d6FPOO1uVk6buV1ddV52SxCdRnU17TeGpwxdRvFEQkDUGBJkbQN5ePpbWnZvaCCI5oIn&#10;upjuDkTvics3nNw7hyAwFZJXqA0C11PHjUrxC/LBQ3ZoOxKl79xV1107fDBX5xnz5qp542AaGomq&#10;tiq3cpwvRdDUKND6jg8T1bZVN9ffK69Q2MtDZ0z2gWyxeMas+XPg48HhITc8vYiKSsqddQYHlKVA&#10;ZIkiuFIDS3O4Ld19j/agoFAPcPfnztgVx5JWTyNhNQKBJcoBQ/TvqWRnYx3o7QlZwRtW0pjI0HKJ&#10;iM+v6+iUCRpqtC1dU6JHD8/YnnovXlM/+v6waRZfO7dxesiljXGvzB67/lKzymBsuXunFN6l2Fro&#10;BRIkloQnupUV5NeolHcLzwZ/NHc8EgfvoV1eWr49ceWiCLpCIZegtMTocTAHpB0UFTMHVa1q1mpM&#10;N36aL5Ply8RCaAeMM9Ebgrq0GsONlPOs1dHjXEgYCD9uYqS3f5BpZH8V9liMOwmWSpSzo6d3lO+1&#10;82lqg6Groy77tiCCMIpJg49jRl6B6aT+Z9FrC3sf1q87U+Y4euW6ePO87hNyDw/Nw4s+OWYiCbK1&#10;sSV7BkMJy+Z547FIl0B/lh5tJRLLyEEz3/to16czsQJBq1BA8WVbWD1Q4QcKg3Z19XIOod9Iy9TC&#10;bRuqr+bUTfZikijDeC41dBnFoFDkUf1ceBIOh8V166W6XnB1axytu7z+XVnDg1wHF4yjs7N5If5I&#10;uZ4L0UOg1s7qlGz4LLS7yMVNe5fSaExTI/O25JXXQpBMIpJJXqTEiX5nT97xzYtjTKMeF/vOrit/&#10;VGGMIiOQf/28szl54+xJYSbbmMWbj+f12CKtrel0KmRpuvjkkLGBdXJRRX2jsqFWjNAQXp0WNvLm&#10;8CMek3ynrttbkc89sDT0+O6kGp3UlAB3/cBHc6NNKKLnfnQgE55vOl1jA7+fsSrlki5Ni6erOajh&#10;Uy8aPbjovkyjMU3SPlFttuzoMNTVVnZ29rcFGjjsUQ6OjMBxjOOpGYaOjmbuTe2s8awgL8qI5A+f&#10;Qi7cU1RWbF4smUtm0rdLo3tmd9+Qe8LhtVVzj2142XThfGi0pQdVanlPA73Xwp5A8mIEu5/PzIW/&#10;abiZql8UE0wl95w3P2Fvg6s+kIw6ODgQ7UfpawX1fdpvauA7ozpI2P4E8E9uqMqzTxz8+AvR8kKZ&#10;uZz9xJ864H1i2mvxs957f65Wibyafr1HJ7Eubh+clMmE3c3Isve9H8P2JOIJAzY2ODLPj1Xkki2c&#10;3J5R80tz9yxyezzfBL+smnPK8Z2DF+th41zOliWR/dm5xr82XWy04t1JrZEoWxwiRo9Mnnd2r4bz&#10;G/ZmVPSO0dYBxQhPCM8TNBi1pkf109b8N6UnBmVVWec2LvREuHsw+kGCwRIsUOSqpkazTkJQTXX+&#10;aFdc/wt/a2sbmqePpSW8sH+4PF7Y2+KdfWctfvPQpVv66tR0vR+V7E7uu+V9vAv9AtdSFqX+cnjf&#10;BfzaYjiGm2Wykysd0Q8dXJnHjqYyAicnxJ5OTYP4qZc6w3wpBOyw5lMNJKMWRGfKKKpv9u5vk2Eh&#10;NT/xvHdkR7KkHcmkUh7szf/yMrYpJE0SnnEUjeUEl/L9m1LFzQNm1tvY2tggAmJfCSA4tyadyRHZ&#10;4R1ojHBG+u0SJ3t7Jydt9t739p1I5YkYXkxHlVP+79fLIL1MUp2cdAZeZbxIUeUM725aoI6W+1In&#10;JxtpTdrJTcuPFfdz0cRKlVjyCNb6igIZ1t4NTyQ7Sbmp2ZkXCvojY2kbEhhSr5VeTrltEKH8A4kD&#10;hcTzideHPZHVXHbx2M/H8rsxwA/byy8e2mm9LmEMAkcPCfPj6dQShdrJyaq1mJO0/V8XeA4O9sEB&#10;rxRsO52tlcLHasKr+//xyb93p+QbHTH4doToVt49+FBPA2VdO6ejoV37X/hbIO2sJrwUX74nM0fY&#10;qoAkORm3KkoK4e4fL+wtLB3QTsHTZyZlcdJ/FwV4kPCuDuA3CPpEmFIqbFE0WJOpXk5IyFiya8Nl&#10;veaRPFS4toWVM4bgFT72VNqxjEvt0SwyBms3rBgHnDO2Lr6T49Z+GitcP4/NnmxKq112BDFt5sKE&#10;GX64x3rMj3P3CKJHWBxbP9VkvEMzN4wh71K3t7UPOB3tsCFRocxO1c392y624Dwj5m2YpVjNnjmF&#10;zZ69t8nfj+FHxSG9I2NjJ3qLDr7Ojlvy7o9Sxjg4A33AhkdQBVuPCSsWeCpyj85ns6ev3HJW4P7m&#10;1EdXUFhPBtOgvLtj+6atyVV9xuYfO8u//MoXS+ZPYSeeaRY5e/s7NYkeeo+iuzLab7SPqKqkRNBC&#10;jp5AGaFHy2hmzKrPV0+xlJ16O96c/R0zd81nuf7f7Fob7oKws6PFfrxsFP/Sd6+w2TPe33VDSE2I&#10;pFs5YD2mbdk3u/SzVxbOYLMT3r+scaaFjvZ0pAROmh4z2fLyMjZ76hz26oLpOxKnMIhO/c4VSyTk&#10;GPP5jtniIx++FctedarovgZHg6E+bthbIVH4mIRxZ7/d2RE63tPNFfNChe+QZxrBkxHoSm787z+m&#10;smMXLN9jtWKmD1+j1Ji3F32LjQPGJWSM59EvtqBmvcog4lADCtuQXevbwGP9wpO+XVp/53wWfBhp&#10;Lk6s6DCWG8XJFjLnjQpESGZvMuMFBW1GoDtCVM4VdxHJVF+yE6RXtvIrubnmvFI4sZRNuZ+vd4uk&#10;EozistY2WxwjnIYzKJWtvdmOKkHmVbHLOCqF5ILWSmp5pTWiDgqcLunQJ28Ux4qOZLnhYRfMPpTe&#10;zue3o1AEJsuxsBETF+MJZ/n1Ccd2gUCaDz/Df+KCCw1FU6lPbDZog4c49P7z6968USSWzAyIDKXb&#10;dWc7mlHj0AhI08rL5/Gq5Q4M36BAsuEhkvfqFSoDZO/uRUJB9l2dSFrfCg+6EHC++uR0MWrsyv+8&#10;O6m/LUaLEVLCj5KfvDCsIKthXBbIa7lwonGlyOyoNQo1avT0SUx4k2x2oTdv1I7gwQqKCHJDDSZv&#10;tCeqTYmldbxKyDc+yHQGpyrPvFoEZzsi6XSc2tLRHkcKZTgoBgr7bp46OVS6M2Ri5uzTP77FZpAR&#10;j1LWGY2lEvmTs4dwSATVcVjyT41ataj6xhWl38JwV1vrR98XeSSq2/m56WJ0b95oqxrpFcXCG/Xm&#10;JhR+CwNdbdG27U2F3NYuIo7KwLaZpneVArJCIPFBUe71N9o9X2YRlIKCXoUxs1G3Nl7fOSku593S&#10;i4sY9oQ/vbSi0mjuVNUMAiOFgGeSXf/a8LFkdBB9A5MRREB178CXB+sM9KmfJT54JDCCvB/hrhrV&#10;Ymnah1E7gnf9tGiCl/OwHumNcHR93e9Q1Jcmfz3jx4CUlOXeDogBX/17ukMHMvp0eY601hRFl0/e&#10;4N4saPSOmpgQ97r/H28/jLSRjEB/9VJJbf7JQ+llBWWytzZ9FePtgfnTWnQEDmu4XdaJ6opyLpy6&#10;VS4QyV//+KfpdLTNcJ+MDO8RwnADBv0NRKCjXdLSJLXyigofOwVo6EC0nvL3nR0GtfR+i1RJnLX2&#10;ZZYL0NDB8YV/GEUlFgrbLd1f/mccEznsGgp7DVajg7t0wAoQAAQAgR4CYDUKQgEQAAQAgSERADI6&#10;JHzAGBAABAABIKMgBgABQAAQGBIBIKNDwgeMAQFAABAAMgpiABAABACBIREAMjokfMAYEAAEAAEg&#10;oyAGAAFAABAYEoH/AzFp/shso9F9AAAAAElFTkSuQmCCUEsDBAoAAAAAAAAAIQDO1HbuMB8AADAf&#10;AAAUAAAAZHJzL21lZGlhL2ltYWdlMi5wbmeJUE5HDQoaCgAAAA1JSERSAAABswAAArwIAgAAAOox&#10;xpgAAAABc1JHQgCuzhzpAAAe6klEQVR4Xu3dv44c15UH4Ol9lbEcGIoU0k8gPYCAjjazw1VABwQ2&#10;tKLdgAqtTFEDBoMFCEjBAgQYrEKCAA0DtMSEAV+jlxz+Uc+I1KkuVtU9956PkcyqrnvO92v+NDMa&#10;c3bH4/HCLwKzBA6Hw36/n/VSLyKQS2C3252W4b/lms40BAgQSCCgGROEYAQCBJIJaMZkgRiHAIEE&#10;ApoxQQhGIEAgmYBmTBaIcQgQSCCgGROEYAQCBJIJaMZkgRiHAIEEApoxQQhGIEAgmYBmTBaIcQgQ&#10;SCCgGROEYAQCBJIJaMZkgRiHAIEEApoxQQhGIEAgmYBmTBaIcQgQSCCgGROEYAQCBJIJaMZkgRiH&#10;AIEEApoxQQhGIEAgmcC1v6wx2WzGWVjg/uXlwk+8uHjx5NlvP/P540cfc+jThw8+5uVeO7bAvTu3&#10;l1rQ31y7lKTnECAwrIDPpoeN1mIECMwW0Iyz6byQAIFhBTTjsNFajACB2QKacTadFxIgMKyAZhw2&#10;WosRIDBbQDPOpvNCAgSGFdCMw0ZrMQIEZgtoxtl0XkiAwLACmnHYaC1GgMBsAc04m84LCRAYVkAz&#10;DhutxQgQmC2gGWfTeSEBAsMKaMZho7UYAQKzBTTjbDovJEBgWAHNOGy0FiNAYLaAZpxN54UECAwr&#10;oBmHjdZiBAjMFtCMs+m8kACBYQU047DRWowAgdkCmnE2nRcSIDCsgGYcNlqLESAwW0AzzqbzQgIE&#10;hhXQjMNGazECBGYLaMbZdF5IgMCwAppx2GgtRoDAbAHNOJvOCwkQGFZAMw4brcUIEJgtoBln03kh&#10;AQLDCmjGYaO1GAECswU042w6LyRAYFgBzThstBYjQGC2gGacTeeFBAgMK6AZh43WYgQIzBbQjLPp&#10;vJAAgWEFNOOw0VqMAIHZAppxNp0XEiAwrIBmHDZaixEgMFtAM86m80ICBIYV0IzDRmsxAgRmC2jG&#10;2XReSIDAsAKacdhoLUaAwGwBzTibzgsJEBhWYHc8HoddzmIrCxwOh/1+v/IhHk9gC4Hd7loZ+phx&#10;C3RnECDQl4Bm7Csv0xIgsIWAZtxC2RkECPQloBn7ysu0BAhsIaAZt1B2BgECfQloxr7yMi0BAlsI&#10;aMYtlJ1BgEBfApqxr7xMS4DAFgKacQtlZxAg0JeAZuwrL9MSILCFgGbcQtkZBAj0JaAZ+8rLtAQI&#10;bCGgGbdQdgYBAn0JaMa+8jItAQJbCGjGLZSdQYBAXwKasa+8TEuAwBYCmnELZWcQINCXgGbsKy/T&#10;EiCwhYBm3ELZGQQI9CWgGfvKy7QECGwh4CdkfVD5/uXlFgl0fsaLJ8823uD540cbn/gxxz19+OBj&#10;Xv7ytffu3P7IJ3j5FAE/IWuKknsIECgt4LPp0vFbngCB9wpoRm8MAgQI3BTQjN4TBAgQ0IzeAwQI&#10;EIgEfMwYCblOgEA9Ac1YL3MbEyAQCWjGSMh1AgTqCWjGepnbmACBSEAzRkKuEyBQT0Az1svcxgQI&#10;RAKaMRJynQCBegKasV7mNiZAIBLQjJGQ6wQI1BPQjPUytzEBApGAZoyEXCdAoJ6AZqyXuY0JEIgE&#10;NGMk5DoBAvUENGO9zG1MgEAkoBkjIdcJEKgnoBnrZW5jAgQiAc0YCblOgEA9Ac1YL3MbEyAQCWjG&#10;SMh1AgTqCWjGepnbmACBSEAzRkKuEyBQT0Az1svcxgQIRAKaMRJynQCBegKasV7mNiZAIBLQjJGQ&#10;6wQI1BPQjPUytzEBApGAZoyEXCdAoJ6AZqyXuY0JEIgENGMk5DoBAvUENGO9zG1MgEAkoBkjIdcJ&#10;EKgnoBnrZW5jAgQiAc0YCblOgEA9Ac1YL3MbEyAQCWjGSMh1AgTqCWjGepnbmACBSEAzRkKuEyBQ&#10;T0Az1svcxgQIRAKaMRJynQCBegK74/FYb2sbLyNwOBz2+/0yz/IUAk0FdrtrZehjxqZpOJwAgZQC&#10;mjFlLIYiQKCpgGZsyu9wAgRSCmjGlLEYigCBpgKasSm/wwkQSCmgGVPGYigCBJoKaMam/A4nQCCl&#10;gGZMGYuhCBBoKqAZm/I7nACBlAKaMWUshiJAoKmAZmzK73ACBFIKaMaUsRiKAIGmApqxKb/DCRBI&#10;KaAZU8ZiKAIEmgpoxqb8DidAIKWAZkwZi6EIEGgqoBmb8jucAIGUApoxZSyGIkCgqYBmbMrvcAIE&#10;Ugr08XNg7l9eptQz1MWLJ8/yKDx//OisYZ4+fPAb99+7c/usp7m5awE/B6br+AxPgMAWAj6b3kLZ&#10;GQQI9CWgGfvKy7QECGwhoBm3UHYGAQJ9CWjGvvIyLQECWwhoxi2UnUGAQF8CmrGvvExLgMAWAppx&#10;C2VnECDQl4Bm7Csv0xIgsIWAZtxC2RkECPQloBn7ysu0BAhsIaAZt1B2BgECfQloxr7yMi0BAlsI&#10;aMYtlJ1BgEBfApqxr7xMS4DAFgKacQtlZxAg0JeAZuwrL9MSILCFgGbcQtkZBAj0JaAZ+8rLtAQI&#10;bCGgGbdQdgYBAn0JaMa+8jItAQJbCGjGLZSdQYBAXwKasa+8TEuAwBYCmnELZWcQINCXgGbsKy/T&#10;EiCwhYBm3ELZGQQI9CWgGfvKy7QECGwhoBm3UHYGAQJ9CWjGvvIyLQECWwhoxi2UnUGAQF8CmrGv&#10;vExLgMAWAppxC2VnECDQl4Bm7Csv0xIgsIWAZtxC2RkECPQloBn7ysu0BAhsIaAZt1B2BgECfQlo&#10;xr7yMi0BAlsIaMYtlJ1BgEBfApqxr7xMS4DAFgKacQtlZxAg0JeAZuwrL9MSILCFgGbcQtkZBAj0&#10;JaAZ+8rLtAQIbCGgGbdQdgYBAn0J7I7HY18TmzaPwOFw2O/3eeYxCYHZArvdtTL0MeNsSS8kQGBY&#10;Ac04bLQWI0BgtoBmnE3nhQQIDCugGYeN1mIECMwW0Iyz6byQAIFhBTTjsNFajACB2QKacTadFxIg&#10;MKyAZhw2WosRIDBbQDPOpvNCAgSGFdCMw0ZrMQIEZgtoxtl0XkiAwLACmnHYaC1GgMBsAc04m84L&#10;CRAYVkAzDhutxQgQmC2gGWfTeSEBAsMKaMZho7UYAQKzBTTjbDovJEBgWAHNOGy0FiNAYLaAZpxN&#10;54UECAwroBmHjdZiBAjMFhjnJ2Tdv7ycreCFswVePHk28bXPHz+aeOfH3/b04YPffsi9O7c//hRP&#10;GEnAT8gaKU27ECCwioDPpldh9VACBLoW0Ixdx2d4AgRWEdCMq7B6KAECXQtoxq7jMzwBAqsIaMZV&#10;WD2UAIGuBTRj1/EZngCBVQQ04yqsHkqAQNcCmrHr+AxPgMAqAppxFVYPJUCgawHN2HV8hidAYBUB&#10;zbgKq4cSINC1gGbsOj7DEyCwioBmXIXVQwkQ6FpAM3Ydn+EJEFhFQDOuwuqhBAh0LaAZu47P8AQI&#10;rCKgGVdh9VACBLoW0Ixdx2d4AgRWEdCMq7B6KAECXQtoxq7jMzwBAqsIaMZVWD2UAIGuBTRj1/EZ&#10;ngCBVQQ04yqsHkqAQNcCmrHr+AxPgMAqAppxFVYPJUCgawHN2HV8hidAYBUBzbgKq4cSINC1gGbs&#10;Oj7DEyCwioBmXIXVQwkQ6FpAM3Ydn+EJEFhFQDOuwuqhBAh0LaAZu47P8AQIrCKgGVdh9VACBLoW&#10;0Ixdx2d4AgRWEdCMq7B6KAECXQtoxq7jMzwBAqsIaMZVWD2UAIGuBTRj1/EZngCBVQQ04yqsHkqA&#10;QNcCmrHr+AxPgMAqAppxFVYPJUCgawHN2HV8hidAYBWB3fF4XOXBHlpA4HA47Pf7AotacXyB3e5a&#10;GfqYcfzIbUiAwLkCmvFcMfcTIDC+gGYcP2MbEiBwroBmPFfM/QQIjC+gGcfP2IYECJwroBnPFXM/&#10;AQLjC2jG8TO2IQEC5wpoxnPF3E+AwPgCmnH8jG1IgMC5AprxXDH3EyAwvoBmHD9jGxIgcK6AZjxX&#10;zP0ECIwvoBnHz9iGBAicK6AZzxVzPwEC4wtoxvEztiEBAucKaMZzxdxPgMD4Appx/IxtSIDAuQKa&#10;8Vwx9xMgML6AZhw/YxsSIHCugGY8V8z9BAiML9D9T8i6f3k5fkqJN3zx5NnHT/f88aOPf8hST/j6&#10;1mdLPcpzOhLwE7I6CsuoBAi0EfDZdBt3pxIgkFlAM2ZOx2wECLQR0Ixt3J1KgEBmAc2YOR2zESDQ&#10;RkAztnF3KgECmQU0Y+Z0zEaAQBsBzdjG3akECGQW0IyZ0zEbAQJtBDRjG3enEiCQWUAzZk7HbAQI&#10;tBHQjG3cnUqAQGYBzZg5HbMRINBGQDO2cXcqAQKZBTRj5nTMRoBAGwHN2MbdqQQIZBbQjJnTMRsB&#10;Am0ENGMbd6cSIJBZQDNmTsdsBAi0EdCMbdydSoBAZgHNmDkdsxEg0EZAM7ZxdyoBApkFNGPmdMxG&#10;gEAbAc3Yxt2pBAhkFtCMmdMxGwECbQQ0Yxt3pxIgkFlAM2ZOx2wECLQR0Ixt3J1KgEBmAc2YOR2z&#10;ESDQRkAztnF3KgECmQU0Y+Z0zEaAQBsBzdjG3akECGQW0IyZ0zEbAQJtBDRjG3enEiCQWUAzZk7H&#10;bAQItBHQjG3cnUqAQGYBzZg5HbMRINBGQDO2cXcqAQKZBTRj5nTMRoBAGwHN2MbdqQQIZBbQjJnT&#10;MRsBAm0ENGMbd6cSIJBZQDNmTsdsBAi0EdCMbdydSoBAZoHd8XjMPJ/ZMgscDof9fp95QrMRmCiw&#10;210rQx8zTnRzGwEChQQ0Y6GwrUqAwEQBzTgRym0ECBQS0IyFwrYqAQITBTTjRCi3ESBQSEAzFgrb&#10;qgQITBTQjBOh3EaAQCEBzVgobKsSIDBRQDNOhHIbAQKFBDRjobCtSoDARAHNOBHKbQQIFBLQjIXC&#10;tioBAhMFNONEKLcRIFBIQDMWCtuqBAhMFNCME6HcRoBAIQHNWChsqxIgMFFAM06EchsBAoUENGOh&#10;sK1KgMBEAc04EcptBAgUEtCMhcK2KgECEwVW/AlZ9y8vJw7htn4FXjx59vHDP3/8aPpDnj588Oub&#10;7925Pf0J7iTwawE/Icu7ggABAoGAz6a9RQgQIHBTQDN6TxAgQEAzeg8QIEAgEvAxYyTkOgEC9QQ0&#10;Y73MbUyAQCSgGSMh1wkQqCegGetlbmMCBCIBzRgJuU6AQD0BzVgvcxsTIBAJaMZIyHUCBOoJaMZ6&#10;mduYAIFIQDNGQq4TIFBPQDPWy9zGBAhEApoxEnKdAIF6ApqxXuY2JkAgEtCMkZDrBAjUE9CM9TK3&#10;MQECkYBmjIRcJ0CgnoBmrJe5jQkQiAQ0YyTkOgEC9QQ0Y73MbUyAQCSgGSMh1wkQqCegGetlbmMC&#10;BCIBzRgJuU6AQD0BzVgvcxsTIBAJaMZIyHUCBOoJaMZ6mduYAIFIQDNGQq4TIFBPQDPWy9zGBAhE&#10;ApoxEnKdAIF6ApqxXuY2JkAgEtCMkZDrBAjUE9CM9TK3MQECkYBmjIRcJ0CgnoBmrJe5jQkQiAQ0&#10;YyTkOgEC9QQ0Y73MbUyAQCSgGSMh1wkQqCegGetlbmMCBCIBzRgJuU6AQD0BzVgvcxsTIBAJaMZI&#10;yHUCBOoJ7I7HY72tbbyMwOFw2O/3yzzLUwg0FdjtrpWhjxmbpuFwAgRSCmjGlLEYigCBpgKasSm/&#10;wwkQSCmgGVPGYigCBJoKaMam/A4nQCClgGZMGYuhCBBoKqAZm/I7nACBlAKaMWUshiJAoKmAZmzK&#10;73ACBFIKaMaUsRiKAIGmApqxKb/DCRBIKaAZU8ZiKAIEmgpoxqb8DidAIKWAZkwZi6EIEGgqoBmb&#10;8jucAIGUApoxZSyGIkCgqYBmbMrvcAIEUgpoxpSxGIoAgaYCmrEpv8MJEEgpoBlTxmIoAgSaCgz4&#10;E7LuX142Ja11+Isnz2Yv/Pzxo3mv/frWZ/Ne6FUEPiTgJ2R5bxAgQCAQ8Nm0twgBAgRuCmhG7wkC&#10;BAhoRu8BAgQIRAI+ZoyEXCdAoJ6AZqyXuY0JEIgENGMk5DoBAvUENGO9zG1MgEAkoBkjIdcJEKgn&#10;oBnrZW5jAgQiAc0YCblOgEA9Ac1YL3MbEyAQCWjGSMh1AgTqCWjGepnbmACBSEAzRkKuEyBQT0Az&#10;1svcxgQIRAKaMRJynQCBegKasV7mNiZAIBLQjJGQ6wQI1BPQjPUytzEBApGAZoyEXCdAoJ6AZqyX&#10;uY0JEIgENGMk5DoBAvUENGO9zG1MgEAkoBkjIdcJEKgnoBnrZW5jAgQiAc0YCblOgEA9Ac1YL3Mb&#10;EyAQCWjGSMh1AgTqCWjGepnbmACBSEAzRkKuEyBQT0Az1svcxgQIRAKaMRJynQCBegKasV7mNiZA&#10;IBLQjJGQ6wQI1BPQjPUytzEBApGAZoyEXCdAoJ6AZqyXuY0JEIgENGMk5DoBAvUENGO9zG1MgEAk&#10;oBkjIdcJEKgnoBnrZW5jAgQiAc0YCblOgEA9Ac1YL3MbEyAQCeyOx2N0j+sE3i9wOBz2+z0dAgMI&#10;7HbXytDHjANkagUCBBYW0IwLg3ocAQIDCGjGAUK0AgECCwtoxoVBPY4AgQEENOMAIVqBAIGFBTTj&#10;wqAeR4DAAAKacYAQrUCAwMICmnFhUI8jQGAAAc04QIhWIEBgYQHNuDCoxxEgMICAZhwgRCsQILCw&#10;gGZcGNTjCBAYQEAzDhCiFQgQWFhAMy4M6nEECAwgoBkHCNEKBAgsLKAZFwb1OAIEBhDQjAOEaAUC&#10;BBYW0IwLg3ocAQIDCGjGAUK0AgECCwtoxoVBPY4AgQEE/ISsM0K8f3l5xt01bn3x5Nm5iz5//Ojc&#10;l7y+/+tbn817oVcRCAX8hKyQyA0ECFQX8Nl09XeA/QkQ+LWAZvSuIECAwE0Bzeg9QYAAAc3oPUCA&#10;AIFIwMeMkZDrBAjUE9CM9TK3MQECkYBmjIRcJ0CgnoBmrJe5jQkQiAQ0YyTkOgEC9QQ0Y73MbUyA&#10;QCSgGSMh1wkQqCegGetlbmMCBCIBzRgJuU6AQD0BzVgvcxsTIBAJaMZIyHUCBOoJaMZ6mduYAIFI&#10;QDNGQq4TIFBPQDPWy9zGBAhEApoxEnKdAIF6ApqxXuY2JkAgEtCMkZDrBAjUE9CM9TK3MQECkYBm&#10;jIRcJ0CgnoBmrJe5jQkQiAQ0YyTkOgEC9QQ0Y73MbUyAQCSgGSMh1wkQqCegGetlbmMCBCIBzRgJ&#10;uU6AQD0BzVgvcxsTIBAJaMZIyHUCBOoJaMZ6mduYAIFIQDNGQq4TIFBPQDPWy9zGBAhEApoxEnKd&#10;AIF6ApqxXuY2JkAgEtCMkZDrBAjUE9CM9TK3MQECkYBmjIRcJ0CgnoBmrJe5jQkQiAQ0YyTkOgEC&#10;9QQ0Y73MbUyAQCSwOx6P0T2uE3i/wOFw2O/3dAgMILDbXStDHzMOkKkVCBBYWEAzLgzqcQQIDCCg&#10;GQcI0QoECCwsoBkXBvU4AgQGENCMA4RoBQIEFhbQjAuDehwBAgMIaMYBQrQCAQILC2jGhUE9jgCB&#10;AQQ04wAhWoEAgYUFNOPCoB5HgMAAAppxgBCtQIDAwgKacWFQjyNAYAABzThAiFYgQGBhAc24MKjH&#10;ESAwgIBmHCBEKxAgsLCAZlwY1OMIEBhAQDMOEKIVCBBYWEAzLgzqcQQIDCCgGQcI0QoECCwsoBkX&#10;BvU4AgQGEBjnJ2Tdv7wcII/uVnjx5NnsmZ8/fnTjtU8fPnj3O/fu3J79ZC8kcK6An5B1rpj7CRAo&#10;J+Cz6XKRW5gAgVBAM4ZEbiBAoJyAZiwXuYUJEAgFNGNI5AYCBMoJaMZykVuYAIFQQDOGRG4gQKCc&#10;gGYsF7mFCRAIBTRjSOQGAgTKCWjGcpFbmACBUEAzhkRuIECgnIBmLBe5hQkQCAU0Y0jkBgIEyglo&#10;xnKRW5gAgVBAM4ZEbiBAoJyAZiwXuYUJEAgFNGNI5AYCBMoJaMZykVuYAIFQQDOGRG4gQKCcgGYs&#10;F7mFCRAIBTRjSOQGAgTKCWjGcpFbmACBUEAzhkRuIECgnIBmLBe5hQkQCAU0Y0jkBgIEygloxnKR&#10;W5gAgVBAM4ZEbiBAoJyAZiwXuYUJEAgFNGNI5AYCBMoJaMZykVuYAIFQQDOGRG4gQKCcgGYsF7mF&#10;CRAIBTRjSOQGAgTKCWjGcpFbmACBUEAzhkRuIECgnIBmLBe5hQkQCAU0Y0jkBgIEygloxnKRW5gA&#10;gVBAM4ZEbiBAoJyAZiwXuYUJEAgFNGNI5AYCBMoJaMZykVuYAIFQQDOGRG4gQKCcgGYsF7mFCRAI&#10;BXbH4zG8yQ0E3itwOBz2+z0cAgMI7HbXytDHjANkagUCBBYW0IwLg3ocAQIDCGjGAUK0AgECCwto&#10;xoVBPY4AgQEENOMAIVqBAIGFBTTjwqAeR4DAAAKacYAQrUCAwMICmnFhUI8jQGAAAc04QIhWIEBg&#10;YQHNuDCoxxEgMICAZhwgRCsQILCwgGZcGNTjCBAYQEAzDhCiFQgQWFhAMy4M6nEECAwgoBkHCNEK&#10;BAgsLKAZFwb1OAIEBhDQjAOEaAUCBBYW0IwLg3ocAQIDCGjGAUK0AgECCwvU+jkw9y8vF/Yr/7gX&#10;T56dGvzvN//97n/eu3O7PA+AbgT8HJhuojIoAQKtBHw23UreuQQI5BXQjHmzMRkBAq0ENGMreecS&#10;IJBXQDPmzcZkBAi0EtCMreSdS4BAXgHNmDcbkxEg0EpAM7aSdy4BAnkFNGPebExGgEArAc3YSt65&#10;BAjkFdCMebMxGQECrQQ0Yyt55xIgkFdAM+bNxmQECLQS0Iyt5J1LgEBeAc2YNxuTESDQSkAztpJ3&#10;LgECeQU0Y95sTEaAQCsBzdhK3rkECOQV0Ix5szEZAQKtBDRjK3nnEiCQV0Az5s3GZAQItBLQjK3k&#10;nUuAQF4BzZg3G5MRINBKQDO2kncuAQJ5BTRj3mxMRoBAKwHN2EreuQQI5BXQjHmzMRkBAq0ENGMr&#10;eecSIJBXQDPmzcZkBAi0EtCMreSdS4BAXgHNmDcbkxEg0EpAM7aSdy4BAnkFNGPebExGgEArAc3Y&#10;St65BAjkFdCMebMxGQECrQQ0Yyt55xIgkFdAM+bNxmQECLQS0Iyt5J1LgEBeAc2YNxuTESDQSkAz&#10;tpJ3LgECeQU0Y95sTEaAQCsBzdhK3rkECOQV0Ix5szEZAQKtBDRjK3nnEiCQV2B3PB7zTmey3AKH&#10;w2G/3+ee0XQEJgnsdtfK0MeMk9TcRIBAKQHNWCpuyxIgMElAM05ichMBAqUENGOpuC1LgMAkAc04&#10;iclNBAiUEtCMpeK2LAECkwQ04yQmNxEgUEpAM5aK27IECEwS0IyTmNxEgEApAc1YKm7LEiAwSUAz&#10;TmJyEwECpQQ0Y6m4LUuAwCQBzTiJyU0ECJQS0Iyl4rYsAQKTBDTjJCY3ESBQSmBXalvLEiBA4EMC&#10;p39Z7Qf/5tobf49jL5rG3jIp2ptpo96M+vVBPpveGNxxBAh0IKAZOwjJiAQIbCygGTcGdxwBAh0I&#10;aMYOQjIiAQIbC2jGjcEdR4BABwKasYOQjEiAwMYCmnFjcMcRINCBwAe/n7GD2Y1IgACBdQR8zLiO&#10;q6cSINCzgGbsOT2zEyCwjoBmXMfVUwkQ6FlAM/acntkJEFhHQDOu4+qpBAj0LKAZe07P7AQIrCOg&#10;Gddx9VQCBHoW0Iw9p2d2AgTWEXjXjD9/88eXfznmq19//Obnt2e9+80//7DO8cs89dWYpxOmH/sX&#10;7NO504/9S1odjXpx0a92d2/sE+v+auRGGb38C75f/vr+TxcXt+7+9PKffrp7680/Xf3mn75/c/Xq&#10;H3L+ejXn60Hf7ZJ67Heup+7daJ++H042yfnWuP7m/eVd3od2b2/svmvkxjv44m2ZvO7F018vc3n7&#10;m6/qMms1vhrz1sl46cc+GfD1v4je1ngP2m/+NdrLqFf/7vnlrd2Vdndv7OvWJx+o9PNuOem/q8+m&#10;f/7XPy4+/f3vrn80efqbv/v9pxf/+Ne7T7KX+Rx4kaf8/M1fL77/7suTz/NOdsk59ud/O/7ff7zF&#10;/umfP17N3od2b6O+nLdX7Q7f2B3XyHu66KoZX/7xvPWHi7dfaMz9NcVrO/z8zb///cu/fL5Ix7Z4&#10;yMu3/7e37na8QAu02Wd2pN3lG7vbGnnvO+rtf4H58au/Xnz3+lOlb784+eLp7LfhFi/84b/+/uV3&#10;7z782uLEJc94+eX1T7769PtfPn5c8uGedUOgK+1u39hd1sj7/6y8bcZbd99UzOd/uXvrx3/+1MGf&#10;rB/+/MXFf/bai1d/UC/u/vS3fj/g7eAt8nbEvrQ7fmN3WCMfehtfNeMnf3hPGZ5+ke69X0Fo/Cfj&#10;h//59uLbL66+z+iTr368+sdXXwfIPvbVFxVff7R48uXGLsZ+E3gPwqfvzd60u31jd1kjH26xd9/p&#10;8uY/IN34lpLU3/7y9r8kXf9P59m/2ejk+6JufCtAF98j1dl37XSt3dcb+/QbAXqskevfmvP6u3Ze&#10;/noVwutfJ9+ec/UNVTd+L+E3rt38pqLUY78b7t2/rd6Cpx77V9/R1cMb4/U3jF7/1ZN2V2/s7mvk&#10;+lvcTzto/EUBxxMgkFDA/286YShGIkCgsYBmbByA4wkQSCigGROGYiQCBBoLaMbGATieAIGEApox&#10;YShGIkCgscD/A/8a/7yx7GgcAAAAAElFTkSuQmCCUEsDBAoAAAAAAAAAIQA/Qji3MCoAADAqAAAU&#10;AAAAZHJzL21lZGlhL2ltYWdlMy5QTkeJUE5HDQoaCgAAAA1JSERSAAABmgAAArsIBgAAAMseSW0A&#10;AAABc1JHQgCuzhzpAAAABGdBTUEAALGPC/xhBQAAAAlwSFlzAAAWJQAAFiUBSVIk8AAAJsxJREFU&#10;eF7t3cGRJNXVhuHfljEDN/BBRmAAGzZaYkEbwEIesMQC2cF6/mGYUqOrT626lZknb+Z5nohX0YJN&#10;VVfn+XpAEfq/z9DQ29vbt6+AoxkaWjI0UMfQ0JKhgTqGhpYMDdQxNLRkaKCOoaElQwN1DA0tGRqo&#10;Y2hoydBAHUNDS4YG6hgaWjI0UMfQ0JKhgTqGhpYMDdQxNLRkaKCOoaElQwN1DA3L+OXTp9J+/v3z&#10;S/3w62+79/2PP0mXaZahYRlpDI4sjcgzpaHYWnqYpVWbZWhYRhqDI0sj8kxpKLaWHmZp1WYZGpaR&#10;xuDI0og8UxqKraWHWVq1WYaGZaQxOLI0Is+UhmJr6WGWVm2WoWEZaQyOLI3IM6Wh2Fp6mKVVm2Vo&#10;WEYagyNLI/JMaSi2lh5madVmGRqWkcbgyNKIPFMaiq2lh1latVmGhmWkMTiyNCLPlIZia+lhllZt&#10;lqFhGWkMjiyNyDOlodhaepilVZtlaFhGGoMjSyPyTGkotpYeZmnVZhkalpHG4MjSiDxTGoqtpYdZ&#10;WrVZhoZlpDE4sjQiz5SGYmvpYZZWbZahYRlpDI4sjcgzpaHYWnqYpVWbZWhYRhqDI0sj8kxpKLaW&#10;HmZp1WYZGpaRxuDI0og8UxqKraWHWVq1WYaGZaQxOLI0Is+UhmJr6WGWVm2WoWEZaQyOLI3IM6Wh&#10;2Fp6mKVVm2VoWEYagyNLI/JMaSi2lh5madVmGRqWkcbgyNKIPFMaiq2lh1latVmGhmWkMTiyNCLP&#10;lIZia+lhllZtlqFhGWkMjiyNyDOlodhaepilVZtlaFhGGoMjSyPyTGkotpYeZmnVZhkalpHG4MjS&#10;iDxTGoqtpYdZWrVZhoZlpDE4sjQiz5SGYmvpYZZWbZahYRlpDI4sjcgzpaHYWnqYpVWbZWhYRhqD&#10;I0sj8kxpKLaWHmZp1WYZGpaRxuDI0og8UxqKraWHWVq1WYaGZaQxOLI0Is+UhmJr6WGWVm2WoWEZ&#10;aQyOLI3IM6Wh2Fp6mKVVm2VoWEYagyNLI/JMaSi2lh5madVmGRqWkcbgyNKIPFMaiq2lh1latVmG&#10;hmWkMTiyNCLPlIZia+lhllZtlqFhGWkMjiyNyDOlodhaepilVZtlaFhGGoMjSyPyTGkotpYeZmnV&#10;ZhkalpHG4MjSiDxTGoqtpYdZWrVZhoZlpDE4sjQiz5SGYmvpYZZWbZahYRlpDI4sjcgzpaHYWnqY&#10;pVWbZWhYRhqDI0sj8kxpKLaWHmZp1WYZGpaRxuDI0og8UxqKraWHWVq1WYaGZaQxOLI0Is+UhmJr&#10;6WGWVm2WoWEZaQyOLI3IM6Wh2Fp6mKVVm2VoWEYagyNLI/JMaSi2lh5madVmGRqWkcbgyNKIPFMa&#10;iq2lh1latVmGhpbe3t6+fQUczdDQkqGBOoaGlgwN1DE0tGRooI6hoSVDA3UMDS0ZGqhjaGjJ0EAd&#10;Q0NLhgbqGBpaMjRQx9DQkqGBOoaGlgwN1DE0tGRooI6hoSVDA3UMDS0ZGqhjaGjJ0EAdQ0NLhgbq&#10;GBpaMjRQx9DQkqGBOoaGlgwN1DE0tGRooI6hoSVDA3UMzc5++fRJF+nn3z8v1w+//qYP+v7HnzbF&#10;OQzNztJB05qlQ3926bjqvTQeM3EOQ7OzdNC0ZunQn106rnovjcdMnMPQ7CwdNK1ZOvRnl46r3kvj&#10;MRPnMDQ7SwdNa5YO/dml46r30njMxDkMzc7SQdOapUN/dum46r00HjNxDkOzs3TQtGbp0J9dOq56&#10;L43HTJzD0OwsHTStWTr0Z5eOq95L4zET5zA0O0sHTWuWDv3ZpeOq99J4zMQ5DM3O0kHTmqVDf3bp&#10;uOq9NB4zcQ5Ds7N00LRm6dCfXTquei+Nx0ycw9DsLB00rVk69GeXjqveS+MxE+cwNDtLB01rlg79&#10;2aXjqvfSeMzEOQzNztJB05qlQ3926bjqvTQeM3EOQ7OzdNC0ZunQn106rnovjcdMnMPQ7CwdNK1Z&#10;OvRnl46r3kvjMRPnMDQ7SwdNa5YO/dml46r30njMxDkMzc7SQdOapUN/dum46r00HjNxDkOzs3TQ&#10;tGbp0J9dOq56L43HTJzD0OwsHTStWTr0Z5eOq95L4zET5zA0O0sHTWuWDv3ZpeOq99J4zMQ5DM3O&#10;0kHTmqVDf3bpuOq9NB4zcQ5Ds7N00LRm6dCfXTquei+Nx0ycw9DsLB00rVk69GeXjqveS+MxE+cw&#10;NDtLB01rlg792aXjqvfSeMzEOQzNztJB05qlQ3926bjqvTQeM3EOQ7OzdNC0ZunQn106rnovjcdM&#10;nMPQ7CwdNK1ZOvRnl46r3kvjMRPnMDQ7SwdNa5YO/dml46r30njMxDkMzc7SQdOapUN/dum46r00&#10;HjNxDkOzs3TQtGbp0J9dOq56L43HTJzD0OwsHTStWTr0Z5eOq95L4zET5zA0O0sHTWuWDv3ZpeOq&#10;99J4zMQ5DM3O0kHTmqVDf3bpuOq9NB4zcQ5Ds7N00LRm6dCfXTquei+Nx0ycw9DsLB00rVk69GeX&#10;jqveS+MxE+cwNDtLB01rlg792aXjqvfSeMzEOQzNztJB05qlQ3926bjqvTQeM3EOQ7OzdNC0ZunQ&#10;n106rnovjcdMnMPQ7CwdNK1ZOvRnl46r3kvjMRPnMDQ7SwdNa5YO/dml46r30njMxDkMzc7SQdOa&#10;pUN/dum46r00HjNxDkOzs3TQtGbp0J9dOq56L43HTJzD0OwsHTStWTr0Z5eOq95L4zET5zA0O0sH&#10;TWuWDv3ZpeOq99J4zMQ5DA0tvb29ffsKOJqhoSVDA3UMDS0ZGqhjaGjJ0EAdQ0NLhgbqGBpaMjRQ&#10;x9DQkqGBOoaGlgwN1DE0tGRooI6hoSVDA3UMDS0ZGqhjaGjJ0EAdQ0NLhgbqGBpaMjRQx9DQkqGB&#10;OoaGlgwN1DE0tGRooI6hoSVDA3UMDS0ZGqhjaGjJ0ECdpYbml0+fpLJ+/v3z5frh198O7/sff/qv&#10;wSsMjdqWDvnqpWHYuzQwj+AVhkZtS4d89dIw7F0amEfwCkOjtqVDvnppGPYuDcwjeIWhUdvSIV+9&#10;NAx7lwbmEbzC0Kht6ZCvXhqGvUsD8wheYWjUtnTIVy8Nw96lgXkErzA0als65KuXhmHv0sA8glcY&#10;GrUtHfLVS8Owd2lgHsErDI3alg756qVh2Ls0MI/gFYZGbUuHfPXSMOxdGphH8ApDo7alQ756aRj2&#10;Lg3MI3iFoVHb0iFfvTQMe5cG5hG8wtCobemQr14ahr1LA/MIXmFo1LZ0yFcvDcPepYF5BK8wNGpb&#10;OuSrl4Zh79LAPIJXGBq1LR3y1UvDsHdpYB7BKwyN2pYO+eqlYdi7NDCP4BWGRm1Lh3z10jDsXRqY&#10;R/AKQ6O2pUO+emkY9i4NzCN4haFR29IhX700DHuXBuYRvMLQqG3pkK9eGoa9SwPzCF5haNS2dMhX&#10;Lw3D3qWBeQSvMDRqWzrkq5eGYe/SwDyCVxgatS0d8tVLw7B3aWAewSsMjdqWDvnqpWHYuzQwj+AV&#10;hkZtS4d89dIw7F0amEfwCkOjtqVDvnppGPYuDcwjeIWhUdvSIV+9NAx7lwbmEbzC0Kht6ZCvXhqG&#10;vUsD8wheYWjUtnTIVy8Nw96lgXkErzA0als65KuXhmHv0sA8glcYGrUtHfLVS8Owd2lgHsErDI3a&#10;lg756qVh2Ls0MI/gFYZGbUuHfPXSMOxdGphH8ApDo7alQ756aRj2Lg3MI3iFoVHb0iFfvTQMe5cG&#10;5hG8wtCobemQr14ahr1LA/MIXmFo1LZ0yFcvDcPepYF5BK8wNGpbOuSrl4Zh79LAPIJXGBq1LR3y&#10;1UvDsHdpYB7BKwyN2pYO+eqlYdi7NDCP4BWGRm1Lh3z10jDsXRqYR/AKQ6O2pUO+emkY9i4NzCN4&#10;haFR29IhX700DHuXBuYRvGKpoYEqb29v374CjmZoaMnQQB1DQ0uGBuoYGloyNFDH0NCSoYE6hoaW&#10;DA3UMTS0ZGigjqGhJUMDdQwNLRkaqGNoaMnQQB1DQ0uGBuoYGloyNFDH0NCSoYE6hoaWDA3UMTS0&#10;ZGigjqGhJUMDdQwNLRkaqGNoaMnQQB1DQ0uGBuoYGloyNFDH0NCSoYE6huYgv3z6pMX7+ffPp/bD&#10;r7+V9v2PP20OXmFoDpIOm9YqHf/K0hgcWRqO2eAVhuYg6bBprdLxryyNwZGl4ZgNXmFoDpIOm9Yq&#10;Hf/K0hgcWRqO2eAVhuYg6bBprdLxryyNwZGl4ZgNXmFoDpIOm9YqHf/K0hgcWRqO2eAVhuYg6bBp&#10;rdLxryyNwZGl4ZgNXmFoDpIOm9YqHf/K0hgcWRqO2eAVhuYg6bBprdLxryyNwZGl4ZgNXmFoDpIO&#10;m9YqHf/K0hgcWRqO2eAVhuYg6bBprdLxryyNwZGl4ZgNXmFoDpIOm9YqHf/K0hgcWRqO2eAVhuYg&#10;6bBprdLxryyNwZGl4ZgNXmFoDpIOm9YqHf/K0hgcWRqO2eAVhuYg6bBprdLxryyNwZGl4ZgNXmFo&#10;DpIOm9YqHf/K0hgcWRqO2eAVhuYg6bBprdLxryyNwZGl4ZgNXmFoDpIOm9YqHf/K0hgcWRqO2eAV&#10;huYg6bBprdLxryyNwZGl4ZgNXmFoDpIOm9YqHf/K0hgcWRqO2eAVhuYg6bBprdLxryyNwZGl4ZgN&#10;XmFoDpIOm9YqHf/K0hgcWRqO2eAVhuYg6bBprdLxryyNwZGl4ZgNXmFoDpIOm9YqHf/K0hgcWRqO&#10;2eAVhuYg6bBprdLxryyNwZGl4ZgNXmFoDpIOm9YqHf/K0hgcWRqO2eAVhuYg6bBprdLxryyNwZGl&#10;4ZgNXmFoDpIOm9YqHf/K0hgcWRqO2eAVhuYg6bBprdLxryyNwZGl4ZgNXmFoDpIOm9YqHf/K0hgc&#10;WRqO2eAVhuYg6bBprdLxryyNwZGl4ZgNXmFoDpIOm9YqHf/K0hgcWRqO2eAVhuYg6bBprdLxryyN&#10;wZGl4ZgNXmFoDpIOm9YqHf/K0hgcWRqO2eAVhuYg6bBprdLxryyNwZGl4ZgNXmFoDpIOm9YqHf/K&#10;0hgcWRqO2eAVhuYg6bBprdLxryyNwZGl4ZgNXmFoDpIOm9YqHf/K0hgcWRqO2eAVhuYg6bBprdLx&#10;ryyNwZGl4ZgNXmFoDpIOm9YqHf/K0hgcWRqO2eAVhuYg6bBprdLxryyNwZGl4ZgNXmFoDpIOm9Yq&#10;Hf/K0hgcWRqO2eAVhuYg6bBprdLxryyNwZGl4ZgNXmFoDpIOm9YqHf/K0hgcWRqO2eAVhoaW3t7e&#10;vn0FHM3Q0JKhgTqGhpYMDdQxNLRkaKCOoaElQwN1DA0tGRqoY2hoydBAHUNDS4YG6hgaWjI0UMfQ&#10;0JKhgTqGhpYMDdQxNLRkaKCOoaElQwN1DA0tGRqoY2hoydBAHUNDS4YG6hgaWjI0UMfQ0JKhgTqG&#10;hpYMDdQxNLRkaKCOoaElQwN1lh2aXz59kg7t598/T/XDr78tEVyNoVHb0ph8VDr6ZwRXY2jUtjQm&#10;H5WO/hnB1RgatS2NyUelo39GcDWGRm1LY/JR6eifEVyNoVHb0ph8VDr6ZwRXY2jUtjQmH5WO/hnB&#10;1RgatS2NyUelo39GcDWGRm1LY/JR6eifEVyNoVHb0ph8VDr6ZwRXY2jUtjQmH5WO/hnB1RgatS2N&#10;yUelo39GcDWGRm1LY/JR6eifEVyNoVHb0ph8VDr6ZwRXY2jUtjQmH5WO/hnB1RgatS2NyUelo39G&#10;cDWGRm1LY/JR6eifEVyNoVHb0ph8VDr6ZwRXY2jUtjQmH5WO/hnB1RgatS2NyUelo39GcDWGRm1L&#10;Y/JR6eifEVyNoVHb0ph8VDr6ZwRXY2jUtjQmH5WO/hnB1RgatS2NyUelo39GcDWGRm1LY/JR6eif&#10;EVyNoVHb0ph8VDr6ZwRXY2jUtjQmH5WO/hnB1RgatS2NyUelo39GcDWGRm1LY/JR6eifEVyNoVHb&#10;0ph8VDr6ZwRXY2jUtjQmH5WO/hnB1RgatS2NyUelo39GcDWGRm1LY/JR6eifEVyNoVHb0ph8VDr6&#10;ZwRXY2jUtjQmH5WO/hnB1RgatS2NyUelo39GcDWGRm1LY/JR6eifEVyNoVHb0ph8VDr6ZwRXY2jU&#10;tjQmH5WO/hnB1RgatS2NyUelo39GcDWGRm1LY/JR6eifEVyNoVHb0ph8VDr6ZwRXY2jUtjQmH5WO&#10;/hnB1RgatS2NyUelo39GcDWGRm1LY/JR6eifEVzNskMDR3p7e/v2FXA0Q0NLhgbqGBpaMjRQx9DQ&#10;kqGBOoaGlgwN1DE0tGRooI6hoSVDA3UMDS0ZGqhjaGjJ0EAdQ0NLhgbqGBpaMjRQx9DQkqGBOoaG&#10;lgwN1DE0tGRooI6hoSVDA3UMDS0ZGqhjaGjJ0EAdQ0NLhgbqGBpaMjRQx9DQkqGBOoaGlgwN1Dls&#10;aH759Elaup9//3xqP/z622F9/+NP/zOoYmjUtnT8K0sDsVdpWMagiqFR29LxrywNxF6lYRmDKoZG&#10;bUvHv7I0EHuVhmUMqhgatS0d/8rSQOxVGpYxqGJo1LZ0/CtLA7FXaVjGoIqhUdvS8a8sDcRepWEZ&#10;gyqGRm1Lx7+yNBB7lYZlDKoYGrUtHf/K0kDsVRqWMahiaNS2dPwrSwOxV2lYxqCKoVHb0vGvLA3E&#10;XqVhGYMqhkZtS8e/sjQQe5WGZQyqGBq1LR3/ytJA7FUaljGoYmjUtnT8K0sDsVdpWMagiqFR29Lx&#10;rywNxF6lYRmDKoZGbUvHv7I0EHuVhmUMqhgatS0d/8rSQOxVGpYxqGJo1LZ0/CtLA7FXaVjGoIqh&#10;UdvS8a8sDcRepWEZgyqGRm1Lx7+yNBB7lYZlDKoYGrUtHf/K0kDsVRqWMahiaNS2dPwrSwOxV2lY&#10;xqCKoVHb0vGvLA3EXqVhGYMqhkZtS8e/sjQQe5WGZQyqGBq1LR3/ytJA7FUaljGoYmjUtnT8K0sD&#10;sVdpWMagiqFR29LxrywNxF6lYRmDKoZGbUvHv7I0EHuVhmUMqhgatS0d/8rSQOxVGpYxqGJo1LZ0&#10;/CtLA7FXaVjGoIqhUdvS8a8sDcRepWEZgyqGRm1Lx7+yNBB7lYZlDKoYGrUtHf/K0kDsVRqWMahi&#10;aNS2dPwrSwOxV2lYxqCKoVHb0vGvLA3EXqVhGYMqhkZtS8e/sjQQe5WGZQyqGBq1LR3/ytJA7FUa&#10;ljGoYmjUtnT8K0sDsVdpWMagiqFR29LxrywNxF6lYRmDKoZGbUvHv7I0EHuVhmUMqhgatS0d/8rS&#10;QOxVGpYxqGJo1LZ0/CtLA7FXaVjGoIqhUdvS8a8sDcRepWEZgyqGRm1Lx7+yNBB7lYZlDKocNjSw&#10;sre3t29fAUczNLRkaKCOoaElQwN1DA0tGRqoY2hoydBAHUNDS4YG6hgaWjI0UMfQ0JKhgTqGhpYM&#10;DdQxNLRkaKCOoaElQwN1DA0tGRqoY2hoydBAHUNDS4YG6hgaWjI0UMfQ0JKhgTqGhpYMDdQxNLRk&#10;aKCOoaElQwN1DA0tGRqoY2hoydBAHUMz+OXTJzXp598/n9oPv/72VN//+NPm4EyGZpAOku5ZOv6V&#10;pVFJpeGYDc5kaAbpIOmepeNfWRqVVBqO2eBMhmaQDpLuWTr+laVRSaXhmA3OZGgG6SDpnqXjX1ka&#10;lVQajtngTIZmkA6S7lk6/pWlUUml4ZgNzmRoBukg6Z6l419ZGpVUGo7Z4EyGZpAOku5ZOv6VpVFJ&#10;peGYDc5kaAbpIOmepeNfWRqVVBqO2eBMhmaQDpLuWTr+laVRSaXhmA3OZGgG6SDpnqXjX1kalVQa&#10;jtngTIZmkA6S7lk6/pWlUUml4ZgNzmRoBukg6Z6l419ZGpVUGo7Z4EyGZpAOku5ZOv6VpVFJpeGY&#10;Dc5kaAbpIOmepeNfWRqVVBqO2eBMhmaQDpLuWTr+laVRSaXhmA3OZGgG6SDpnqXjX1kalVQajtng&#10;TIZmkA6S7lk6/pWlUUml4ZgNzmRoBukg6Z6l419ZGpVUGo7Z4EyGZpAOku5ZOv6VpVFJpeGYDc5k&#10;aAbpIOmepeNfWRqVVBqO2eBMhmaQDpLuWTr+laVRSaXhmA3OZGgG6SDpnqXjX1kalVQajtngTIZm&#10;kA6S7lk6/pWlUUml4ZgNzmRoBukg6Z6l419ZGpVUGo7Z4EyGZpAOku5ZOv6VpVFJpeGYDc5kaAbp&#10;IOmepeNfWRqVVBqO2eBMhmaQDpLuWTr+laVRSaXhmA3OZGgG6SDpnqXjX1kalVQajtngTIZmkA6S&#10;7lk6/pWlUUml4ZgNzmRoBukg6Z6l419ZGpVUGo7Z4EyGZpAOku5ZOv6VpVFJpeGYDc5kaAbpIOme&#10;peNfWRqVVBqO2eBMhmaQDpLuWTr+laVRSaXhmA3OZGgG6SDpnqXjX1kalVQajtngTIZmkA6S7lk6&#10;/pWlUUml4ZgNzmRoBukg6Z6l419ZGpVUGo7Z4EyGZpAOku5ZOv6VpVFJpeGYDc5kaAbpIOmepeNf&#10;WRqVVBqO2eBMhmaQDpLuWTr+laVRSaXhmA3OZGgG6SDpnqXjX1kalVQajtngTIZmkA6S7lk6/pWl&#10;UUml4ZgNzmRoBukg6Z6l419ZGpVUGo7Z4EyGZpAOku5ZOv6VpVFJpeGYDc5kaAbpIOmepeNfWRqV&#10;VBqO2eBMhoaW3t7evn0FHM3Q0JKhgTqGhpYMDdQxNLRkaKCOoaElQwN1DA0tGRqoY2hoydBAHUND&#10;S4YG6hgaWjI0UMfQ0JKhgTqGhpYMDdQxNLRkaKCOoaElQwN1DA0tGRqoY2hoydBAHUNDS4YG6hga&#10;WjI0UMfQ0JKhgTqGhpYMDdQxNLRkaKCOoaElQwN1DA2b/fLp0yX7+ffPm/vh199e7vsff/qfwR0Y&#10;GjZLR/wKpeGYLQ3Is6VhGYM7MDRslo74FUrDMVsakGdLwzIGd2Bo2Cwd8SuUhmO2NCDPloZlDO7A&#10;0LBZOuJXKA3HbGlAni0NyxjcgaFhs3TEr1AajtnSgDxbGpYxuANDw2bpiF+hNByzpQF5tjQsY3AH&#10;hobN0hG/Qmk4ZksD8mxpWMbgDgwNm6UjfoXScMyWBuTZ0rCMwR0YGjZLR/wKpeGYLQ3Is6VhGYM7&#10;MDRslo74FUrDMVsakGdLwzIGd2Bo2Cwd8SuUhmO2NCDPloZlDO7A0LBZOuJXKA3HbGlAni0Nyxjc&#10;gaFhs3TEr1AajtnSgDxbGpYxuANDw2bpiF+hNByzpQF5tjQsY3AHhobN0hG/Qmk4ZksD8mxpWMbg&#10;DgwNm6UjfoXScMyWBuTZ0rCMwR0YGjZLR/wKpeGYLQ3Is6VhGYM7MDRslo74FUrDMVsakGdLwzIG&#10;d2Bo2Cwd8SuUhmO2NCDPloZlDO7A0LBZOuJXKA3HbGlAni0NyxjcgaFhs3TEr1AajtnSgDxbGpYx&#10;uANDw2bpiF+hNByzpQF5tjQsY3AHhobN0hG/Qmk4ZksD8mxpWMbgDgwNm6UjfoXScMyWBuTZ0rCM&#10;wR0YGjZLR/wKpeGYLQ3Is6VhGYM7MDRslo74FUrDMVsakGdLwzIGd2Bo2Cwd8SuUhmO2NCDPloZl&#10;DO7A0LBZOuJXKA3HbGlAni0NyxjcgaFhs3TEr1AajtnSgDxbGpYxuANDw2bpiF+hNByzpQF5tjQs&#10;Y3AHhobN0hG/Qmk4ZksD8mxpWMbgDgwNm6UjfoXScMyWBuTZ0rCMwR0YGjZLR/wKpeGYLQ3Is6Vh&#10;GYM7MDRslo74FUrDMVsakGdLwzIGd2Bo2Cwd8SuUhmO2NCDPloZlDO7A0LBZOuJXKA3HbGlAni0N&#10;yxjcgaFhs3TEr1AajtnSgDxbGpYxuANDw2bpiF+hNByzpQF5tjQsY3AHhobN0hG/Qmk4ZksD8mxp&#10;WMbgDgwNm6UjfoXScMyWBuTZ0rCMwR0YGjZLR/wKpeGYLQ3Is6VhGYM7MDRslo74FUrDMVsakGdL&#10;wzIGd2Bo2Cwd8SuUhmO2NCDPloZlDO7A0NDS29vbt6+AoxkaWjI0UMfQ0JKhgTqGhpYMDdQxNLRk&#10;aKCOoaElQwN1DA0tGRqoY2hoydBAHUNDS4YG6hgaWjI0UMfQ0JKhgTqGhpYMDdQxNLRkaKCOoaEl&#10;QwN1DA0tGRqoY2hoydBAHUNDS4YG6hgaWjI0UMfQ0JKhgTqGhpYMDdQxNLRkaKDO5Yfml0+fpJf6&#10;+ffP/7Uffv1tc9//+NP/DDowNGpbGphHaThmS8MyBh0YGrUtDcyjNByzpWEZgw4MjdqWBuZRGo7Z&#10;0rCMQQeGRm1LA/MoDcdsaVjGoANDo7algXmUhmO2NCxj0IGhUdvSwDxKwzFbGpYx6MDQqG1pYB6l&#10;4ZgtDcsYdGBo1LY0MI/ScMyWhmUMOjA0alsamEdpOGZLwzIGHRgatS0NzKM0HLOlYRmDDgyN2pYG&#10;5lEajtnSsIxBB4ZGbUsD8ygNx2xpWMagA0OjtqWBeZSGY7Y0LGPQgaFR29LAPErDMVsaljHowNCo&#10;bWlgHqXhmC0Nyxh0YGjUtjQwj9JwzJaGZQw6MDRqWxqYR2k4ZkvDMgYdGBq1LQ3MozQcs6VhGYMO&#10;DI3algbmURqO2dKwjEEHhkZtSwPzKA3HbGlYxqADQ6O2pYF5lIZjtjQsY9CBoVHb0sA8SsMxWxqW&#10;MejA0KhtaWAepeGYLQ3LGHRgaNS2NDCP0nDMloZlDDowNGpbGphHaThmS8MyBh0YGrUtDcyjNByz&#10;pWEZgw4MjdqWBuZRGo7Z0rCMQQeGRm1LA/MoDcdsaVjGoANDo7algXmUhmO2NCxj0IGhUdvSwDxK&#10;wzFbGpYx6MDQqG1pYB6l4ZgtDcsYdGBo1LY0MI/ScMyWhmUMOjA0alsamEdpOGZLwzIGHRgatS0N&#10;zKM0HLOlYRmDDgyN2pYG5lEajtnSsIxBB4ZGbUsD8ygNx2xpWMagA0OjtqWBeZSGY7Y0LGPQgaFR&#10;29LAPErDMVsaljHowNCobWlgHqXhmC0Nyxh0YGjUtjQwj9JwzJaGZQw6MDRqWxqYR2k4ZkvDMgYd&#10;GBq1LQ3MozQcs6VhGYMODI3algbmURqO2dKwjEEHhkZtSwPzKA3HbGlYxqCDyw8NvOLt7e3bV8DR&#10;DA0tGRqoY2hoydBAHUNDS4YG6hgaWjI0UMfQ0JKhgTqGhpYMDdQxNLRkaKCOoaElQwN1DA0tGRqo&#10;Y2hoydBAHUNDS4YG6hgaWjI0UMfQ0JKhgTqGhpYMDdQxNLRkaKCOoaElQwN1DA0tGRqoY2hoydBA&#10;HUNDS4YG6hiaC/rl0yft0M+/f/6f/fDrb//q+x9/+lfA8wzNBaWjqfnSsIwZGtjO0FxQOpqaLw3L&#10;mKGB7QzNBaWjqfnSsIwZGtjO0FxQOpqaLw3LmKGB7QzNBaWjqfnSsIwZGtjO0FxQOpqaLw3LmKGB&#10;7QzNBaWjqfnSsIwZGtjO0FxQOpqaLw3LmKGB7QzNBaWjqfnSsIwZGtjO0FxQOpqaLw3LmKGB7QzN&#10;BaWjqfnSsIwZGtjO0FxQOpqaLw3LmKGB7QzNBaWjqfnSsIwZGtjO0FxQOpqaLw3LmKGB7QzNBaWj&#10;qfnSsIwZGtjO0FxQOpqaLw3LmKGB7QzNBaWjqfnSsIwZGtjO0FxQOpqaLw3LmKGB7QzNBaWjqfnS&#10;sIwZGtjO0FxQOpqaLw3LmKGB7QzNBaWjqfnSsIwZGtjO0FxQOpqaLw3LmKGB7QzNBaWjqfnSsIwZ&#10;GtjO0FxQOpqaLw3LmKGB7QzNBaWjqfnSsIwZGtjO0FxQOpqaLw3LmKGB7QzNBaWjqfnSsIwZGtjO&#10;0FxQOpqaLw3LmKGB7QzNBaWjqfnSsIwZGtjO0FxQOpqaLw3LmKGB7QzNBaWjqfnSsIwZGtjO0FxQ&#10;OpqaLw3LmKGB7QzNBaWjqfnSsIwZGtjO0FxQOpqaLw3LmKGB7QzNBaWjqfnSsIwZGtjO0FxQOpqa&#10;Lw3LmKGB7QzNBaWjqfnSsIwZGtjO0FxQOpqaLw3LmKGB7QzNBaWjqfnSsIwZGtjO0FxQOpqaLw3L&#10;mKGB7QzNBaWjqfnSsIwZGtjO0FxQOpqaLw3LmKGB7QzNBaWjqfnSsIwZGtjO0FxQOpqaLw3LmKGB&#10;7QwNLb29vX37CjiaoaElQwN1DA0tGRqoY2hoydBAHUNDS4YG6hgaWjI0UMfQ0JKhgTqGhpYMDdQx&#10;NLRkaKCOoaElQwN1DA0tGRqoY2hoydBAHUNDS4YG6hgaWjI0UMfQ0JKhgTqGhpYMDdT5vy/++A9J&#10;ko7p2+As5Y8Xdhfey5q8lzV5L/e05HfCD9uavJc1eS9rutN72WrJ74QftjV5L2vyXtZ0p/ey1ZLf&#10;CT9sa/Je1uS9rOlO72WrJb8TftjW5L2syXtZ053ey1ZLfif8sK3Je1mT97KmO72XrZb8TvhhW5P3&#10;sibvZU13ei9bLfmd8MO2Ju9lTd7Lmu70XrbynQDgUIYGgEMZGgAOZWgAOJShAeBQhgaAQxkaAA5l&#10;aAA4lKEB4FAnD80/P//9u/f/F7bv/v7Pb3/9D3/9e3/7/I9vf3V5//z75+/+4/Ve7L18fQ+P1/t/&#10;n//2by/4op/LV1d+7V/c8XO5w/Pyb6/3JndsZ6cOzT/+9uWb/93fv3wUX3z9gfvu8+Mz+vr3vj1J&#10;f/16dV9f6/ADda338o/Pf/vyUPzrJf7jb1/ez/U/lz9c+bV/ecW3/Fy+vtZLPy/fXuPN7tjeThya&#10;Px6c9w/k3w1/L/7Ws6A/Hv7vvhte68Xey9f38O2h+erP38j+fD4u+rl8deXX/sUdP5c7PC/j6/03&#10;F/+Z29F5Q/PRN/0//t5HH+Yq/njwv7zm8bVf8r381R+v99tBu/J7ufznMLr653KT5+U/Xu9f3O5n&#10;7nXnDc2339D+8ffvvvzR+csfKf/6jwUu+AH988v7+PrPZq/+4Az+eF///o8FLvpebvbQX/1zuc3z&#10;crM7dpRzh+bLh/Kvf3H29b9/+xAu9wF9eX3/7aG/8A/b12N2k/dy6dc+uP7ncqPn5VZ37Din/4nm&#10;/Xv+l3/mfLEP6I9/yfdff4u56A/bn8dseJ1XfnBu8tDf4XO51fNyozt2pIX+Hc1V/+XmH6/1zz8y&#10;j13vvfzpP35j/pfrvZd3V37tf7rH53Kz5+U/Xt9V79ixzhuaL/74zebf/8j5/iFc9n8WGH6YLvVe&#10;vr7+vzwcg8t+Ll9c+bXf9nO5+vPyxR+v8XZ3bGenDs2Xn7Kv6//vv9E8/PU3nwv9FhB/a7nOe/n6&#10;MPzrtb73/tlc9HP56rqv/bafy8Wflz/d8I7t7OShAeDuDA0AhzI0ABzK0ABwKEMDwKEMDQCHMjQA&#10;HMrQAHCgz5//H9F1nzMgabYRAAAAAElFTkSuQmCCt57L957L957L936cL7UBv3Bz+d7z+NZz+d5z&#10;+d5z+d6P86U24BduLt97Ht96Lt97Lt97Lt/7cb4UAEAhxhkAQCHGGQBAIcYZAEAhxhkAQCHGGQBA&#10;IcYZAEAhxhkAQCHGGQBAIcbZU/71+o8//vb7f+W49cc//vX2rzfXf+3vr/98+1fZwL/+8frHu2/q&#10;e2/q9zf+3+/5t9e/33xQ33os33c4v9/78HZ3M86e8M+///nL9Mc//vzV+tPvX7o/Xv93n/3+a29/&#10;x1//zH/v9/f8y9/EvveW/vn69+uD9c+///m9/W7P4vuO5vd7L7+/p7e7i3H2sPY3+H/+hr71l78W&#10;/7RAl/aQ/vHHX76n772p39/47Q8dv/37T7b/fjN967F83+H8fu/D2/1fMc4ede+X6N1f+8svIJ3a&#10;I/rnd/3r9/W9B2vf8+14+dZj+b478Ps9nrf7v2WcPertT1///Mcfr+/+uQW/cEP8689v/fuf6/M3&#10;+FTtu9/+x/e+9TC+73R+v8fzdv/3jLNHtXH25yD7v/8SwO///+2Xyi/cAH9+w//vAfW9h/l9uHzr&#10;eXzfqfx+z+Dt3oJx9qh7/9yCX7jNtX9Q9P/9dyZ97yH+fbj+8h1967F832n8fs/h7d6Gcfaod79U&#10;/qHScdr3/Pd/dPzXfO8x3v07Cv/Htx7L953B7/cs3u6tGGdPaH8iuP2PNf/zS+W/HjxQ+BvY997Q&#10;7+979WD+hW89lu87mN/v/Xi7uxlnT/n3v1t2+yeB/3X9JwZ/EthU/NOV772V3w/k/33L//Sf32/f&#10;eizfdyS/3zvydnczzgAACjHOAAAKMc4AAAoxzgAACjHOAAAKMc4AAAoxzgAACjHOAAAKMc4AAAox&#10;zgAACjHOAADKeH39H2I6JY3IpBL2AAAAAElFTkSuQmCCgE4TxAAAdJogBgCg0wQxAACdJogBAOg0&#10;QQwAQKcJYgAAOk0QAwDQaYIYAIBOE8QAAHRYKf8XIiakTGi2LZYAAAAASUVORK5CYIJQSwMECgAA&#10;AAAAAAAhANTxOgHsEwAA7BMAABQAAABkcnMvbWVkaWEvaW1hZ2U0LnBuZ4lQTkcNChoKAAAADUlI&#10;RFIAAACWAAACvAgGAAAADalGmwAAAAFzUkdCAK7OHOkAAAAEZ0FNQQAAsY8L/GEFAAAACXBIWXMA&#10;ABYlAAAWJQFJUiTwAAAK9UlEQVR4Xu3dT6hmZ33A8WdKMjFJM1ETmJSDkTZUp/X/JNZawSEjLaUE&#10;ZcjKkkKhUKjuImj2Baki4mJEYZAuuunCRUkrhJYBQXTsrh1xnFTwT2zNGZrcZJImc83NMU1fDoQu&#10;itjM9ya57+cDl3me590N3/ubd3GeOYdeeNHgQFuWZczzPKZpWk96v7L+CVeVsEgIi4SwSAiLhLBI&#10;CIuEsEgIi4SwSAiLhLBICIuEsEgIi8Qv/TzWv3zqU+MnX/3quuO1Yuf0mbF74uRm/a2/+evxzM7j&#10;m/XL9ZHffe/4k7tPrLuXmFgkhEVCWCSERUJYJIRFQlgkhEVCWCSERUJYJIRFQlgkhEVCWCSERUJY&#10;JIRFQlgkhEVCWCSERUJYJIRFQlgkhEVCWCSERUJYJIRFQlgkhEVCWCSERUJYJIRFQlgkhEVCWCSE&#10;RUJYJIRFQlgkful36fDasyzLmOd5TNO0nvRMLBLCIiEsEsIiISwSwiIhLBLCIiEsEsIiISwSwiIh&#10;LBLCIiEsEsIiISwSwiIhLBLCIuEyxStg7/Ll8dDx4+tuf+ycPjN2T5zcrB+9eGHs7e5u1jdfd3h8&#10;8s63b9ZXk4lFQlgkhEVCWCSERUJYJIRFQlgkhEVCWCSERUJYJIRFQlgkhEVCWCSERUJYJIRFQlgk&#10;hEVCWCSERUJYJIRFQlgkhEVCWCSERUJYJIRFQlgkhEVCWCSERUJYJIRFQlgkhEVCWCSERUJYJIRF&#10;QlgkvKRpCyzLMuZ5HtM0rSc9E4uEsEgIi4SwSAiLhLBICIuEsEgIi4SwSAiLhLBICIuEsEgIi4Sw&#10;SAiLhLBICIuEZ95Dj507N87dd9+6e2U9fP8D44n33LlZ33X01nHqjts364qJRUJYJIRFQlgkhEVC&#10;WCSERUJYJIRFQlgkhEVCWCSERUJYJIRFQlgkhEVCWCSERUJYJIRFQlgkhEVCWCSERUJYJIRFQlgk&#10;hEVCWCSERUJYJIRFQlgkhEVCWCSERUJYJIRFQlgkhEVCWCSERUJYJLykaQssyzLmeR7TNK0nPROL&#10;hLBICIuEsEgIi4SwSAiLhLBICIuEsEgIi4SwSAiLhLBICIuEsEgIi4SwSAiLhLBIHMjLFA8dPz72&#10;Ll9ed/yPndNnxu6Jk5v1oxcvjL3d3c368Ud+NB774Q826zt+7bbxmT+9b7N+uUwsEsIiISwSwiIh&#10;LBLCIiEsEsIiISwSwiIhLBLCIiEsEsIiISwSwiIhLBLCIiEsEsIiISwSwiIhLBLCIiEsEsIiISwS&#10;wiIhLBLCIiEsEsIiISwSwiIhLBLCIiEsEsIiISwSwiIhLBLCIiEsEgfyXTr8b8uyjHmexzRN60nP&#10;xCIhLBLCIiEsEsIiISwSwiIhLBLCIiEsEsIiISwSwiIhLBLCIiEsEsIiISwSwiIhLBIuU/wCXzt2&#10;bPx8b2/dvXbtnD4zdk+cXHcveerSPJ589Keb9fSrN4yPvfPYZv1ymVgkhEVCWCSERUJYJIRFQlgk&#10;hEVCWCSERUJYJIRFQlgkhEVCWCSERUJYJIRFQlgkhEVCWCSERUJYJIRFQlgkhEVCWCSERUJYJIRF&#10;QlgkhEVCWCSERUJYJIRFQlgkhEVCWCSERUJYJIRFQlgkhEXCS5q2wLIsY57nMU3TetIzsUgIi4Sw&#10;SAiLhLBICIuEsEgIi4SwSAiLhLBICIuEsEgIi4SwSAiLhLBICIuEsEgIi4TLFP9P3zh1ajx5/vy6&#10;e/X7nTNnxtGTJ9ddz8QiISwSwiIhLBLCIiEsEsIiISwSwiIhLBLCIiEsEsIiISwSwiIhLBLCIiEs&#10;EsIiISwSwiIhLBLCIiEsEsIiISwSwiIhLBLCIiEsEsIiISwSwiIhLBLCIiEsEsIiISwSwiIhLBLC&#10;IiEsEsIi4V06W2BZljHP85imaT3pmVgkhEVCWCSERUJYJIRFQlgkhEVCWCSERUJYJIRFQlgkhEVC&#10;WCSERUJYJIRFQlgkhEXCZYqr4Adf+cr47qc/ve5enc7+wR+Nf7/9zevuJbceOTK+/PE/X3dXj4lF&#10;QlgkhEVCWCSERUJYJIRFQlgkhEVCWCSERUJYJIRFQlgkhEVCWCSERUJYJIRFQlgkhEVCWCSERUJY&#10;JIRFQlgkhEVCWCSERUJYJIRFQlgkhEVCWCSERUJYJIRFQlgkhEVCWCSERUJYJIRFQlgkvKRpCyzL&#10;MuZ5HtM0rSc9E4uEsEgIi4SwSAiLhLBICIuEsEgIi4SwSAiLhLBICIuEsEgIi4SwSAiLhLBICIuE&#10;sEi4TPEqc/Hznx/f/+IX193Vs3P6zNg9cXKzfvTihbG3u7tZ33zd4fHJO9++WV9NJhYJYZEQFglh&#10;kRAWCWGREBYJYZEQFglhkRAWCWGREBYJYZEQFglhkRAWCWGREBYJYZEQFglhkRAWCWGREBYJYZEQ&#10;FglhkRAWCWGREBYJYZEQFglhkRAWCWGREBYJYZEQFglhkRAWCWGREBYJ79LZAsuyjHmexzRN60nP&#10;xCIhLBLCIiEsEsIiISwSwiIhLBLCIiEsEsIiISwSwiIhLBLCIiEsEsIiISwSwiIhLBIuU7wC9i5f&#10;Hg8dP77u9sfD9z8wnnjPnZv1XUdvHafuuH2zrphYJIRFQlgkhEVCWCSERUJYJIRFQlgkhEVCWCSE&#10;RUJYJIRFQlgkhEVCWCSERUJYJIRFQlgkhEVCWCSERUJYJIRFQlgkhEVCWCSERUJYJIRFQlgkhEVC&#10;WCSERUJYJIRFQlgkhEVCWCSERUJYJIRFwkuatsCyLGOe5zFN03rSM7FICIuEsEgIi4SwSAiLhLBI&#10;CIuEsEgIi4SwSAiLhLBICIuEsEgIi4SwSAiLhLBIeOb9Ne7ZRx4ZZ+++e93933ZOnxm7J05u1r91&#10;zRgfPLxZZkwsEsIiISwSwiIhLBLCIiEsEsIiISwSwiIhLBLCIiEsEsIiISwSwiIhLBLCIiEsEsIi&#10;ISwSwiIhLBLCIiEsEsIiISwSwiIhLBLCIiEsEsIiISwSwiIhLBLCIiEsEsIiISwSwiIhLBLCIiEs&#10;EsIi4SVNW2BZljHP85imaT3pmVgkhEVCWCSERUJYJIRFQlgkhEVCWCSERUJYJIRFQlgkhEVCWCQO&#10;vfjjeSyuuq150G9vb288+OCD4957711PtseVK1fG2bNnxz333LOe9PxTSEJYJIRFQlgkhEVCWCSE&#10;RcKFVRImFglhkRAWCWGREBYJYZEQFglhkTj4Yf3s0njH628cX/j774wfnfvb8db3fnTsrR9th73x&#10;Fx96y/jSP5xf9/vjwIf14+98e/zl186P733jn8Y/nv/x+KtPfGA89cz2pHXl8f8YR+/7zNh55Jvr&#10;yf448GH95+VD453vODrefdtz48a9W8ex235z/GT3ufXTg+/Zpx8f7zv2rnF078Z9vdxw4MO660Mf&#10;Hr9x5Jqx89Pd8dwL14zrb7p2PPXk8+unB99zT18ZN7zhdePwC/v7y7QVX96f/6+nxpVf/+11x37Y&#10;irD+7dzZ8b4Pvn/dsR+2Iqy/e/Ch8Xtv2b//45wtCOtnly6OS0c/PG657tA4fOj5ceXpvXHk9des&#10;nx58h2+6fjz7xIvfLw8dXk/2x4EP64cXvjdO/fHvv7g6NJ659rFxcf7+eNPr9vcv+ZV0w023jH++&#10;+K/j0rXPbK6975cDH9bD3/36uPuOm8fb/vDPxvvf9IbxwOe+OY7ceO366cF3/S1Hx4XP3j/eePsH&#10;1pP94dFkElvx5Z39JywSwiIhLBLCIiEsAmP8NydVjCFrwJysAAAAAElFTkSuQmCCAoFAIBAIBAKB&#10;QCAQCAQCgWDakZd/SYdfYPpjd5pMxuv2228/7nq/X7fccstx1/v5Wrt2bQ0NDR13r5+vu+++u8bG&#10;xo6718/XHXfccdz1fr8m4++Ut1gQCAQCgUAgEAgEAoFAIBAIBP7LLQROEAgEAoFAIBAIBAKBQCAQ&#10;CAQCgUDQ90A23nN7zVvyhuqNj9TLL7i4tjfrfdc7WLd+Znnt27Ghlix8be1rlvvq0N563UW/Wv92&#10;18a6458+XDd87EvNxmTYX9de9KJav/9QM0+C0U31nBmtuufhXn38A2+pT3/5f5uN/vvmrV+oHTVe&#10;f3r9FfXVVUPN6snX90C+c++DdetfvqO++72v1zv/5v21Ys3kJHL44MG6f9P6WnffD+tDH31HDW/r&#10;fyK7tq2tD3xiea363jfrZ4fm1oJzVjY7/bfrwfvqdX/x0frW9zc2K/235n++V1+859766n9+reYs&#10;eX0d3H5Ps9N/q9b8pA7u21XPf8u7a83q/n2d+x7IuXOeXW/6vffUnO6huva6pbV387Zmp7/2D62o&#10;LXvPrd1bD9erllxe20b2Njv9s2/Hnnr+pS+uS+Ztr3MPL6wL576wJuv7+aPb9tS1b7impq3f3Kz0&#10;39DorFp02YX1krN/WvNmLK5nTT+v2emz3nj9dP1wHdzfrUsWvKJmdfc3Gydf3wM5dORvyGNPhhjZ&#10;M73mPHtWje/ec2yjzzY9MFqLF86vvUe6mHXeWTU6cqDZ6Z/zF72mXvWCObXz4X114Ky59YyzptX4&#10;eLPZZ6N7DtfcXzmnZu7d2az03+vf/LbqtEZr18Y9dXj2uTW9d7jZ6a/x8SPfiM57fh3eO1ozO3Nq&#10;5sH+vTvoeyDbh75fC656ezNNnnWjj9YkfT97gkMju2pswcXNNPXt27ihpl3yimaaHLs3DFTv/Bc1&#10;U3/1PZAN23v1yT+4ptZOzsHR6NXs9rOa68l1/4/uritffXkzTX13fuXHdf11C5tpcmwYmlmXLjin&#10;mfqr74EsufzKWnLx/BrZ3SxMgt744do3vquZJtc3vnN3vey585pp6ls19FBdMO2xN9GTZ+vo1prV&#10;XPdb3wM56+D0o0+mmzt7/MgPzHtr+pzZxzb6qDe+pd73G2+vP/nQH9W2Iz8D7d0xVmfPbTe7/XNo&#10;7/baPufymnvOzGqPjdT+sV5N7/tX+JizZ7dq5JF9dXBWp1npv9FNA3XWi99a02bNqtaeXTU+bXI+&#10;+u07t/xj/fq73lH/8h8/rIM7d9fBmf07Tfr+xzfzmb26b/X+esWVM+rrX/tmzbpgfrPTP9NnPLce&#10;HD9Qn/7EZ2rxS1r1g5X31vy5/f+es2tofb3qta85cjWrdrXW1IaRjTXj2FbfPXP+7Pr6f327ehdd&#10;0Kz03+qfrK/rf/PKI1fPru6h+2r7+I5jG33291+8q77xr5+v97/rt2rVz35ce+c9o9k5+foeyMvO&#10;P7s+eOuX6/LLrqpP/dnN9bKFk/uzwYKFF9fHP/r5On9+/9+zPrT2R3X9FS+s697zVzVvZFP9bN+S&#10;Zqf/zn3Bi+uOj/xtvf6qFzYr/Xf/2rtq8Xkz6oP/8Lna/O0v18xnXdHsTI6Z58yu+z77z7Xw4v59&#10;nf2XWwgm6R0ynJ4EAoFAIBAIBAKBQCAQCAQCgUAgEAgEAr9Q1f8BV79znuei2KAAAAAASUVORK5C&#10;YIIQhiWEYQlhWEIYlhCGJURuwvrPHz8YjzzxTNz3N3fGaHpWXcbj3u/+fUymab7lJqz69ouiqdAT&#10;bRe1Ru9A9aU1NtgbS1Ytj1J5YaSVm7Aazr8gVrTXxu9efnUMDxfT0+oxWijE2s6uODExkZ7Mr9yE&#10;ddVVV8ZkqRTLV66OscJYelo9SsXxWLliRYyM+Yk1py66cFWMjo5FbWN9TE0slK80KmdycjLql9TG&#10;AvnAyk9YE8WBKE61pUnzLTdhHTv0TjSt+ESaNN9yE9a+fe9Of511aUxO/19RTW1ufllnbGZz48T4&#10;VCyUX3p+PrGKU9HZ0RLF/v5oaK6+P2Lf0FQfQwOFaGpcGG9pfv7Tnv56vTxeG7vf3hltS1vSw+rR&#10;3Nocr7/XHe31hjWnNv/b9+Kb//iv8fqz3XHBiub0tHo0LVsRe7f/dyxpqEtP5ldu9rwfPfx+1Cxp&#10;iZrx8ehYdUFU3x+nmIreo32xctXKNM8v/zCFEPn5GksLimEJYVhCGJYQhiWEYQlhWEIYlhCGJYRh&#10;CWFYQhiWABH/Ax2OgoXWCg6lAAAAAElFTkSuQmCCCAQCgUAgEAgE/qDwRfNd/ff/9Ol6dusd9a9u&#10;qnroW7P13/7zb7dPcja++T/+S/1g/j317++9q21WDj+DNF13qtZseWdtHTxfjz93srZd4X9gca78&#10;48lBreuebdPKIpCmmzpd67ZdX9devalqZlNd9/Oba6p9jrMxXWvr6tq6Zn2txLcqAmlWrd1YH7jt&#10;nbVqfq7GakNdtn59zQzaJ3nj5mZq1fjldcmq8VqJb+YF0qxac0ldd/XWOjk5XWOrVtXq1fPV+dXZ&#10;2eu66lavWXjQVuYPpkB+yuDkoTrSXVbjflRoPAo/pf93f1Mbrrph4S0WLBLIS+brse/+oG6//fqF&#10;QBbeXs2N1ZhSzt7Yqhrr5lboGyyBvGR+blDPnlxVb7vikhqbn67JmblaO94+yRs3vqbGZk/UdLfQ&#10;ygr8giOQZm76eI2tvbwmJ6ZqcuyFOjD5fF3SPsfZWF8n5w/U4bkTK/Ktq0CayWOH6/P/8V/Xe+++&#10;p66cO1nf2uf3eM+VDUeeqWcmrmjTyuKoSdPNzdYzzzxTY2suqS2XLnzVmxmrrZevvP/JwCg6eeyF&#10;Gqy+pC67dEPbrBwCgcBbLAgEAoFAIBAIBAKBQCAQCAQCgUAgEAgEAoFAIBAIvKqq/wv9uPwpf49I&#10;JQAAAABJRU5ErkJgglBLAwQUAAYACAAAACEADZtigt4AAAAIAQAADwAAAGRycy9kb3ducmV2Lnht&#10;bEyPwU7DMBBE70j8g7VI3KhjCKgNcaqqAk4VEi0S6m0bb5Oo8TqK3ST9e9wTHHdmNPsmX062FQP1&#10;vnGsQc0SEMSlMw1XGr537w9zED4gG2wdk4YLeVgWtzc5ZsaN/EXDNlQilrDPUEMdQpdJ6cuaLPqZ&#10;64ijd3S9xRDPvpKmxzGW21Y+JsmLtNhw/FBjR+uaytP2bDV8jDiuntTbsDkd15f97vnzZ6NI6/u7&#10;afUKItAU/sJwxY/oUESmgzuz8aLVEIeEqC4UiKubpioqBw3zVCmQRS7/Dyh+AQAA//8DAFBLAwQU&#10;AAYACAAAACEAdMnaINkAAACtAgAAGQAAAGRycy9fcmVscy9lMm9Eb2MueG1sLnJlbHO8ksFKAzEQ&#10;hu+C7xDm7mZ3W0Sk2V6kpRcRqQ8wJLPZ4GYSkij27Q2IYKHqbY8zw//932E22w8/i3dK2QVW0DUt&#10;CGIdjGOr4OW4u7kDkQuywTkwKThRhu1wfbV5phlLDeXJxSwqhbOCqZR4L2XWE3nMTYjE9TKG5LHU&#10;MVkZUb+iJdm37a1MPxkwnDHFwShIB7MCcTzF2vw/O4yj0/QQ9JsnLhcqpPO1uwIxWSoKPBmHX8tV&#10;8/S4B3nZoV/GoW8i298cumUcur8c1ss4rL8d5NmTDZ8AAAD//wMAUEsBAi0AFAAGAAgAAAAhALGC&#10;Z7YKAQAAEwIAABMAAAAAAAAAAAAAAAAAAAAAAFtDb250ZW50X1R5cGVzXS54bWxQSwECLQAUAAYA&#10;CAAAACEAOP0h/9YAAACUAQAACwAAAAAAAAAAAAAAAAA7AQAAX3JlbHMvLnJlbHNQSwECLQAUAAYA&#10;CAAAACEA6rG+aKAFAAB7GgAADgAAAAAAAAAAAAAAAAA6AgAAZHJzL2Uyb0RvYy54bWxQSwECLQAK&#10;AAAAAAAAACEAMaDMahQVAAAUFQAAFAAAAAAAAAAAAAAAAAAGCAAAZHJzL21lZGlhL2ltYWdlMS5w&#10;bmdQSwECLQAKAAAAAAAAACEAztR27jAfAAAwHwAAFAAAAAAAAAAAAAAAAABMHQAAZHJzL21lZGlh&#10;L2ltYWdlMi5wbmdQSwECLQAKAAAAAAAAACEAP0I4tzAqAAAwKgAAFAAAAAAAAAAAAAAAAACuPAAA&#10;ZHJzL21lZGlhL2ltYWdlMy5QTkdQSwECLQAKAAAAAAAAACEA1PE6AewTAADsEwAAFAAAAAAAAAAA&#10;AAAAAAAQZwAAZHJzL21lZGlhL2ltYWdlNC5wbmdQSwECLQAUAAYACAAAACEADZtigt4AAAAIAQAA&#10;DwAAAAAAAAAAAAAAAAAuewAAZHJzL2Rvd25yZXYueG1sUEsBAi0AFAAGAAgAAAAhAHTJ2iDZAAAA&#10;rQIAABkAAAAAAAAAAAAAAAAAOXwAAGRycy9fcmVscy9lMm9Eb2MueG1sLnJlbHNQSwUGAAAAAAkA&#10;CQBCAgAASX0AAAAA&#10;">
                <v:group id="Group 39" o:spid="_x0000_s1036" style="position:absolute;width:91503;height:52197" coordorigin="-190" coordsize="91503,46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rect id="Rectangle 42" o:spid="_x0000_s1037" style="position:absolute;left:-190;width:91503;height:462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gJk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GnCfx9ST9AL34BAAD//wMAUEsBAi0AFAAGAAgAAAAhANvh9svuAAAAhQEAABMAAAAAAAAA&#10;AAAAAAAAAAAAAFtDb250ZW50X1R5cGVzXS54bWxQSwECLQAUAAYACAAAACEAWvQsW78AAAAVAQAA&#10;CwAAAAAAAAAAAAAAAAAfAQAAX3JlbHMvLnJlbHNQSwECLQAUAAYACAAAACEACGICZMYAAADbAAAA&#10;DwAAAAAAAAAAAAAAAAAHAgAAZHJzL2Rvd25yZXYueG1sUEsFBgAAAAADAAMAtwAAAPoCAAAAAA==&#10;" filled="f" strokecolor="black [3213]" strokeweight="1pt"/>
                  <v:shape id="Picture 43" o:spid="_x0000_s1038" type="#_x0000_t75" style="position:absolute;left:37401;top:41953;width:48387;height:33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YF+wQAAANsAAAAPAAAAZHJzL2Rvd25yZXYueG1sRI9Bi8Iw&#10;FITvgv8hPMGLaKorItUoIiiyN93V86N5ttXmpSSx1n9vFhY8DjPzDbNct6YSDTlfWlYwHiUgiDOr&#10;S84V/P7shnMQPiBrrCyTghd5WK+6nSWm2j75SM0p5CJC2KeooAihTqX0WUEG/cjWxNG7WmcwROly&#10;qR0+I9xUcpIkM2mw5LhQYE3bgrL76WEUNN9lPW6vyfGc7w+IOHGDy80p1e+1mwWIQG34hP/bB61g&#10;+gV/X+IPkKs3AAAA//8DAFBLAQItABQABgAIAAAAIQDb4fbL7gAAAIUBAAATAAAAAAAAAAAAAAAA&#10;AAAAAABbQ29udGVudF9UeXBlc10ueG1sUEsBAi0AFAAGAAgAAAAhAFr0LFu/AAAAFQEAAAsAAAAA&#10;AAAAAAAAAAAAHwEAAF9yZWxzLy5yZWxzUEsBAi0AFAAGAAgAAAAhAOUxgX7BAAAA2wAAAA8AAAAA&#10;AAAAAAAAAAAABwIAAGRycy9kb3ducmV2LnhtbFBLBQYAAAAAAwADALcAAAD1AgAAAAA=&#10;">
                    <v:imagedata r:id="rId8" o:title=""/>
                  </v:shape>
                </v:group>
                <v:shape id="Picture 53" o:spid="_x0000_s1039" type="#_x0000_t75" style="position:absolute;left:71238;top:4997;width:20066;height:38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JKzxAAAANsAAAAPAAAAZHJzL2Rvd25yZXYueG1sRI9Ba8JA&#10;FITvBf/D8gRvdaO2VqKbIKLgqdBYbI+P7DOJZt/G7GrSf98tCD0OM/MNs0p7U4s7ta6yrGAyjkAQ&#10;51ZXXCj4POyeFyCcR9ZYWyYFP+QgTQZPK4y17fiD7pkvRICwi1FB6X0TS+nykgy6sW2Ig3eyrUEf&#10;ZFtI3WIX4KaW0yiaS4MVh4USG9qUlF+ym1HQHL/k+/GtM9lkey5Mdf3eLa4vSo2G/XoJwlPv/8OP&#10;9l4reJ3B35fwA2TyCwAA//8DAFBLAQItABQABgAIAAAAIQDb4fbL7gAAAIUBAAATAAAAAAAAAAAA&#10;AAAAAAAAAABbQ29udGVudF9UeXBlc10ueG1sUEsBAi0AFAAGAAgAAAAhAFr0LFu/AAAAFQEAAAsA&#10;AAAAAAAAAAAAAAAAHwEAAF9yZWxzLy5yZWxzUEsBAi0AFAAGAAgAAAAhAP7kkrPEAAAA2wAAAA8A&#10;AAAAAAAAAAAAAAAABwIAAGRycy9kb3ducmV2LnhtbFBLBQYAAAAAAwADALcAAAD4AgAAAAA=&#10;">
                  <v:imagedata r:id="rId15" o:title="" cropright="3855f"/>
                </v:shape>
                <v:shape id="Text Box 52" o:spid="_x0000_s1040" type="#_x0000_t202" style="position:absolute;left:70281;top:42211;width:21018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8X0xQAAANsAAAAPAAAAZHJzL2Rvd25yZXYueG1sRI9Ba8JA&#10;FITvQv/D8gpepG6q2JbUVaRYFW9NtKW3R/Y1CWbfhuw2if/eFQSPw8x8w8yXvalES40rLSt4Hkcg&#10;iDOrS84VHNLPpzcQziNrrCyTgjM5WC4eBnOMte34i9rE5yJA2MWooPC+jqV0WUEG3djWxMH7s41B&#10;H2STS91gF+CmkpMoepEGSw4LBdb0UVB2Sv6Ngt9R/rN3/ebYTWfTer1t09dvnSo1fOxX7yA89f4e&#10;vrV3WsFsAtcv4QfIxQUAAP//AwBQSwECLQAUAAYACAAAACEA2+H2y+4AAACFAQAAEwAAAAAAAAAA&#10;AAAAAAAAAAAAW0NvbnRlbnRfVHlwZXNdLnhtbFBLAQItABQABgAIAAAAIQBa9CxbvwAAABUBAAAL&#10;AAAAAAAAAAAAAAAAAB8BAABfcmVscy8ucmVsc1BLAQItABQABgAIAAAAIQDHF8X0xQAAANsAAAAP&#10;AAAAAAAAAAAAAAAAAAcCAABkcnMvZG93bnJldi54bWxQSwUGAAAAAAMAAwC3AAAA+QIAAAAA&#10;" fillcolor="white [3201]" stroked="f" strokeweight=".5pt">
                  <v:textbox>
                    <w:txbxContent>
                      <w:p w14:paraId="43F3F43D" w14:textId="77777777" w:rsidR="00B40624" w:rsidRDefault="00B40624" w:rsidP="00B4062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0     40     20       0      20     40      60</w:t>
                        </w:r>
                      </w:p>
                      <w:p w14:paraId="00EDA59A" w14:textId="77777777" w:rsidR="00B40624" w:rsidRPr="00862862" w:rsidRDefault="00B40624" w:rsidP="00B4062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  <v:shape id="Picture 55" o:spid="_x0000_s1041" type="#_x0000_t75" style="position:absolute;left:30196;top:4997;width:22034;height:38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/XjxQAAANsAAAAPAAAAZHJzL2Rvd25yZXYueG1sRI9bawIx&#10;EIXfC/6HMAVfimZru1K2RpGWFkEQr+/DZkyWbibbTaprf31TEHw8nMvHmcw6V4sTtaHyrOBxmIEg&#10;Lr2u2CjY7z4GLyBCRNZYeyYFFwowm/buJlhof+YNnbbRiDTCoUAFNsamkDKUlhyGoW+Ik3f0rcOY&#10;ZGukbvGcxl0tR1k2lg4rTgSLDb1ZKr+2Py5BntfL9/y3fPg8rI05Ph3Gy5X9Vqp/381fQUTq4i18&#10;bS+0gjyH/y/pB8jpHwAAAP//AwBQSwECLQAUAAYACAAAACEA2+H2y+4AAACFAQAAEwAAAAAAAAAA&#10;AAAAAAAAAAAAW0NvbnRlbnRfVHlwZXNdLnhtbFBLAQItABQABgAIAAAAIQBa9CxbvwAAABUBAAAL&#10;AAAAAAAAAAAAAAAAAB8BAABfcmVscy8ucmVsc1BLAQItABQABgAIAAAAIQB9x/XjxQAAANsAAAAP&#10;AAAAAAAAAAAAAAAAAAcCAABkcnMvZG93bnJldi54bWxQSwUGAAAAAAMAAwC3AAAA+QIAAAAA&#10;">
                  <v:imagedata r:id="rId16" o:title=""/>
                </v:shape>
                <v:shape id="Text Box 51" o:spid="_x0000_s1042" type="#_x0000_t202" style="position:absolute;left:30515;top:42317;width:20383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VuDxQAAANsAAAAPAAAAZHJzL2Rvd25yZXYueG1sRI9Ba8JA&#10;FITvQv/D8gpeSt2o2JboKlJaLd6aaMXbI/tMgtm3IbtN4r93CwWPw8x8wyxWvalES40rLSsYjyIQ&#10;xJnVJecK9unn8xsI55E1VpZJwZUcrJYPgwXG2nb8TW3icxEg7GJUUHhfx1K6rCCDbmRr4uCdbWPQ&#10;B9nkUjfYBbip5CSKXqTBksNCgTW9F5Rdkl+j4PSUH3eu3xy66Wxaf2zb9PVHp0oNH/v1HISn3t/D&#10;/+0vrWA2hr8v4QfI5Q0AAP//AwBQSwECLQAUAAYACAAAACEA2+H2y+4AAACFAQAAEwAAAAAAAAAA&#10;AAAAAAAAAAAAW0NvbnRlbnRfVHlwZXNdLnhtbFBLAQItABQABgAIAAAAIQBa9CxbvwAAABUBAAAL&#10;AAAAAAAAAAAAAAAAAB8BAABfcmVscy8ucmVsc1BLAQItABQABgAIAAAAIQA3xVuDxQAAANsAAAAP&#10;AAAAAAAAAAAAAAAAAAcCAABkcnMvZG93bnJldi54bWxQSwUGAAAAAAMAAwC3AAAA+QIAAAAA&#10;" fillcolor="white [3201]" stroked="f" strokeweight=".5pt">
                  <v:textbox>
                    <w:txbxContent>
                      <w:p w14:paraId="1A67F73E" w14:textId="77777777" w:rsidR="00B40624" w:rsidRDefault="00B40624" w:rsidP="00B4062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0     40    20     0      20     40     60</w:t>
                        </w:r>
                      </w:p>
                      <w:p w14:paraId="2184C3B7" w14:textId="77777777" w:rsidR="00B40624" w:rsidRPr="00862862" w:rsidRDefault="00B40624" w:rsidP="00B4062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  <v:shape id="Picture 57" o:spid="_x0000_s1043" type="#_x0000_t75" style="position:absolute;left:54651;top:4890;width:7956;height:387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1IYxAAAANsAAAAPAAAAZHJzL2Rvd25yZXYueG1sRI9BawIx&#10;FITvhf6H8Areulkr1bo1ihQt4s2tIt4eyetmcfOybKJu/30jFHocZuYbZrboXSOu1IXas4JhloMg&#10;1t7UXCnYf62f30CEiGyw8UwKfijAYv74MMPC+Bvv6FrGSiQIhwIV2BjbQsqgLTkMmW+Jk/ftO4cx&#10;ya6SpsNbgrtGvuT5WDqsOS1YbOnDkj6XF6dgu+9tqc1G28/puj0tVyM6bI9KDZ765TuISH38D/+1&#10;N0bB6wTuX9IPkPNfAAAA//8DAFBLAQItABQABgAIAAAAIQDb4fbL7gAAAIUBAAATAAAAAAAAAAAA&#10;AAAAAAAAAABbQ29udGVudF9UeXBlc10ueG1sUEsBAi0AFAAGAAgAAAAhAFr0LFu/AAAAFQEAAAsA&#10;AAAAAAAAAAAAAAAAHwEAAF9yZWxzLy5yZWxzUEsBAi0AFAAGAAgAAAAhAM4bUhjEAAAA2wAAAA8A&#10;AAAAAAAAAAAAAAAABwIAAGRycy9kb3ducmV2LnhtbFBLBQYAAAAAAwADALcAAAD4AgAAAAA=&#10;">
                  <v:imagedata r:id="rId17" o:title=""/>
                </v:shape>
                <v:shape id="Text Box 54" o:spid="_x0000_s1044" type="#_x0000_t202" style="position:absolute;left:52843;top:42317;width:16066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vgbxgAAANs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6gb8v4QfI1S8AAAD//wMAUEsBAi0AFAAGAAgAAAAhANvh9svuAAAAhQEAABMAAAAAAAAA&#10;AAAAAAAAAAAAAFtDb250ZW50X1R5cGVzXS54bWxQSwECLQAUAAYACAAAACEAWvQsW78AAAAVAQAA&#10;CwAAAAAAAAAAAAAAAAAfAQAAX3JlbHMvLnJlbHNQSwECLQAUAAYACAAAACEAJ7L4G8YAAADbAAAA&#10;DwAAAAAAAAAAAAAAAAAHAgAAZHJzL2Rvd25yZXYueG1sUEsFBgAAAAADAAMAtwAAAPoCAAAAAA==&#10;" fillcolor="white [3201]" stroked="f" strokeweight=".5pt">
                  <v:textbox>
                    <w:txbxContent>
                      <w:p w14:paraId="25F89242" w14:textId="77777777" w:rsidR="00B40624" w:rsidRDefault="00B40624" w:rsidP="00B4062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40     20       0      20     40 </w:t>
                        </w:r>
                      </w:p>
                      <w:p w14:paraId="4C0FAD97" w14:textId="77777777" w:rsidR="00B40624" w:rsidRPr="00862862" w:rsidRDefault="00B40624" w:rsidP="00B4062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4770"/>
        <w:gridCol w:w="3510"/>
        <w:gridCol w:w="2790"/>
        <w:gridCol w:w="3330"/>
      </w:tblGrid>
      <w:tr w:rsidR="00342869" w:rsidRPr="004607C1" w14:paraId="7BD43010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0531" w14:textId="77777777" w:rsidR="00342869" w:rsidRPr="004607C1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E1D3" w14:textId="77777777" w:rsidR="00342869" w:rsidRPr="00342869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17E4" w14:textId="77777777" w:rsidR="00342869" w:rsidRPr="00342869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2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8787" w14:textId="77777777" w:rsidR="00342869" w:rsidRPr="00342869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28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on</w:t>
            </w:r>
          </w:p>
        </w:tc>
      </w:tr>
      <w:tr w:rsidR="00342869" w:rsidRPr="004607C1" w14:paraId="72A4856D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D6D8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ancial incentive (i.e., money or gift card given for participa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C7DA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D68E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CFB1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4471251F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956B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would want to get free testing (for example, rapid tests for HIV &amp; HCV) if it was offered as part of the stud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F63A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C611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6073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1195EA55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EE27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would want to be linked with resources and/or follow-up testing if it was offered as part of the stud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2A7A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8221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16D6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28F33D16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8982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believe in the mission of the research and want to contribut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16C5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589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5E09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63B844EA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4937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ir friends, family, or partner participat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7CC1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AD50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AE8E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4DA46306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C237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would want to try a new treatment if it was offered as part of the stud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7F77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B6A5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BD8C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3F68BD07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BBBD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want to tell their sto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2458" w14:textId="144F89AF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FFE9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7379" w14:textId="08E52839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6C4BFC11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87BE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ir friends, family, or partner pressures them to participate so that they can share the financial incentiv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4178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49FA" w14:textId="4118AE65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A3D4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0C1E369C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025A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want to learn about the topi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F901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20D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CBC5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4607C1" w14:paraId="1F4BC5F0" w14:textId="77777777" w:rsidTr="00563159">
        <w:trPr>
          <w:trHeight w:val="576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C3AD" w14:textId="77777777" w:rsidR="00342869" w:rsidRPr="00342869" w:rsidRDefault="00342869" w:rsidP="003428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know someone on the research team and want to help them ou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CF36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4520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B5DD" w14:textId="77777777" w:rsidR="00342869" w:rsidRPr="004607C1" w:rsidRDefault="00342869" w:rsidP="00342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8F55C2F" w14:textId="743443A6" w:rsidR="00A973D1" w:rsidRDefault="00A973D1" w:rsidP="00A973D1">
      <w:pPr>
        <w:rPr>
          <w:rFonts w:ascii="Arial" w:hAnsi="Arial" w:cs="Arial"/>
          <w:b/>
          <w:bCs/>
        </w:rPr>
      </w:pPr>
    </w:p>
    <w:p w14:paraId="37DE424E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64A26BE5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46122DEC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427888A2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251E76C9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1CBFBEE2" w14:textId="77777777" w:rsidR="00A973D1" w:rsidRDefault="00A973D1" w:rsidP="00A973D1">
      <w:pPr>
        <w:rPr>
          <w:rFonts w:ascii="Arial" w:hAnsi="Arial" w:cs="Arial"/>
          <w:b/>
          <w:bCs/>
        </w:rPr>
      </w:pPr>
    </w:p>
    <w:p w14:paraId="0DB80D04" w14:textId="5DC67E6D" w:rsidR="00A973D1" w:rsidRDefault="00BC69E5" w:rsidP="00A973D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A973D1" w:rsidRPr="001913CB">
        <w:rPr>
          <w:rFonts w:ascii="Arial" w:hAnsi="Arial" w:cs="Arial"/>
          <w:b/>
          <w:bCs/>
        </w:rPr>
        <w:t xml:space="preserve">Figure 3. </w:t>
      </w:r>
      <w:r w:rsidRPr="00E94256">
        <w:rPr>
          <w:rFonts w:ascii="Arial" w:hAnsi="Arial" w:cs="Arial"/>
        </w:rPr>
        <w:t>Ranked</w:t>
      </w:r>
      <w:r>
        <w:rPr>
          <w:rFonts w:ascii="Arial" w:hAnsi="Arial" w:cs="Arial"/>
        </w:rPr>
        <w:t xml:space="preserve"> barriers to returning to follow-up research appointments among PWUD stratified by rural communities in Kentucky, Ohio, and Oregon, April 2019-July 2019</w:t>
      </w:r>
    </w:p>
    <w:p w14:paraId="68D81D3B" w14:textId="161B0084" w:rsidR="00A973D1" w:rsidRDefault="00245CEF" w:rsidP="00A973D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24EF7E34" wp14:editId="28A18F07">
                <wp:simplePos x="0" y="0"/>
                <wp:positionH relativeFrom="column">
                  <wp:posOffset>10633</wp:posOffset>
                </wp:positionH>
                <wp:positionV relativeFrom="paragraph">
                  <wp:posOffset>98676</wp:posOffset>
                </wp:positionV>
                <wp:extent cx="9131300" cy="4845050"/>
                <wp:effectExtent l="0" t="0" r="12700" b="1270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1300" cy="4845050"/>
                          <a:chOff x="0" y="0"/>
                          <a:chExt cx="9131300" cy="4845050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9131300" cy="4845050"/>
                            <a:chOff x="0" y="0"/>
                            <a:chExt cx="8879448" cy="4792386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0" y="0"/>
                              <a:ext cx="8879448" cy="47923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2" name="Picture 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881256" y="4371560"/>
                              <a:ext cx="4031585" cy="33149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166344" y="499730"/>
                            <a:ext cx="1727200" cy="3683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" name="Text Box 59"/>
                        <wps:cNvSpPr txBox="1"/>
                        <wps:spPr>
                          <a:xfrm>
                            <a:off x="7134446" y="4061637"/>
                            <a:ext cx="196850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AFD234C" w14:textId="77777777" w:rsidR="00803144" w:rsidRDefault="00803144" w:rsidP="0080314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0     40    20     0      20     40     60</w:t>
                              </w:r>
                            </w:p>
                            <w:p w14:paraId="7C3FED54" w14:textId="77777777" w:rsidR="00803144" w:rsidRPr="00862862" w:rsidRDefault="00803144" w:rsidP="008031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00400" y="499730"/>
                            <a:ext cx="2032000" cy="37115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" name="Text Box 58"/>
                        <wps:cNvSpPr txBox="1"/>
                        <wps:spPr>
                          <a:xfrm>
                            <a:off x="3232297" y="4061637"/>
                            <a:ext cx="196850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C3699A1" w14:textId="77777777" w:rsidR="00803144" w:rsidRDefault="00803144" w:rsidP="0080314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0     40    20     0      20     40     60</w:t>
                              </w:r>
                            </w:p>
                            <w:p w14:paraId="25B07ACD" w14:textId="77777777" w:rsidR="00803144" w:rsidRPr="00862862" w:rsidRDefault="00803144" w:rsidP="008031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720316" y="489098"/>
                            <a:ext cx="844550" cy="3721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" name="Text Box 60"/>
                        <wps:cNvSpPr txBox="1"/>
                        <wps:spPr>
                          <a:xfrm>
                            <a:off x="5422604" y="4061637"/>
                            <a:ext cx="143510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394C3C9" w14:textId="77777777" w:rsidR="00803144" w:rsidRDefault="00803144" w:rsidP="00803144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60     40    20     0      20   </w:t>
                              </w:r>
                            </w:p>
                            <w:p w14:paraId="0D27D0C3" w14:textId="77777777" w:rsidR="00803144" w:rsidRPr="00862862" w:rsidRDefault="00803144" w:rsidP="0080314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86286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u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EF7E34" id="Group 5" o:spid="_x0000_s1045" style="position:absolute;margin-left:.85pt;margin-top:7.75pt;width:719pt;height:381.5pt;z-index:251708416" coordsize="91313,48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wwIUUAUAAOsZAAAOAAAAZHJzL2Uyb0RvYy54bWzsWW1P3DgQ/n7S/Yco&#10;38vmPdmIpeLgQJVQiwqnfvZ6nU3UJM7ZXna5X38ztpN9YTkope2BQCLrd8+MZ55nnBy+XzW1c8OE&#10;rHg7cf0Dz3VYS/msaucT96/rs3eZ60hF2hmpecsm7i2T7vuj3387XHY5C3jJ6xkTDizSynzZTdxS&#10;qS4fjSQtWUPkAe9YC50FFw1RUBXz0UyQJaze1KPA85LRkotZJzhlUkLrqel0j/T6RcGo+lQUkimn&#10;nrggm9JPoZ9TfI6ODkk+F6QrK2rFIE+QoiFVC5sOS50SRZyFqO4s1VRUcMkLdUB5M+JFUVGmdQBt&#10;fG9Hm3PBF53WZZ4v591gJjDtjp2evCz9eHMpnGo2cWPXaUkDR6R3dWI0zbKb5zDiXHRX3aWwDXNT&#10;Q21XhWjwF/RwVtqot4NR2Uo5FBrHfuiHHtieQl+URbEXW7PTEs7mzjxa/vnAzFG/8QjlG8QZKoPc&#10;VrMg3FYN6r9ctyxLx1EEwaGtko6DMEtQqnt1g/CQaw+Q3+cBVyXpmHYsiedr7eT3ZvoMYUPaec0c&#10;31hKjxpcQOYSvOGx5/+gpiTvhFTnjDcOFiaugO11MJGbC6mMUfohuGvLz6q6hnaS1y0+Ja+rGbbp&#10;CkIHO6mFc0Mg6NVK6wB23RgFNZwJ/tProkvqtmZm1c+sgKAA7w20IBqO1msSSlmrfNNVkhkzW8Ue&#10;/NlDHGboI61bWBBXLkDIYW27wLa8/dpGbTsepzKNZsNk778EM5OHGXpn3qphclO1XOxboAat7M5m&#10;fG8kYxq00pTPbsFhBDdYKjt6VsGxXRCpLokA8IRQB0JQn+BR1Hw5cbktuU7JxT/72nE8eDT0us4S&#10;wHjiyr8XRDDXqT+04OtjP4oQvXUlitMAKmKzZ7rZ0y6aEw5HD/4M0ukijld1XywEb74AbxzjrtBF&#10;Wgp7T1yqRF85UYYkgHkoOz7WwwCxO6Iu2quO4uJoVXTL69UXIjrruwpg7yPv44vkOy5sxuLMlh8v&#10;FC8q7d9ru1p7Q6wfHXYVzeHfwj6U7gT9w/QIs9QCDWkotnnUGg0RXxfdO6NvNa3qSt1qtgWdUaj2&#10;5rKiiABYWeNHEPQAAt24qwMt4E39KDMHjFbRC06/SqflJyXgDDuWHYQ82hR9b3u4rm5tOK2rrg92&#10;LFvV4Lx2SHGPdQzhnnK6aCCCTQYhWE0UpC+yrDoJfpKzZspmAEMfZlogQA4lmKKlDiMdwNSi0tCh&#10;pVwLhircg5FhlvlBnLgOsmGY+nFi2bDny8gL/TgDNkZmCEM/Gqc2JHu27bHwUXCpJTOy6CKIpn3M&#10;EufL87JkoKlL62XQ8qK9TAfJ83pZ6idJGEXGy8bjNNxxMj8NAEQB+rSTJRkkaD1zPZ+XIar98KQl&#10;Hvegc40R9AdfOdAE/oC7AzZh1uKoFbRbfMH2e2Iz9cFmkY1NL/GTUIcecK/NSP1xkgHLW7Nl/nda&#10;bSsngcp2JrDm4o3MBRMXBzg1CSGLNjyCWIi4uTenUavpSqf3Ortc88yr5G/1xt5wQX4ieyd32Bta&#10;XjSu6mve8+JqCKAZIQAge+/B1cDDET1ApL4fp/oiPVzrvvGys5e9fw6uwt3UvA9Y42r2RFwNgzAI&#10;II3RVntluKoZ4g1X325F992KkuHt05CvamDCOwLenXZvRUjl2326+quuQBHG/POCKN7fQ9+mWdnY&#10;G2tcWWdZWRTFkN2Y3DQNfEizUIiXh6FwtdvFUHPbQ7z4xtw0joIg8WxGvxdDozBGSxmzvajcdOCV&#10;V/xu6X+Vm+oX5/BFQQeV/fqBnyw261De/EZz9C8AAAD//wMAUEsDBAoAAAAAAAAAIQAxoMxqFBUA&#10;ABQVAAAUAAAAZHJzL21lZGlhL2ltYWdlMS5wbmeJUE5HDQoaCgAAAA1JSERSAAABwgAAACUIAgAA&#10;AF5MfpwAAAABc1JHQgCuzhzpAAAUzklEQVR4Xu2deVxTx9rHD2tCAoQskBADJCGBsCMgqIBGLS5F&#10;EKu2bm3VVuvSWuptr3a5tdbWa6+11erVVm1dqhX34FYBFRFkiaKsYQ9hx+wLZCXwngSkaHmLgnLF&#10;znzyD5/MM/PM9zzzOzNznhMsurq6IFAAAUAAEAAEBkvAcrCGwA4QAAQAAUDARADIKIgDQAAQAASG&#10;RADI6JDwAWNAABAABICMghgABAABQGBIBICMDgkfMAYEAAFAAMgoiAFAABAABIZEAMjokPABY0AA&#10;EAAEgIyCGAAEAAFAYEgEgIwOCR8wBgQAAUAAyCiIAUAAEAAEhkTA4u/wMmjj+fPFn38+CE4BX35J&#10;iY8fhOELZpKph6o7BjOmhXYQwmIwhsCml4Bcp99VUDYIIEHO2Hi6+yAMX0iTOqHoX0eTBjG0aSFB&#10;i9gT/trwb7Ea7TIYOlSqQXxgw0Fwf/FMOrogPTSYz4uHYvhHBC90tEbjID56Y+fwe/vc9tjZ1aXW&#10;6Qbx0RsGXkH8LWT0ub20wDFAABB4AQgMJKPqhtIrJ7d+cLKk71gl2ae+OZx0obDhmQBozdj57i9X&#10;SsolT9q6WinM3JOwIblGoxhZi0hladaxrasS/lw+2JfBb1A/CQdta/Pts5tX/JoPQQPfQ5+k4ZFQ&#10;V1564Yet7zzA+PrKFb8+FLbDMgRB1s8///rDhQL5sPT2nHRiUMhKjm9ISJjzUAi/81m/HEQZ+/75&#10;y5nr5cLnxPmn4cZAMtqhktRWcNMrxH070zZXcEvLa8Sqp+HBn9pQN969XiwQSzVP2nqHXt1YmJxZ&#10;o+jQj6zdjA3GheYXwWazx/v7ORsrb7YT2exo+E92GJNoj7IeiIOqPOO3i+fO3WuGK1oh7fBuAWPp&#10;+L/fr840c0+fyS6qQviYyLHHh3nbyy5vTzzB0+iNAxF8it8rm4pLeHf5Qt1TbPO5b6pTrxXXZiYL&#10;sRGRY830TcUHoShKO3Q0tVT5sP9IIjPE053kiHzuh/X4Dg4ko4/fEqg5aAJ2FK/xcUsSExNXL10S&#10;F0V1HJOQmLgW/jNx0SSWC952oHbV9QWpt25mVJpudTZOWPqYhGWR1L+djDYWX85r0jLCF68zkUtM&#10;/GDFoje85We3pZTrDH8rTRsoXJ7R9zYQFBC7as3qbvpwWbd4MkMn5l4paH24RwfWpPkTx/iSHZ+R&#10;I/+LZgdc6vylU3pJY0VDNV9hP0pRUiKFqxJC4yYwnRyNDYVlYqmwSa2GrEl+YaE4C0Hh+by6nrY8&#10;IqaH0Em2Yl5+q7RN2YmS8vkqaxRm1OiYSUz7h/qT1/J4vCIpihkUEepmrW2rv3s6qxqCOiGPUFMT&#10;GDRcu625uqwoq7QVQnTqbGX/C4bPuk9pLbeAx6sXQY7O7r5hk1nETj3UVp2ao7AzCpplOo2klFtd&#10;JkYZstNZ2FAaRlGXl6f3mRtKhpX0fuGV3PJWmXlhj3Vn+AVHeVgrxXXZ96SOUG21iOHm3iBE+Icy&#10;6AwXE0u9vJFfJ6iEmPFBxGc9qqfdvkwh7YC6kCg7eD7DxRaN9Yyev2KF4H6nlaV5cyKqzrpbWt0i&#10;g7CuDL+wKAa8YIe6SV7IFxqM8BkIyS8q0IdBhmNQL2/ll3Jzq6SQFQThQ+NimE42SK2gkCvWdCnU&#10;kKy+vg2BJVMCIqPpJm5QM/d8To1UpYNIBkGLCrIzu6CRSvsN+4rWluZWg0bX1mWPJ6skiMi5oaRu&#10;Gu2CXK4YTSTTfE1OjPDiTKPSnJl1jQqZUtnyR8iNmYwRFmpwLCqN4air5TU0NCussIqqKqkNEqJF&#10;LfRR5d0orleoDSS/8EAfE4d2YX1lwfVC017LVBjs+NFkHNTcqzA6S4Q9yahFh/UGbTs/M13swqJS&#10;uqN6GMrQZFRdX3T5t73H+PRXCXV5DZCYV8Vy3LfppTFWdy4cunyvWojCedLHWjvjLer2/bDlNtKX&#10;AAdzcbrd/L1fr5pJ4aUdOJMpkBPGolsLa3XaDk041vcbtnPvoJX1xblnj6bkFtmFLSD6+2NVvGsH&#10;Dv9ULnKB2psQ94zLF8SGh5Is5MVXz/+cdLjG1sPFUuNoBa+umcOAbfi60AgrrqadSs28K5ZBVmjX&#10;oFrM0mWBGJQwbfunqURPK63RUt8u4teL1DaGe9zKUIa99t7l7z9UvDc3lAgJq87s3n3xvrLTEmdo&#10;qumgeM1YxVjuqSrmbP34lncIUiSfHBF07lT5pLeXLSBPZaIgg6w6K+XMxRSPT0egjJK9ol1/Ty64&#10;euSoQyQFQuEwHn6TWDM+O9R9qdRNhZzfT2TnVMgUBmsMI1yIfWOOH966jc879t3eJEmnQ5dFR7Mt&#10;VTX3zfkzxqEN/JxrR347lqWyxXRBYt1NBXbtomBf3Z0Luy+Xd+nt6NaiEn5bFxY5Hu2zcSwBEhcf&#10;+vf3N4xW1pY2FFtjtZIWEACLqEKQm9Fv2B8/c43b6ET2QCLtSaPyzwmM0UdehcPeElLzr+w62BjG&#10;nrnoRZBRlVgs1kmMBG870f0+IUegQic21/qsmjefwZRxz/6WlMZ3jSE0FzR0qXlaHmIxtuh6Pr+l&#10;srhzzMJlb7vM9rasvPn7T7/s4Nl6Y/SwwlxyWEX4btkUxz8UxsEesnKqv6syjN+bAAsMfDOqTP72&#10;v9J5b80hDJuMDn1TL1RZd3QGbOKc/JXzVbz8VEqhVGE6M22psvGcMfuLnZvWhqFbBSVVmPd2cExl&#10;+6LRdbdvVwsbTSukWqktzit2G+fIzm8WBNedSL0LQT3nWHr5/bzkA6eL6pwTPt+4/o0QG1ltfvLO&#10;FMw2zrEznMNfjirnpNy4xZe1V+Vl55ZKvP+5h3P6x+2b/fXwo5XhPAl75nKqb8g+ck7gGDZvP+fE&#10;/jWxTP6RrZf4cPIRXCrzEFO++no/h3No41uT58TFLVuzft4YbF+P+BkZLRHzPt91mMPZ/681wWjZ&#10;be5teL2ubbe4X49YzDl6cu36lYkv3W+U1DU2wG0aZS11AnGTRUyEzzMf19PvAB88b8mCICyUduCL&#10;Lz5dv+mrDT+cLygqKWhQGjvhdK26tJ3HWzymrjrESdr7ZiSh4tRPN+o0bfKG65s/vOLzyaEfkzic&#10;I1ti0EZ4ZyQyNpdmXc/IgmJ2cjinDnK2Bd747KebfKHCtKatakWwxsz7nnNw2/uRbrXnrpd0aiFl&#10;+rbdxWGL/73/OOfo0miWi9H86FXZ+v+F/f1aK5zftE/37Nu1ZklUnA83PV0JwSllsJP53BaKE4np&#10;7vL08TzzFmE6YkFxUXHBg5KWkl2okxAmBNEfCrmXaXiHPs5IlAgL95hNnOO//vB2fNbmdSftp8AB&#10;e2TT2y5SYSmvUCpvaKgTarw/MF2Lo5xtr7rlXLrFl0vgcH2gMHu+f3ehTzjtblZOm7ldXXVedksQ&#10;nUZ1Ne03hqcMXUbxREJA1BgSZG0DeXj6W1p2b2ggiOaCJ7qY7g5E74nLN5zcO4cgMBWSV6gNAtdT&#10;x41K8QvywUN2aDsSpe/cVdddO3wwV+cZ8+aqeeNgGhqJqrYqt3KcL0XQ1CjQ+o4PE9W2VTfX3yuv&#10;UNjLQ2dM9oFssXjGrPlz4OPB4SE3PL2IikrKnXUGB5SlQGSJIrhSA0tzuC3dfY/2oKBQD3D3587Y&#10;FceSVk8jYTUCgSXKAUP076lkZ2Md6O0JWcEbVtKYyNByiYjPr+volAkaarQtXVOiRw/P2J56L15T&#10;P/r+sGkWXzu3cXrIpY1xr8weu/5Ss8pgbLl7pxTepdha6AUSJJaEJ7qVFeTXqJR3C88GfzR3PBIH&#10;76FdXlq+PXHlogi6QiGXoLTE6HEwB6QdFBUzB1WtatZqTDd+mi+T5cvEQmgHjDPRG4K6tBrDjZTz&#10;rNXR41xIGAg/bmKkt3+QaWR/FfZYjDsJlkqUs6Ond5TvtfNpaoOhq6Mu+7YggjCKSYOPY0Zegemk&#10;/mfRawt7H9avO1PmOHrlunjzvO4Tcg8PzcOLPjlmIgmytbElewZDCcvmeeOxSJdAf5YebSUSy8hB&#10;M9/7aNenM7ECQatQQPFlW1g9UOEHCoN2dfVyDqHfSMvUwm0bqq/m1E32YpIow3guNXQZxaBQ5FH9&#10;XHgSDofFdeulul5wdWscrbu8/l1Zw4NcBxeMo7OzeSH+SLmeC9FDoNbO6pRs+Cy0u8jFTXuX0mhM&#10;UyPztuSV10KQTCKSSV6kxIl+Z0/e8c2LY0yjHhf7zq4rf1RhjCIjkH/9vLM5eePsSWEm25jFm4/n&#10;9dgira3pdCpkabr45JCxgXVyUUV9o7KhVozQEF6dFjby5vAjHpN8p67bW5HPPbA09PjupBqd1JQA&#10;d/3AR3OjTSii5350IBOebzpdYwO/n7Eq5ZIuTYunqzmo4VMvGj246L5MozFN0j5Rbbbs6DDU1VZ2&#10;dva3BRo47FEOjozAcYzjqRmGjo5m7k3trPGsIC/KiOQPn0Iu3FNUVmxeLJlLZtK3S6N7ZnffkHvC&#10;4bVVc49teNl04XxotKUHVWp5TwO918KeQPJiBLufz8yFv2m4mapfFBNMJfecNz9hb4OrPpCMOjg4&#10;EO1H6WsF9X3ab2rgO6M6SNj+BPBPbqjKs08c/PgL0fJCmbmc/cSfOuB9Ytpr8bPee3+uVom8mn69&#10;RyexLm4fnJTJhN3NyLL3vR/D9iTiCQM2Njgyz49V5JItnNyeUfNLc/cscns83wS/rJpzyvGdgxfr&#10;YeNczpYlkf3Zuca/Nl1stOLdSa2RKFscIkaPTJ53dq+G8xv2ZlT0jtHWAcUITwjPEzQYtaZH9dPW&#10;/DelJwZlVVnnNi70RLh7MPpBgsESLFDkqqZGs05CUE11/mhXXP8Lf2trG5qnj6UlvLB/uDxe2Nvi&#10;nX1nLX7z0KVb+urUdL0flexO7rvlfbwL/QLXUhal/nJ43wX82mI4hptlspMrHdEPHVyZx46mMgIn&#10;J8SeTk2D+KmXOsN8KQTssOZTDSSjFkRnyiiqb/bub5NhITU/8bx3ZEeypB3JpFIe7M3/8jK2KSRN&#10;Ep5xFI3lBJfy/ZtSxc0DZtbb2NrYIAJiXwkgOLcmnckR2eEdaIxwRvrtEid7eycnbfbe9/adSOWJ&#10;GF5MR5VT/u/XyyC9TFKdnHQGXmW8SFHlDO9uWqCOlvtSJycbaU3ayU3LjxX3c9HESpVY8gjW+ooC&#10;GdbeDU8kO0m5qdmZFwr6I2NpGxIYUq+VXk65bRCh/AOJA4XE84nXhz2R1Vx28djPx/K7McAP28sv&#10;HtppvS5hDAJHDwnz4+nUEoXaycmqtZiTtP1fF3gODvbBAa8UbDudrZXCx2rCq/v/8cm/d6fkGx0x&#10;+HaE6FbePfhQTwNlXTuno6Fd+1/4WyDtrCa8FF++JzNH2KqAJDkZtypKCuHuHy/sLSwd0E7B02cm&#10;ZXHSfxcFeJDwrg7gNwj6RJhSKmxRNFiTqV5OSMhYsmvDZb3mkTxUuLaFlTOG4BU+9lTasYxL7dEs&#10;MgZrN6wYB5wzti6+k+PWfhorXD+PzZ5sSqtddgQxbebChBl+uMd6zI9z9wiiR1gcWz/VZLxDMzeM&#10;Ie9St7e1Dzgd7bAhUaHMTtXN/dsutuA8I+ZtmKVYzZ45hc2evbfJ34/hR8UhvSNjYyd6iw6+zo5b&#10;8u6PUsY4OAN9wIZHUAVbjwkrFngqco/OZ7Onr9xyVuD+5tRHV1BYTwbToLy7Y/umrclVfcbmHzvL&#10;v/zKF0vmT2EnnmkWOXv7OzWJHnqPorsy2m+0j6iqpETQQo6eQBmhR8toZsyqz1dPsZSdejvenP0d&#10;M3fNZ7n+3+xaG+6CsLOjxX68bBT/0nevsNkz3t91Q0hNiKRbOWA9pm3ZN7v0s1cWzmCzE96/rHGm&#10;hY72dKQETpoeM9ny8jI2e+oc9uqC6TsSpzCITv3OFUsk5Bjz+Y7Z4iMfvhXLXnWq6L4GR4OhPm7Y&#10;WyFR+JiEcWe/3dkROt7TzRXzQoXvkGcawZMR6Epu/O8/prJjFyzfY7Vipg9fo9SYtxd9i40DxiVk&#10;jOfRL7agZr3KIOJQAwrbkF3r28Bj/cKTvl1af+d8FnwYaS5OrOgwlhvFyRYy540KREhmbzLjBQVt&#10;RqA7QlTOFXcRyVRfshOkV7byK7m55rxSOLGUTbmfr3eLpBKM4rLWNlscI5yGMyiVrb3ZjipB5lWx&#10;yzgqheSC1kpqeaU1og4KnC7p0CdvFMeKjmS54WEXzD6U3s7nt6NQBCbLsbARExfjCWf59QnHdoFA&#10;mg8/w3/iggsNRVOpT2w2aIOHOPT+8+vevFEklswMiAyl23VnO5pR49AISNPKy+fxquUODN+gQLLh&#10;IZL36hUqA2Tv7kVCQfZdnUha3woPuhBwvvrkdDFq7Mr/vDupvy1GixFSwo+Sn7wwrCCrYVwWyGu5&#10;cKJxpcjsqDUKNWr09ElMeJNsdqE3b9SO4MEKighyQw0mb7Qnqk2JpXW8Ssg3Psh0Bqcqz7xaBGc7&#10;Iul0nNrS0R5HCmU4KAYK+26eOjlUujNkYubs0z++xWaQEY9S1hmNpRL5k7OHcEgE1XFY8k+NWrWo&#10;+sYVpd/CcFdb60ffF3kkqtv5uelidG/eaKsa6RXFwhv15iYUfgsDXW3Rtu1NhdzWLiKOysC2maZ3&#10;lQKyQiDxQVHu9TfaPV9mEZSCgl6FMbNRtzZe3zkpLufd0ouLGPaEP720otJo7lTVDAIjhYBnkl3/&#10;2vCxZHQQfQOTEURAde/AlwfrDPSpnyU+eCQwgrwf4a4a1WJp2odRO4J3/bRogpfzsB7pjXB0fd3v&#10;UNSXJn8948eAlJTl3g6IAV/9e7pDBzL6dHmOtNYURZdP3uDeLGj0jpqYEPe6/x9vP4y0kYxAf/VS&#10;SW3+yUPpZQVlsrc2fRXj7YH501p0BA5ruF3WieqKci6culUuEMlf//in6XS0zXCfjAzvEcJwAwb9&#10;DUSgo13S0iS18ooKHzsFaOhAtJ7y950dBrX0fotUSZy19mWWC9DQwfGFfxhFJRYK2y3dX/5nHBM5&#10;7BoKew1Wo4O7dMAKEAAEAIEeAmA1CkIBEAAEAIEhEQAyOiR8wBgQAAQAASCjIAYAAUAAEBgSASCj&#10;Q8IHjAEBQAAQADIKYgAQAAQAgSERADI6JHzAGBAABAABIKMgBgABQAAQGBKB/wMxaf7IbKPRfQAA&#10;AABJRU5ErkJgglBLAwQKAAAAAAAAACEA4xT157wdAAC8HQAAFAAAAGRycy9tZWRpYS9pbWFnZTIu&#10;cG5niVBORw0KGgoAAAANSUhEUgAAAZ4AAAK2CAIAAADxCW2eAAAAAXNSR0IArs4c6QAAHXZJREFU&#10;eF7t3L9uXdeVB2ByXuXGKQJXKZUnsB/AwK2mS8pxwRQCpkyqaeQy7lxdIFAxAAG7E8BiXBIEGARQ&#10;JDYs+BpnKMkmKUU2j/bZf9be+1NlyGevvda3Dn+5khkeL8ty5BeB8AKHw2G/34dvU4NRBP4jSiP6&#10;IECAQD4B0ZbPUiUCBMIIiLYwq9AIAQL5BERbPkuVCBAIIyDawqxCIwQI5BMQbfksVSJAIIyAaAuz&#10;Co0QIJBPQLTls1SJAIEwAqItzCo0QoBAPgHRls9SJQIEwggc+z9ahdlFwUZOd7uC1WuVvrm8evSq&#10;64vzR5/5pAdenr34pOc9XFng+dOTj97oU1vlRbiOAIEaAqKthrI7CBCoLCDaKoO7jgCBGgKirYay&#10;OwgQqCwg2iqDu44AgRoCoq2GsjsIEKgsINoqg7uOAIEaAqKthrI7CBCoLCDaKoO7jgCBGgKirYay&#10;OwgQqCwg2iqDu44AgRoCoq2GsjsIEKgsINoqg7uOAIEaAqKthrI7CBCoLCDaKoO7jgCBGgKirYay&#10;OwgQqCwg2iqDu44AgRoCoq2GsjsIEKgsINoqg7uOAIEaAqKthrI7CBCoLCDaKoO7jgCBGgKirYay&#10;OwgQqCwg2iqDu44AgRoCoq2GsjsIEKgsINoqg7uOAIEaAqKthrI7CBCoLCDaKoO7jgCBGgKirYay&#10;OwgQqCwg2iqDu44AgRoCoq2GsjsIEKgsINoqg7uOAIEaAqKthrI7CBCoLCDaKoO7jgCBGgKirYay&#10;OwgQqCwg2iqDu44AgRoCoq2GsjsIEKgsINoqg7uOAIEaAqKthrI7CBCoLCDaKoO7jgCBGgKirYay&#10;OwgQqCxwvCxL5StdRyBB4HA47Pf7hIOOzCngU9ucezc1gcEFRNvgCzYegTkFRNucezc1gcEFRNvg&#10;CzYegTkFRNucezc1gcEFRNvgCzYegTkFRNucezc1gcEFRNvgCzYegTkFRNucezc1gcEFRNvgCzYe&#10;gTkFRNucezc1gcEFRNvgCzYegTkFRNucezc1gcEFRNvgCzYegTkFRNucezc1gcEFRNvgCzYegTkF&#10;RNucezc1gcEFRNvgCzYegTkF/ADxQfZ+utsNMskvj3FzeRV/xuuL8/hN3nb48uxFlj6fPz3JUid7&#10;EZ/aspMqSIBAewHR1n4HOiBAILuAaMtOqiABAu0FRFv7HeiAAIHsAqItO6mCBAi0FxBt7XegAwIE&#10;sguItuykChIg0F5AtLXfgQ4IEMguINqykypIgEB7AdHWfgc6IEAgu4Boy06qIAEC7QVEW/sd6IAA&#10;gewCoi07qYIECLQXEG3td6ADAgSyC4i27KQKEiDQXkC0td+BDggQyC4g2rKTKkiAQHsB0dZ+Bzog&#10;QCC7gGjLTqogAQLtBURb+x3ogACB7AKiLTupggQItBcQbe13oAMCBLILiLbspAoSINBeQLS134EO&#10;CBDILiDaspMqSIBAewHR1n4HOiBAILuAaMtOqiABAu0FRFv7HeiAAIHsAqItO6mCBAi0FxBt7Xeg&#10;AwIEsguItuykChIg0F5AtLXfgQ4IEMguINqykypIgEB7AdHWfgc6IEAgu4Boy06qIAEC7QVEW/sd&#10;6IAAgewCoi07qYIECLQXEG3td6ADAgSyC4i27KQKEiDQXuB4WZb2XeiAwGMCh8Nhv98/9pR/T+An&#10;AZ/avAoECAwoINoGXKqRCBAQbd4BAgQGFBBtAy7VSAQIiDbvAAECAwqItgGXaiQCBESbd4AAgQEF&#10;RNuASzUSAQKizTtAgMCAAqJtwKUaiQAB0eYdIEBgQAHRNuBSjUSAgGjzDhAgMKCAaBtwqUYiQEC0&#10;eQcIEBhQQLQNuFQjESAg2rwDBAgMKCDaBlyqkQgQ8APEa78Dp7td7StHue/m8uqDUa4vzjMO9/Ls&#10;xcpqz5+erHzSY60EfGprJe9eAgQKCoi2grhKEyDQSkC0tZJ3LwECBQVEW0FcpQkQaCUg2lrJu5cA&#10;gYICoq0grtIECLQSEG2t5N1LgEBBAdFWEFdpAgRaCYi2VvLuJUCgoIBoK4irNAECrQREWyt59xIg&#10;UFBAtBXEVZoAgVYCoq2VvHsJECgoINoK4ipNgEArAdHWSt69BAgUFBBtBXGVJkCglYBoayXvXgIE&#10;CgqItoK4ShMg0EpAtLWSdy8BAgUFRFtBXKUJEGglINpaybuXAIGCAqKtIK7SBAi0EhBtreTdS4BA&#10;QQHRVhBXaQIEWgmItlby7iVAoKCAaCuIqzQBAq0ERFsrefcSIFBQQLQVxFWaAIFWAqKtlbx7CRAo&#10;KCDaCuIqTYBAKwHR1krevQQIFBQQbQVxlSZAoJWAaGsl714CBAoKiLaCuEoTINBKQLS1kncvAQIF&#10;BURbQVylCRBoJSDaWsm7lwCBggKirSCu0gQItBIQba3k3UuAQEEB0VYQV2kCBFoJHC/L0upu9xJY&#10;L3A4HPb7/frnPTm5gE9tk78AxicwpoBoG3OvpiIwuYBom/wFMD6BMQVE25h7NRWByQVE2+QvgPEJ&#10;jCkg2sbcq6kITC4g2iZ/AYxPYEwB0TbmXk1FYHIB0Tb5C2B8AmMKiLYx92oqApMLiLbJXwDjExhT&#10;QLSNuVdTEZhcQLRN/gIYn8CYAqJtzL2aisDkAqJt8hfA+ATGFBBtY+7VVAQmFxBtk78AxicwpoBo&#10;G3OvpiIwuYAfIF7wBTjd7QpWn6/0zeXVxqGvL86TK7w8e5F89uHB509PstRR5NcFfGrzhhAgMKCA&#10;aBtwqUYiQEC0eQcIEBhQQLQNuFQjESAg2rwDBAgMKCDaBlyqkQgQEG3eAQIEBhQQbQMu1UgECIg2&#10;7wABAgMKiLYBl2okAgREm3eAAIEBBUTbgEs1EgECos07QIDAgAKibcClGokAAdHmHSBAYEAB0Tbg&#10;Uo1EgIBo8w4QIDCggGgbcKlGIkBAtHkHCBAYUEC0DbhUIxEgINq8AwQIDCgg2gZcqpEIEBBt3gEC&#10;BAYUEG0DLtVIBAiINu8AAQIDCoi2AZdqJAIERJt3gACBAQVE24BLNRIBAqLNO0CAwIACom3ApRqJ&#10;AAHR5h0gQGBAAdE24FKNRICAaPMOECAwoIBoG3CpRiJAQLR5BwgQGFBAtA24VCMRICDavAMECAwo&#10;INoGXKqRCBAQbd4BAgQGFDhelmXAsYw0nMDhcNjv98ONZaBSAj61lZJVlwCBhgKirSG+qwkQKCUg&#10;2krJqkuAQEMB0dYQ39UECJQSEG2lZNUlQKChgGhriO9qAgRKCYi2UrLqEiDQUEC0NcR3NQECpQRE&#10;WylZdQkQaCgg2hriu5oAgVICoq2UrLoECDQUEG0N8V1NgEApAdFWSlZdAgQaCoi2hviuJkCglIBo&#10;KyWrLgECDQVEW0N8VxMgUEpAtJWSVZcAgYYCoq0hvqsJECglMN0PED/d7UpZqltY4ObyauMN1xfn&#10;GyvkOv7y7MWWUs+fnmw5PsNZn9pm2LIZCUwnINqmW7mBCcwgINpm2LIZCUwnINqmW7mBCcwgINpm&#10;2LIZCUwnINqmW7mBCcwgINpm2LIZCUwnINqmW7mBCcwgINpm2LIZCUwnINqmW7mBCcwgINpm2LIZ&#10;CUwnINqmW7mBCcwgINpm2LIZCUwnINqmW7mBCcwgINpm2LIZCUwnINqmW7mBCcwgINpm2LIZCUwn&#10;INqmW7mBCcwgINpm2LIZCUwnINqmW7mBCcwgINpm2LIZCUwnINqmW7mBCcwgINpm2LIZCUwnINqm&#10;W7mBCcwgINpm2LIZCUwnINqmW7mBCcwgINpm2LIZCUwnINqmW7mBCcwgINpm2LIZCUwnINqmW7mB&#10;CcwgINpm2LIZCUwnINqmW7mBCcwgINpm2LIZCUwnINqmW7mBCcwgINpm2LIZCUwnINqmW7mBCcwg&#10;INpm2LIZCUwnINqmW7mBCcwgINpm2LIZCUwnINqmW7mBCcwgcLwsywxzmrF3gcPhsN/ve59C/9UE&#10;fGqrRu0iAgTqCYi2etZuIkCgmoBoq0btIgIE6gmItnrWbiJAoJqAaKtG7SICBOoJiLZ61m4iQKCa&#10;gGirRu0iAgTqCYi2etZuIkCgmoBoq0btIgIE6gmItnrWbiJAoJqAaKtG7SICBOoJiLZ61m4iQKCa&#10;gGirRu0iAgTqCYi2etZuIkCgmoBoq0btIgIE6gmItnrWbiJAoJqAaKtG7SICBOoJiLZ61m4iQKCa&#10;gB8g/jj16W73+EOeKC9wc3lV4pLri/Pksn998vvksw4WFfCprSiv4gQItBEQbW3c3UqAQFEB0VaU&#10;V3ECBNoIiLY27m4lQKCogGgryqs4AQJtBERbG3e3EiBQVEC0FeVVnACBNgKirY27WwkQKCog2ory&#10;Kk6AQBsB0dbG3a0ECBQVEG1FeRUnQKCNgGhr4+5WAgSKCoi2oryKEyDQRkC0tXF3KwECRQVEW1Fe&#10;xQkQaCMg2tq4u5UAgaICoq0or+IECLQREG1t3N1KgEBRAdFWlFdxAgTaCIi2Nu5uJUCgqIBoK8qr&#10;OAECbQREWxt3txIgUFRAtBXlVZwAgTYCoq2Nu1sJECgqINqK8ipOgEAbAdHWxt2tBAgUFRBtRXkV&#10;J0CgjYBoa+PuVgIEigqItqK8ihMg0EZAtLVxdysBAkUFRFtRXsUJEGgjINrauLuVAIGiAqKtKK/i&#10;BAi0ERBtbdzdSoBAUQHRVpRXcQIE2giItjbubiVAoKiAaCvKqzgBAm0ERFsbd7cSIFBUQLQV5VWc&#10;AIE2AqKtjbtbCRAoKnC8LEvRCxQnkEXgcDjs9/sspRSZQcCnthm2bEYC0wmItulWbmACMwiIthm2&#10;bEYC0wmItulWbmACMwiIthm2bEYC0wmItulWbmACMwiIthm2bEYC0wmItulWbmACMwiIthm2bEYC&#10;0wmItulWbmACMwiIthm2bEYC0wmItulWbmACMwiIthm2bEYC0wmItulWbmACMwiIthm2bEYC0wmI&#10;tulWbmACMwiIthm2bEYC0wnM+1N2T3e76bbd+cA3l1e/NMH1xfmW4f765PdbjjsbUMCntoBL0RIB&#10;AlsFRNtWQecJEAgoINoCLkVLBAhsFRBtWwWdJ0AgoIBoC7gULREgsFVAtG0VdJ4AgYACoi3gUrRE&#10;gMBWAdG2VdB5AgQCCoi2gEvREgECWwVE21ZB5wkQCCgg2gIuRUsECGwVEG1bBZ0nQCCggGgLuBQt&#10;ESCwVUC0bRV0ngCBgAKiLeBStESAwFYB0bZV0HkCBAIKiLaAS9ESAQJbBUTbVkHnCRAIKCDaAi5F&#10;SwQIbBUQbVsFnSdAIKCAaAu4FC0RILBVQLRtFXSeAIGAAqIt4FK0RIDAVgHRtlXQeQIEAgqItoBL&#10;0RIBAlsFRNtWQecJEAgoINoCLkVLBAhsFRBtWwWdJ0AgoIBoC7gULREgsFVAtG0VdJ4AgYACoi3g&#10;UrREgMBWAdG2VdB5AgQCCoi2gEvREgECWwVE21ZB5wkQCCgg2gIuRUsECGwVEG1bBZ0nQCCggGgL&#10;uBQtESCwVUC0bRV0ngCBgAKiLeBStESAwFYB0bZV0HkCBAIKHC/LErAtLRH4QOBwOOz3eywEVgr4&#10;1LYSymMECPQkINp62pZeCRBYKSDaVkJ5jACBngREW0/b0isBAisFRNtKKI8RINCTgGjraVt6JUBg&#10;pYBoWwnlMQIEehIQbT1tS68ECKwUEG0roTxGgEBPAqKtp23plQCBlQKibSWUxwgQ6ElAtPW0Lb0S&#10;ILBSQLSthPIYAQI9CYi2nralVwIEVgqItpVQHiNAoCcB0dbTtvRKgMBKAdG2EspjBAj0JCDaetqW&#10;XgkQWCngB4ivhMr22Olul63WZIVuLq/SJr6+OH938OXZi49WeP70JK2yU2EFfGo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zA8bIsYZvTGIE7gcPhsN/vgRBYKeBT20oojxEg0JOA&#10;aOtpW3olQGClgGhbCeUxAgR6EhBtPW1LrwQIrBQQbSuhPEaAQE8Coq2nbemVAIGVAqJtJZTHCBDo&#10;SUC09bQtvRIgsFJAtK2E8hgBAj0JiLaetqVXAgRWCoi2lVAeI0CgJwHR1tO29EqAwEoB0bYSymME&#10;CPQkINp62pZeCRBYKSDaVkJ5jACBngREW0/b0isBAisFRNtKKI8RINCTgGjraVt6JUBgpYAfIL4S&#10;asDHTne7vqa6ubza2PD1xfm7Ci/PXny01POnJxuvcDyIgE9tQRahDQIEcgqItpyaahEgEERAtAVZ&#10;hDYIEMgpINpyaqpFgEAQAdEWZBHaIEAgp4Boy6mpFgECQQREW5BFaIMAgZwCoi2nploECAQREG1B&#10;FqENAgRyCoi2nJpqESAQREC0BVmENggQyCkg2nJqqkWAQBAB0RZkEdogQCCngGjLqakWAQJBBERb&#10;kEVogwCBnAKiLaemWgQIBBEQbUEWoQ0CBHIKiLacmmoRIBBEQLQFWYQ2CBDIKSDacmqqRYBAEAHR&#10;FmQR2iBAIKeAaMupqRYBAkEERFuQRWiDAIGcAqItp6ZaBAgEERBtQRahDQIEcgqItpyaahEgEERA&#10;tAVZhDYIEMgpINpyaqpFgEAQAdEWZBHaIEAgp4Boy6mpFgECQQREW5BFaIMAgZwCoi2nploECAQR&#10;EG1BFqENAgRyCoi2nJpqESAQREC0BVmENggQyCkg2nJqqkWAQBAB0RZkEdogQCCngGjLqakWAQJB&#10;BERbkEVogwCBnALHy7LkrKcWgTICh8Nhv9+Xqa3qgAI+tQ24VCMRICDavAMECAwoINoGXKqRCBAQ&#10;bd4BAgQGFBBtAy7VSAQIiDbvAAECAwqItgGXaiQCBESbd4AAgQEFRNuASzUSAQKizTtAgMCAAqJt&#10;wKUaiQAB0eYdIEBgQAHRNuBSjUSAgGjzDhAgMKCAaBtwqUYiQEC0eQcIEBhQQLQNuFQjESAg2rwD&#10;BAgMKOAHiH98qae73YDb7nykm8urT5rg+uL8l55/efbio//q+dOTT7rCw2EFfGo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yAaAu7Go0RIJAuINrS7ZwkQCCsgGgLuxqNESCQLiDa&#10;0u2cJEAgrIBoC7sajREgkC4g2tLtnCRAIKzA8bIsYZvTGIE7gcPhsN/vgRBYKeBT20oojxEg0JOA&#10;aOtpW3olQGClgGhbCeUxAgR6EhBtPW1LrwQIrBQQbSuhPEaAQE8Coq2nbemVAIGVAqJtJZTHCBDo&#10;SUC09bQtvRIgsFJAtK2E8hgBAj0JiLaetqVXAgRWCoi2lVAeI0CgJwHR1tO29EqAwEoB0bYSymME&#10;CPQkINp62pZeCRBYKSDaVkJ5jACBngREW0/b0isBAisFRNtKKI8RINCTgGjraVt6JUBgpYAfIL4S&#10;6uOPne52m847/CkCN5dXn/L4/bPXF+e/cvDl2Yu7f/v86UnaFU5FE/CpLdpG9EOAQAYB0ZYBUQkC&#10;BKIJiLZoG9EPAQIZBERbBkQlCBCIJiDaom1EPwQIZBAQbRkQlSBAIJqAaIu2Ef0QIJBBQLRlQFSC&#10;AIFoAqIt2kb0Q4BABgHRlgFRCQIEogmItmgb0Q8BAhkERFsGRCUIEIgmINqibUQ/BAhkEBBtGRCV&#10;IEAgmoBoi7YR/RAgkEFAtGVAVIIAgWgCoi3aRvRDgEAGAdGWAVEJAgSiCYi2aBvRDwECGQREWwZE&#10;JQgQiCYg2qJtRD8ECGQQEG0ZEJUgQCCagGiLthH9ECCQQUC0ZUBUggCBaAKiLdpG9EOAQAYB0ZYB&#10;UQkCBKIJiLZoG9EPAQIZBERbBkQlCBCIJiDaom1EPwQIZBAQbRkQlSBAIJqAaIu2Ef0QIJBBQLRl&#10;QFSCAIFoAqIt2kb0Q4BABgHRlgFRCQIEogmItmgb0Q8BAhkERFsGRCUIEIgmINqibUQ/BAhkEBBt&#10;GRCVIEAgmoBoi7YR/RAgkEHgeFmWDGWUIFBY4HA47Pf7wpcoP46AT23j7NIkBAjcCYg2LwMBAgMK&#10;iLYBl2okAgREm3eAAIEBBUTbgEs1EgECos07QIDAgAKibcClGokAAdHmHSBAYEAB0TbgUo1EgIBo&#10;8w4QIDCggGgbcKlGIkBAtHkHCBAYUEC0DbhUIxEgINq8AwQIECBAgACBHgQK/ry24+OCxavZDjDF&#10;ACPcrtsU1d75Ry/qYhf+QProHj1AgEB/AqKtv53pmACBRwVE26NEHiBAoD8B0dbfznRMgMCjAqLt&#10;USIPECDQn4Bo629nOiZA4FEB0fYokQcIEOhPYIRvPetPXccECBQW8KmtMLDyBAi0EBBtLdTdSYBA&#10;YQHRVhhYeQIEWgiIthbq7iRAoLCAaCsMrDwBAi0ERFsLdXcSIFBYQLQVBlaeAIEWAqKthbo7CRAo&#10;LJAx2l5/84fbH1H35tcfvnn9c9t3v/mnHwpPkrP8m64fNtzVFPd7eDhDVyO8t8t+Oz86GmkX3X1R&#10;LJl+ff/Ho6Mnz17dVnv17MlP/7S8+c0/fn/7e3f/kOm2smXedPuu77e/uprigfT9Svoa4b3ldoX/&#10;wWs51C66+6I4yhQSt4O/C7aHvx785pu8uw+LTJeWKfOm6ycPuu1qivf2cIfe1QgDvEJ3/5N4/zXR&#10;+S46/KLI9AfS1//6x9Hnv/3N+38ofPibv/nt50f/+Nfdn1Nz/ukxb63X3/zl6Pvvvrov2tcUX/xt&#10;+b//+nkPr/7549s5+hrh4T777fx2inF20eUXRaZou/0ievK7o5//sq2rv1f74O91/vPvX/35i7xp&#10;2aja7fv47ZNngwzTyDDXtV3v4vU3XX5RZIq221fgx6//cvTdu7+a+vbLB/8hIdfbUaPOD//z96++&#10;u/vQU+PGUnfc/p3vZ19//v39J7hSF6n7qEDnu+j1iyJftD159lMofPHnZ09+/OerRzce7oEf/vTl&#10;0X+PEGxvv5aOnr362xgfP8O9KJ/SUO+76PeLIlO0ffa7j6TZw79f++hfxn3KK1L+2R/+99ujb798&#10;+90rn33949t/fPMn686mePP9Bm8+rz34K7fuRrjfdW/4H7yl/e+i5y+KXP+V8f4/wn3wn7w7/OaP&#10;t9+/0uc3fzz4zpsP/lt1j9+F09t33rz/xTTYLnr7osj1zR8/fT/bu//VevBdHm+/G+aD38uVpuXq&#10;fPitKt1Mcdfo3ceHn3fRzQj/ttVeOx9tF719UfgB4uX/pOsGAgSqC2T6u7bqfbuQAAECvyIg2rwe&#10;BAgMKCDaBlyqkQgQ+H9moOUyN/qfIwAAAABJRU5ErkJgglBLAwQKAAAAAAAAACEA8vL4nfQaAAD0&#10;GgAAFAAAAGRycy9tZWRpYS9pbWFnZTMucG5niVBORw0KGgoAAAANSUhEUgAAAVcAAAK4CAIAAABP&#10;qSmFAAAAAXNSR0IArs4c6QAAGq5JREFUeF7t3L9uXdeVB2ByXuXGKQJXUypPYD+AgVtNl5RxoRQC&#10;psxU08hl3Lm6QKBiAAJ2J0BFXBIEGARQbDYs9Bp39JeiZMXivTp77d8++3PlCOfstfa3Fn++FAOe&#10;7vf7E//MKrDb7bbb7ay3d+/XAv9BggCByQWkwOQL4PoETqSAJSAwu4AUmH0D3J+AFLADBGYXkAKz&#10;b4D7Ezj1k8KaJTjbbGoKHVrl2eXVoa/cfv764vxTXv/Ed58+efyJJ0z1+qMH9z94X58FploDlyXw&#10;AQEpYC0IzC4gBWbfAPcnIAXsAIHZBaTA7Bvg/gSkgB0gMLuAFJh9A9yfgBSwAwRmF5ACs2+A+xOQ&#10;AnaAwOwCUmD2DXB/AlLADhCYXUAKzL4B7k9ACtgBArMLSIHZN8D9CUgBO0BgdgEpMPsGuD8BKWAH&#10;CMwuIAVm3wD3JyAF7ACB2QWkwOwb4P4EpIAdIDC7gBSYfQPcn4AUsAMEZheQArNvgPsTkAJ2gMDs&#10;AlJg9g1wfwJSwA4QmF1ACsy+Ae5PQArYAQKzC0iB2TfA/QlIATtAYHYBKTD7Brg/ASlgBwjMLiAF&#10;Zt8A9ycgBewAgdkFpMDsG+D+BKSAHSAwu4AUmH0D3J+AFLADBGYXON3v97MbTHz/3W633W4nBnD1&#10;FwI+C9gDArMLSIHZN8D9CUgBO0BgdgEpMPsGuD8BKWAHCMwuIAVm3wD3JyAF7ACB2QWkwOwb4P4E&#10;pIAdIDC7gBSYfQPcn4AUsAMEZheQArNvgPsTkAJ2gMDsAlJg9g1wfwJSwA4QmF1ACsy+Ae5PQArY&#10;AQKzC0iB2TfA/Qn4jWMH7MDZZnPA04M8+uzyKqfT64vzhGaePnlc3MajB/eLK94u57NAR3ylCUQI&#10;SIGIMWiCQEcBKdARX2kCEQJSIGIMmiDQUUAKdMRXmkCEgBSIGIMmCHQUkAId8ZUmECEgBSLGoAkC&#10;HQWkQEd8pQlECEiBiDFogkBHASnQEV9pAhECUiBiDJog0FFACnTEV5pAhIAUiBiDJgh0FJACHfGV&#10;JhAhIAUixqAJAh0FpEBHfKUJRAhIgYgxaIJARwEp0BFfaQIRAlIgYgyaINBRQAp0xFeaQISAFIgY&#10;gyYIdBSQAh3xlSYQISAFIsagCQIdBaRAR3ylCUQISIGIMWiCQEcBKdARX2kCEQJSIGIMmiDQUUAK&#10;dMRXmkCEgBSIGIMmCHQUkAId8ZUmECEgBSLGoAkCHQWkQEd8pQlECEiBiDFogkBHASnQEV9pAhEC&#10;UiBiDJog0FFACnTEV5pAhIAUiBiDJgh0FJACHfGVJhAhcLrf7yMa0UQPgd1ut91ue1RWM0jAZ4Gg&#10;YWiFQBcBKdCFXVECQQJSIGgYWiHQRUAKdGFXlECQgBQIGoZWCHQRkAJd2BUlECQgBYKGoRUCXQSk&#10;QBd2RQkECUiBoGFohUAXASnQhV1RAkECUiBoGFoh0EVACnRhV5RAkIAUCBqGVgh0EZACXdgVJRAk&#10;IAWChqEVAl0EpEAXdkUJBAlIgaBhaIVAFwEp0IVdUQJBAjP+xrGzzSZoAr1beXZ5tUgL1xfni5yz&#10;7CFPnzxe5MBHD+4vck7mIT4LZM5FVwTqBKRAnbVKBDIFpEDmXHRFoE5ACtRZq0QgU0AKZM5FVwTq&#10;BKRAnbVKBDIFpEDmXHRFoE5ACtRZq0QgU0AKZM5FVwTqBKRAnbVKBDIFpEDmXHRFoE5ACtRZq0Qg&#10;U0AKZM5FVwTqBKRAnbVKBDIFpEDmXHRFoE5ACtRZq0QgU0AKZM5FVwTqBKRAnbVKBDIFpEDmXHRF&#10;oE5ACtRZq0QgU0AKZM5FVwTqBKRAnbVKBDIFpEDmXHRFoE5ACtRZq0QgU0AKZM5FVwTqBKRAnbVK&#10;BDIFpEDmXHRFoE5ACtRZq0QgU0AKZM5FVwTqBKRAnbVKBDIFpEDmXHRFoE5ACtRZq0QgU0AKZM5F&#10;VwTqBKRAnbVKBDIFpEDmXHRFoE5ACtRZq0QgU0AKZM5FVwTqBKRAnbVKBDIFpEDmXHRFoE5ACtRZ&#10;q0QgU+B0v99ndqarAoHdbrfdbgsKKZEs4LNA8nT0RqBCQApUKKtBIFlACiRPR28EKgSkQIWyGgSS&#10;BaRA8nT0RqBCQApUKKtBIFlACiRPR28EKgSkQIWyGgSSBaRA8nT0RqBCQApUKKtBIFlACiRPR28E&#10;KgSkQIWyGgSSBaRA8nT0RqBCQApUKKtBIFlACiRPR28EKgSkQIWyGgSSBaRA8nT0RqBCQApUKKtB&#10;IFlg7N84drbZJOMO0duzy6t2fV5fnN/l8KdPHv/6Y48e3L/LOZ45TsBngePcvEVgPQJSYD2zdBMC&#10;xwlIgePcvEVgPQJSYD2zdBMCxwlIgePcvEVgPQJSYD2zdBMCxwlIgePcvEVgPQJSYD2zdBMCxwlI&#10;gePcvEVgPQJSYD2zdBMCxwlIgePcvEVgPQJSYD2zdBMCxwlIgePcvEVgPQJSYD2zdBMCxwlIgePc&#10;vEVgPQJSYD2zdBMCxwlIgePcvEVgPQJSYD2zdBMCxwlIgePcvEVgPQJSYD2zdBMCxwlIgePcvEVg&#10;PQJSYD2zdBMCxwlIgePcvEVgPQJSYD2zdBMCxwlIgePcvEVgPQJSYD2zdBMCxwlIgePcvEVgPQJS&#10;YD2zdBMCxwlIgePcvEVgPQJSYD2zdBMCxwlIgePcvEVgPQJSYD2zdBMCxwlIgePcvEVgPQJSYD2z&#10;dBMCxwlIgePcvEVgPQJSYD2zdBMCxwlIgePcvEVgPQJSYD2zdBMCxwlIgePcvEVgPQKn+/1+Pbdx&#10;kwMFdrvddrs98CWPr03AZ4G1TdR9CBwqIAUOFfM8gbUJSIG1TdR9CBwqIAUOFfM8gbUJSIG1TdR9&#10;CBwqIAUOFfM8gbUJSIG1TdR9CBwqIAUOFfM8gbUJSIG1TdR9CBwqIAUOFfM8gbUJSIG1TdR9CBwq&#10;IAUOFfM8gbUJSIG1TdR9CBwqIAUOFfM8gbUJSIG1TdR9CBwqIAUOFfM8gbUJSIG1TdR9CBwqIAUO&#10;FfM8gbUJfOQ3jp1tNmu7sfu8K/Ds8uruJNcX5//u4adPHv/KOY8e3L97FU8WC/gsUAyuHIE4ASkQ&#10;NxINESgWkALF4MoRiBOQAnEj0RCBYgEpUAyuHIE4ASkQNxINESgWkALF4MoRiBOQAnEj0RCBYgEp&#10;UAyuHIE4ASkQNxINESgWkALF4MoRiBOQAnEj0RCBYgEpUAyuHIE4ASkQNxINESgWkALF4MoRiBOQ&#10;AnEj0RCBYgEpUAyuHIE4ASkQNxINESgWkALF4MoRiBOQAnEj0RCBYgEpUAyuHIE4ASkQNxINESgW&#10;kALF4MoRiBOQAnEj0RCBYgEpUAyuHIE4ASkQNxINESgWkALF4MoRiBOQAnEj0RCBYgEpUAyuHIE4&#10;ASkQNxINESgWkALF4MoRiBOQAnEj0RCBYgEpUAyuHIE4ASkQNxINESgWkALF4MoRiBOQAnEj0RCB&#10;YgEpUAyuHIE4ASkQNxINESgWkALF4MoRiBOQAnEj0RCBYoHT/X5fXFK5HIHdbrfdbnP60UkXAZ8F&#10;urArSiBIQAoEDUMrBLoISIEu7IoSCBKQAkHD0AqBLgJSoAu7ogSCBKRA0DC0QqCLgBTowq4ogSAB&#10;KRA0DK0Q6CIgBbqwK0ogSEAKBA1DKwS6CEiBLuyKEggSkAJBw9AKgS4CUqALu6IEggSkQNAwtEKg&#10;i4AU6MKuKIEgASkQNAytEOgiIAW6sCtKIEhACgQNQysEugh0/o1jZ5tNl2sreiPw7PLqUI3ri/M7&#10;vvL0yeM7Pvnrjz16cH+RcxzyQQGfBSwGgdkFpMDsG+D+BKSAHSAwu4AUmH0D3J+AFLADBGYXkAKz&#10;b4D7E5ACdoDA7AJSYPYNcH8CUsAOEJhdQArMvgHuT0AK2AECswtIgdk3wP0JSAE7QGB2ASkw+wa4&#10;PwEpYAcIzC4gBWbfAPcnIAXsAIHZBaTA7Bvg/gSkgB0gMLuAFJh9A9yfgBSwAwRmF5ACs2+A+xOQ&#10;AnaAwOwCUmD2DXB/AlLADhCYXUAKzL4B7k9ACtgBArMLSIHZN8D9CUgBO0BgdgEpMPsGuD8BKWAH&#10;CMwuIAVm3wD3JyAF7ACB2QWkwOwb4P4EpIAdIDC7gBSYfQPcn4AUsAMEZheQArNvgPsTkAJ2gMDs&#10;AlJg9g1wfwKn+/2ewrQCu91uu91Oe30XfyXgs4BNIDC7gBSYfQPcn4AUsAMEZheQArNvgPsTkAJ2&#10;gMDsAlJg9g1wfwJSwA4QmF1ACsy+Ae5PQArYAQKzC0iB2TfA/QlIATtAYHYBKTD7Brg/ASlgBwjM&#10;LiAFZt8A9ycgBewAgdkFpMDsG+D+BKSAHSAwu8DYv2vobLOZfYCffP9nl1d3P+P64vzuD7/35NMn&#10;jz/47qMH948+04uLCPgssAijQwgMLCAFBh6e1gksIiAFFmF0CIGBBaTAwMPTOoFFBKTAIowOITCw&#10;gBQYeHhaJ7CIgBRYhNEhBAYWkAIDD0/rBBYRkAKLMDqEwMACUmDg4WmdwCICUmARRocQGFhACgw8&#10;PK0TWERACizC6BACAwtIgYGHp3UCiwhIgUUYHUJgYAEpMPDwtE5gEQEpsAijQwgMLCAFBh6e1gks&#10;IiAFFmF0CIGBBaTAwMPTOoFFBKTAIowOITCwgBQYeHhaJ7CIgBRYhNEhBAYWkAIDD0/rBBYRkAKL&#10;MDqEwMACUmDg4WmdwCICUmARRocQGFhACgw8PK0TWERACizC6BACAwtIgYGHp3UCiwhIgUUYHUJg&#10;YAEpMPDwtE5gEQEpsAijQwgMLCAFBh6e1gksIiAFFmF0CIGBBaTAwMPTOoFFBKTAIowOITCwgBQY&#10;eHhaJ7CIgBRYhNEhBAYWkAIDD0/rBBYRON3v94sc5JARBXa73Xa7HbFzPS8o4LPAgpiOIjCkgBQY&#10;cmyaJrCggBRYENNRBIYUkAJDjk3TBBYUkAILYjqKwJACUmDIsWmawIICUmBBTEcRGFJACgw5Nk0T&#10;WFBACiyI6SgCQwpIgSHHpmkCCwpIgQUxHUVgSAEpMOTYNE1gQQEpsCCmowgMKSAFhhybpgksKCAF&#10;FsR0FIEhBaTAkGPTNIEFBaTAgpiOIjCkgBQYcmyaJrCgwKp+49jZZrMgzSRHPbu8+pSbXl+c//L1&#10;p08ev/eHjx7c/5Qq3m0q4LNAU16HExhAQAoMMCQtEmgqIAWa8jqcwAACUmCAIWmRQFMBKdCU1+EE&#10;BhCQAgMMSYsEmgpIgaa8DicwgIAUGGBIWiTQVEAKNOV1OIEBBKTAAEPSIoGmAlKgKa/DCQwgIAUG&#10;GJIWCTQVkAJNeR1OYAABKTDAkLRIoKmAFGjK63ACAwhIgQGGpEUCTQWkQFNehxMYQEAKDDAkLRJo&#10;KiAFmvI6nMAAAlJggCFpkUBTASnQlNfhBAYQkAIDDEmLBJoKSIGmvA4nMICAFBhgSFok0FRACjTl&#10;dTiBAQSkwABD0iKBpgJSoCmvwwkMICAFBhiSFgk0FZACTXkdTmAAASkwwJC0SKCpgBRoyutwAgMI&#10;SIEBhqRFAk0FpEBTXocTGEBACgwwJC0SaCogBZryOpzAAAJSYIAhaZFAUwEp0JTX4QQGEJACAwxJ&#10;iwSaCkiBprwOJzCAgBQYYEhaJNBU4HS/3zct4PBkgd1ut91ukzvUW4GAzwIFyEoQiBaQAtHj0RyB&#10;AgEpUICsBIFoASkQPR7NESgQkAIFyEoQiBaQAtHj0RyBAgEpUICsBIFoASkQPR7NESgQkAIFyEoQ&#10;iBaQAtHj0RyBAgEpUICsBIFoASkQPR7NESgQkAIFyEoQiBaQAtHj0RyBAgEpUICsBIFoASkQPR7N&#10;ESgQkAIFyEoQiBaQAtHj0RyBAgG/cexg5LPN5uB3gl94dnl1u7vri/NX//Ppk8cf7frRg/sffcYD&#10;+QI+C+TPSIcE2gpIgba+TieQLyAF8mekQwJtBaRAW1+nE8gXkAL5M9IhgbYCUqCtr9MJ5AtIgfwZ&#10;6ZBAWwEp0NbX6QTyBaRA/ox0SKCtgBRo6+t0AvkCUiB/Rjok0FZACrT1dTqBfAEpkD8jHRJoKyAF&#10;2vo6nUC+gBTIn5EOCbQVkAJtfZ1OIF9ACuTPSIcE2gpIgba+TieQLyAF8mekQwJtBaRAW1+nE8gX&#10;kAL5M9IhgbYCUqCtr9MJ5AtIgfwZ6ZBAWwEp0NbX6QTyBaRA/ox0SKCtgBRo6+t0AvkCUiB/Rjok&#10;0FZACrT1dTqBfAEpkD8jHRJoKyAF2vo6nUC+gBTIn5EOCbQVkAJtfZ1OIF9ACuTPSIcE2gpIgba+&#10;TieQLyAF8mekQwJtBaRAW1+nE8gXkAL5M9IhgbYCUqCtr9MJ5AtIgfwZ6ZBAW4HT/X7ftoLTgwV2&#10;u912uw1uUGsVAj4LVCirQSBZQAokT0dvBCoEpECFshoEkgWkQPJ09EagQkAKVCirQSBZQAokT0dv&#10;BCoEpECFshoEkgWkQPJ09EagQkAKVCirQSBZQAokT0dvBCoEpECFshoEkgWkQPJ09EagQkAKVCir&#10;QSBZQAokT0dvBCoEpECFshoEkgWkQPJ09EagQkAKVCirQSBZQAokT0dvBCoEBvuNY2ebTYXKTDWe&#10;XV69uu71xflB93765PGr5x89uH/Qix5OE/BZIG0i+iFQLSAFqsXVI5AmIAXSJqIfAtUCUqBaXD0C&#10;aQJSIG0i+iFQLSAFqsXVI5AmIAXSJqIfAtUCUqBaXD0CaQJSIG0i+iFQLSAFqsXVI5AmIAXSJqIf&#10;AtUCUqBaXD0CaQJSIG0i+iFQLSAFqsXVI5AmIAXSJqIfAtUCUqBaXD0CaQJSIG0i+iFQLSAFqsXV&#10;I5AmIAXSJqIfAtUCUqBaXD0CaQJSIG0i+iFQLSAFqsXVI5AmIAXSJqIfAtUCUqBaXD0CaQJSIG0i&#10;+iFQLSAFqsXVI5AmIAXSJqIfAtUCUqBaXD0CaQJSIG0i+iFQLSAFqsXVI5AmIAXSJqIfAtUCUqBa&#10;XD0CaQJSIG0i+iFQLSAFqsXVI5AmIAXSJqIfAtUCUqBaXD0CaQJSIG0i+iFQLSAFqsXVI5AmIAXS&#10;JqIfAtUCUqBaXD0CaQKn+/0+rSf9lAnsdrvtdltWTqFMAZ8FMueiKwJ1AlKgzlolApkCUiBzLroi&#10;UCcgBeqsVSKQKSAFMueiKwJ1AlKgzlolApkCUiBzLroiUCcgBeqsVSKQKSAFMueiKwJ1AlKgzlol&#10;ApkCUiBzLroiUCcgBeqsVSKQKSAFMueiKwJ1AlKgzlolApkCUiBzLroiUCcgBeqsVSKQKSAFMuei&#10;KwJ1AlKgzlolApkCbX/j2Nlmk3ltXd0IPLu8+qjG9cX5B5/5n3v/+dF3PZAv4LNA/ox0SKCtgBRo&#10;6+t0AvkCUiB/Rjok0FZACrT1dTqBfAEpkD8jHRJoKyAF2vo6nUC+gBTIn5EOCbQVkAJtfZ1OIF9A&#10;CuTPSIcE2gpIgba+TieQLyAF8mekQwJtBaRAW1+nE8gXkAL5M9IhgbYCUqCtr9MJ5AtIgfwZ6ZBA&#10;WwEp0NbX6QTyBaRA/ox0SKCtgBRo6+t0AvkCUiB/Rjok0FZACrT1dTqBfAEpkD8jHRJoKyAF2vo6&#10;nUC+gBTIn5EOCbQVkAJtfZ1OIF9ACuTPSIcE2gpIgba+TieQLyAF8mekQwJtBaRAW1+nE8gXkAL5&#10;M9IhgbYCUqCtr9MJ5AtIgfwZ6ZBAWwEp0NbX6QTyBaRA/ox0SKCtgBRo6+t0AvkCUiB/Rjok0FZA&#10;CrT1dTqBfAEpkD8jHRJoKyAF2vo6nUC+gBTIn5EOCbQVON3v920rOD1YYLfbbbfb4Aa1ViHgs0CF&#10;shoEkgWkQPJ09EagQkAKVCirQSBZQAokT0dvBCoEpECFshoEkgWkQPJ09EagQkAKVCirQSBZQAok&#10;T0dvBCoEpECFshoEkgWkQPJ09EagQkAKVCirQSBZQAokT0dvBCoEpECFshoEkgWkQPJ09EaAAAEC&#10;BNoLNP/9AqenzUvcUUknv4QKMQlp47nPnJ34juCOGeIxAqsVkAKrHa2LEbijgBS4I5THCKxWQAqs&#10;drQuRuCOAlLgjlAeI7BaASmw2tG6GIE7CkiBO0J5jMBqBVJ+mL9aYBcjEC/gs0D8iDRIoLGAFGgM&#10;7HgC8QJSIH5EGiTQWEAKNAZ2PIF4ASkQPyINEmgsIAUaAzueQLyAFIgfkQYJNBaQAo2BHU8gXmDx&#10;FPj5m98//00NL/75/Tc/v7n+zR/+8YdikReVbxft0clbktut9OjkLX7X6mkgCUty0vULZ7/oP9//&#10;4eTk3sOfnp/508N7r/9t/+IP//D98z+7+ZdFa/7aYS8qvqr98p8endy69FudLp28herhcFM9DiRg&#10;SV7uQ78vnJNFvyCf3+XVVW7/c+sPX0TD26/JRUt/6LAXle/dqtijk3dIbu7fo5N3QuDNmIon8iqJ&#10;3+5IAEjCkryLcuu/WUVjWvQ7gp//9Y+Tz3/7m3c/9N/+w9/89vOTf/zr5huFtt8d/PzNX06+/+6r&#10;W5+Cb7VX1skXf93//U9vSH76548v2+lmElA9CyRjSXp/4SyaAs+X/N7vTt78xUD53wG8Eyo/f/Nf&#10;f/vqz1+0DZrDTn++cd/ee5jV02E3WPjp7iApS9L7C2fRFHi+JD9+/ZeT7159C/7tl7f+fnDh/fno&#10;cT/879+++u7mv8Effbz9A8//8uezrz///u3ngvYlsysEgCQtSdcvnKVT4N7D1197X/z54b0f//lT&#10;n0384Y9fnvx3UAa83PiThz/9NeqzSZ/ZvPqmJAAka0m6fuEsmgKf/e4DX/i3vwP/4Pc/yy/jD//3&#10;7cm3X778ceVnX//48l9ffHvSoZObjf/8+1t/PdCrk9fSnRxu5vz6U0BnkKQl6f6Fs+xf1L/9C+D3&#10;fh7U6SeFL39g2fUnhbd+YvreD056/fS0009M39w+EKT7ktz+yUmPL5xlf1L4+v8n8Cr1b/1I8OVP&#10;ZN/7s2Xj59+d9v5Pwqo7ual381/CNyzVnfzix7d9JpII0ntJXo7mRRO9vnD8xrHlvyFxIoGxBBb9&#10;e4Gxrq5bAgReCkgBi0BgdgEpMPsGuD8BKWAHCMwuIAVm3wD3JyAF7ACB2QWkwOwb4P4EpIAdIDC7&#10;gBSYfQPcn8D/AzsbjcLMHFe7AAAAAElFTkSuQmCCUEsDBAoAAAAAAAAAIQCqJRYB7BMAAOwTAAAU&#10;AAAAZHJzL21lZGlhL2ltYWdlNC5QTkeJUE5HDQoaCgAAAA1JSERSAAAAlgAAArUIBgAAACqmF1MA&#10;AAABc1JHQgCuzhzpAAAABGdBTUEAALGPC/xhBQAAAAlwSFlzAAAWJQAAFiUBSVIk8AAADCtJREFU&#10;eF7t3W2s3uVdwPGLttzATZWH6U4XBKfACzbGVmXDkekw2XCJ8SFb4tisxkRdoi9MeMMSs8Rtb4wu&#10;MfGFCRESs8wo6PbCDOJTnWGx1jGeylhIeBiMFpYDXblbC7SUc7CWvzFGMhny3Tk9fD7JnfP/Xf++&#10;6zfXfefkOvf/lBePG5z0FovFmM1mYz6fTytra9P0E15TwiIhLBLCIiEsEsIicVL/uuHYoUPj77Zv&#10;nyaWd+4aK0vbpum/HfzWE+P2v/qLaXrlPvXLHx5vveD8afru2LFICIuEsEgIi4SwSAiLhLBICIuE&#10;sEgIi4SwSAiLhLBICIuEsEgIi4SwSAiLhLBICIuEsEgIi4SwSAiLhLBICIuEsEgIi4SwSAiLhLBI&#10;CIuEsEgIi4SwSAiLhLBICIuEsEgIi4TnFW4QnlfI64KwSAiLhLBICIuEsEgIi4SwSAiLhLBICIuE&#10;sEgIi4SwSAiLhLBICIuEsEg4mjy59S1vGatHj07TyWl5566xsrRtmr6zx+65a7p65Z7et3c8+fCD&#10;0/Q/ffDKnxgffe97psmORURYJIRFQlgkhEVCWCSERUJYJIRFQlgkhEVCWCSERUJYJIRFQlgkhEVC&#10;WCSERUJYJIRFQlgkhEVCWCSERUJYJIRFQlgkhEVCWCSERUJYJIRFQlgkhEVCWCSERUJYJIRFwve8&#10;bxCLxWLMZrMxn8+nlbVlxyIhLBLCIiEsEsIiISwSwiIhLBLCIiEsEsIiISwSwiIhLBLCIiEsEsIi&#10;ISwSjibHHrr++nH/Zz4zTa3lnbvGytK2aRpj8cTj49CTy9M0xjMHvj32fW3PNL3kbW++YPzeR35p&#10;ml47diwSwiIhLBLCIiEsEsIiISwSwiIhLBLCIiEsEsIiISwSwiIhLBLCIiEsEsIiISwSwiIhLBLC&#10;IiEsEsIiISwSwiIhLBLCIiEsEsIiISwSwiIhLBLCIiEsEsIiISwSwiIhLBLCIuEBAhvEYrEYs9ls&#10;zOfzaWVt2bFICIuEsEgIi4SwSAiLhLBICIuEsEgIi4SwSAiLhLBICIuEsEgIi4SwSAiLhKPJ69nx&#10;/5ovXnTRNPzflnfuGitL26ZpjMUTj49DTy6fuP7Euy4bZ2zZcuL6e8GORUJYJIRFQlgkhEVCWCSE&#10;RUJYJIRFQlgkhEVCWCSERUJYJIRFQlgkhEVCWCSERUJYJIRFQlgkhEVCWCSERUJYJIRFQlgkhEVC&#10;WCSERUJYJIRFQlgkhEVCWCSERUJYJIRFwve8bxCLxWLMZrMxn8+nlbVlxyIhLBLCIiEsEsIiISwS&#10;wiIhLBLCIiEsEsIiISwSwiIhLBLCIiEsEsIiISwSjiZ/F7544YXT1fp01x9fP54/9w3T9L89c+Db&#10;Y9/X9py4/o2r3zc+8OPvOHFdsGOREBYJYZEQFglhkRAWCWGREBYJYZEQFglhkRAWCWGREBYJYZEQ&#10;FglhkRAWCWGREBYJYZEQFglhkRAWCWGREBYJYZEQFglhkRAWCWGREBYJYZEQFglhkRAWCWGREBYJ&#10;YZEQFgkPENggFovFmM1mYz6fTytry45FQlgkhEVCWCSERUJYJIRFQlgkhEVCWCSERUJYJIRFQlgk&#10;hEVCWCSERUJYJBxNXgfu++QnxyOf+9w0vXrLO3eNlaVt0zTGg/9y23j0zq9O00tuuu7asWXz5mnq&#10;2LFICIuEsEgIi4SwSAiLhLBICIuEsEgIi4SwSAiLhLBICIuEsEgIi4SwSAiLhLBICIuEsEgIi4Sw&#10;SAiLhLBICIuEsEgIi4SwSAiLhLBICIuEsEgIi4SwSAiLhLBICIuEsEgIi4QHCGwQi8VizGazMZ/P&#10;p5W1ZcciISwSwiIhLBLCIiEsEsIiISwSwiIhLBLCIiEsEsIiISwSwiIhLBLCIuEE6Uli944dY//u&#10;3dP08pZ37horS9vGvnv3jNXVlWl1jOcOHRyP3X3nieubrrt2bNm8+cR1yY5FQlgkhEVCWCSERUJY&#10;JIRFQlgkhEVCWCSERUJYJIRFQlgkhEVCWCSERUJYJIRFQlgkhEVCWCSERUJYJIRFQlgkhEVCWCSE&#10;RUJYJIRFQlgkhEVCWCSERUJYJIRFQlgkhEVCWCQ8QGCDWCwWYzabjfl8Pq2sLTsWCWGREBYJYZEQ&#10;FglhkRAWCWGREBYJYZEQFglhkRAWCWGREBYJYZEQFglhkXA0+TXwyGc/O+779Kenae389Ud+ZTx7&#10;5tbxwXdfMT561U9Oq2vDjkVCWCSERUJYJIRFQlgkhEVCWCSERUJYJIRFQlgkhEVCWCSERUJYJIRF&#10;QlgkhEVCWCSERUJYJIRFQlgkhEVCWCSERUJYJIRFQlgkhEVCWCSERUJYJIRFQlgkhEVCWCSERUJY&#10;JDxAYINYLBZjNpuN+Xw+rawtOxYJYZEQFglhkRAWCWGREBYJYZEQFglhkRAWCWGREBYJYZEQFglh&#10;kRAWCWGRcDR5nbrl4ovHi6ur0/TKLO/cNVaWto199+4Zq6sr46lvPDQO7H1suvuSm667dmzZvHma&#10;OnYsEsIiISwSwiIhLBLCIiEsEsIiISwSwiIhLBLCIiEsEsIiISwSwiIhLBLCIiEsEsIiISwSwiIh&#10;LBLCIiEsEsIiISwSwiIhLBLCIiEsEsIiISwSwiIhLBLCIiEsEsIiISwSvud9g1gsFmM2m435fD6t&#10;rC07FglhkRAWCWGREBYJYZEQFglhkRAWCWGREBYJYZEQFglhkRAWCWGREBYJYZFwNHkN3XrJJWP1&#10;+een6f9veeeusbK0bey7d89YXV2ZVl/yiXddNs7YsmWaenYsEsIiISwSwiIhLBLCIiEsEsIiISwS&#10;wiIhLBLCIiEsEsIiISwSwiIhLBLCIiEsEsIiISwSwiIhLBLCIiEsEsIiISwSwiIhLBLCIiEsEsIi&#10;ISwSwiIhLBLCIiEsEsIiISwSwiLhAQIbxGKxGLPZbMzn82llbdmxSAiLhLBICIuEsEgIi4SwSAiL&#10;hLBICIuEsEgIi4SwSAiLhLBICIuEsEgIi4SjySeJ3Tt2jP27d0/Ty3v/rl3j9G3bpmlt2bFICIuE&#10;sEgIi4SwSAiLhLBICIuEsEgIi4SwSAiLhLBICIuEsEgIi4SwSAiLhLBICIuEsEgIi4SwSAiLhLBI&#10;CIuEsEgIi4SwSAiLhLBICIuEsEgIi4SwSAiLhLBICIuEsEj4nvcNYrFYjNlsNubz+bSytuxYJIRF&#10;QlgkhEVCWCSERUJYJIRFQlgkhEVCWCSERUJYJIRF4pTjL8dmeM1t+s/jWPXrxhtvfNn19fo6cuTI&#10;uPnmm1/23np97dmzZ+zdu/dl763Fy1shCWGREBYJYZEQFglhkRAWCX9XSMKORUJYJIRFQlgkhEVC&#10;WCSERUJYJNqwXlwZN/zhjWNlvDB+90PvGNf+0T9MN9apww+M8zZtGjd8+fGx766/GW8676qxmG6t&#10;b4fHVef94Lht39PTvPbSsFZfODbueWDPOHrwqXHK1R8fWw+v77C+esvnx5/f8+j45y98fnzpzvvG&#10;X/7Jh8b931j/aX3rjlvH+3//xrHztnunlbWXhvX83t3j4UNvGEeeXR7bf/jt461b3zyem+6tRw8f&#10;2jq2v21pvPONB8bmfz93XHLJ5WP/8oHp7vr1+MOHxs/+zJXj9IeWp5W1l4b14NcPjvdc/kPjhUPP&#10;jtPPOWOcecYYx45NN9ehaz72O+PsU46O/XuPjSMrp45TzzpzHFk8O91dvw4+vTLOfuNpY/bs6+St&#10;8O6nHhlL0/XJ4uhTy+PIpe+eJl6tMKxDY7Zp+3R98rj9H3eOX/jFK6eJVysL69Deh8dpl144TSeP&#10;v/3yV8aPLZ09TbxaWVgH9+8bO955wfjYx39z3PLNMY48/dx45vgn91NPnf7BOnT4gZ1j9dJfHVtP&#10;PWWcvvnYOHbwmXH62evje9O/k7PO2TwWTx4dz8/PmVbWXhbW+dt/bjyz+sL40z+4YVxzxY+Mu7+5&#10;Z3z98KPj+Of3devf/umOcc2Onz5+tWmsfN+Bcf/9d4wfWDr3pZvr2HkXfv+49e//dRy5aP18ok0/&#10;vP+X0846d+z/s0+Nw1uvnlbWp9u/ctPYfs6m8faf/+1xxcXnjw//1hfGJT+6/t8W33T5T42bf+3X&#10;x/vee9m0svYcTSbxPdmxeP0RFglhkRAWCWGREBaBMf4DYwSSxoaYqn8AAAAASUVORK5CYIKH5taC&#10;c1Y2O/2368H76nV/8dH61vc3Niv9t+Z/vldfvOfe+up/fq3mLHl9Hdx+T7PTf6vW/KQO7ttVz3/L&#10;u2vN6v59nfseyLlznl1v+r331Jzuobr2uqW1d/O2Zqe/9g+tqC17z63dWw/Xq5ZcXttG9jY7/bNv&#10;x556/qUvrkvmba9zDy+sC+e+sCbr+/mj2/bUtW+4pqat39ys9N/Q6KxadNmF9ZKzf1rzZiyuZ00/&#10;r9nps954/XT9cB3c361LFryiZnX3NxsnX98DOXTkb8hjT4YY2TO95jx7Vo3v3nNso882PTBaixfO&#10;r71Huph13lk1OnKg2emf8xe9pl71gjm18+F9deCsufWMs6bV+Hiz2Wejew7X3F85p2bu3dms9N/r&#10;3/y26rRGa9fGPXV49rk1vXe42emv8fEj34jOe34d3jtaMztzaubB/r076Hsg24e+XwuuenszTZ51&#10;o4/WJH0/e4JDI7tqbMHFzTT17du4oaZd8opmmhy7NwxU7/wXNVN/9T2QDdt79ck/uKbWTs7B0ejV&#10;7PazmuvJdf+P7q4rX315M019d37lx3X9dQubaXJsGJpZly44p5n6q++BLLn8ylpy8fwa2d0sTILe&#10;+OHaN76rmSbXN75zd73sufOaaepbNfRQXTDtsTfRk2fr6Naa1Vz3W98DOevg9KNPpps7e/zID8x7&#10;a/qc2cc2+qg3vqXe9xtvrz/50B/VtiM/A+3dMVZnz203u/1zaO/22j7n8pp7zsxqj43U/rFeTe/7&#10;V/iYs2e3auSRfXVwVqdZ6b/RTQN11ovfWtNmzarWnl01Pm1yPvrtO7f8Y/36u95R//IfP6yDO3fX&#10;wZn9O036/sc385m9um/1/nrFlTPq61/7Zs26YH6z0z/TZzy3Hhw/UJ/+xGdq8Uta9YOV99b8uf3/&#10;nrNraH296rWvOXI1q3a11tSGkY0149hW3z1z/uz6+n99u3oXXdCs9N/qn6yv63/zyiNXz67uoftq&#10;+/iOYxt99vdfvKu+8a+fr/e/67dq1c9+XHvnPaPZOfn6HsjLzj+7Pnjrl+vyy66qT/3ZzfWyhZP7&#10;s8GChRfXxz/6+Tp/fv/fsz609kd1/RUvrOve81c1b2RT/Wzfkman/859wYvrjo/8bb3+qhc2K/13&#10;/9q7avF5M+qD//C52vztL9fMZ13R7EyOmefMrvs++8+18OL+fZ39l1sIJukdMpyeBAKBQCAQCAQC&#10;gUAgEAgEAoFAIBAIBAK/UNX/AVe/c57notigAAAAAElFTkSuQmCCEIYlhGEJYVhCGJYQhiVEbsL6&#10;zx8/GI888Uzc9zd3xmh6Vl3G497v/n1Mpmm+5Sas+vaLoqnQE20XtUbvQPWlNTbYG0tWLY9SeWGk&#10;lZuwGs6/IFa018bvXn51DA8X09PqMVooxNrOrjgxMZGezK/chHXVVVfGZKkUy1eujrHCWHpaPUrF&#10;8Vi5YkWMjPmJNacuunBVjI6ORW1jfUxNLJSvNCpncnIy6pfUxgL5wMpPWBPFgShOtaVJ8y03YR07&#10;9E40rfhEmjTfchPWvn3vTn+ddWlMTv9fUU1tbn5ZZ2xmc+PE+FQslF96fj6xilPR2dESxf7+aGiu&#10;vj9i39BUH0MDhWhqXBhvaX7+057+er08Xhu7394ZbUtb0sPq0dzaHK+/1x3t9YY1pzb/2/fim//4&#10;r/H6s91xwYrm9LR6NC1bEXu3/3csaahLT+ZXbva8Hz38ftQsaYma8fHoWHVBVN8fp5iK3qN9sXLV&#10;yjTPL/8whRD5+RpLC4phCWFYQhiWEIYlhGEJYVhCGJYQhiWEYQlhWEIYlgAR/wMdjoKF1goOpQAA&#10;AABJRU5ErkJggggEAoFAIBAIBP6g8EXzXf33//TpenbrHfWvbqp66Fuz9d/+82+3T3I2vvk//kv9&#10;YP499e/vvattVg4/gzRdd6rWbHlnbR08X48/d7K2XeF/YHGu/OPJQa3rnm3TyiKQpps6Xeu2XV/X&#10;Xr2pamZTXffzm2uqfY6zMV1r6+raumZ9rcS3KgJpVq3dWB+47Z21an6uxmpDXbZ+fc0M2id54+Zm&#10;atX45XXJqvFaiW/mBdKsWnNJXXf11jo5OV1jq1bV6tXz1fnV2dnruupWr1l40FbmD6ZAfsrg5KE6&#10;0l1W435UaDwKP6X/d39TG666YeEtFiwSyEvm67Hv/qBuv/36hUAW3l7NjdWYUs7e2Koa6+ZW6Bss&#10;gbxkfm5Qz55cVW+74pIam5+uyZm5WjvePskbN76mxmZP1HS30MoK/IIjkGZu+niNrb28JiemanLs&#10;hTow+Xxd0j7H2VhfJ+cP1OG5EyvyratAmsljh+vz//Ff13vvvqeunDtZ39rn93jPlQ1HnqlnJq5o&#10;08riqEnTzc3WM888U2NrLqktly581ZsZq62Xr7z/ycAoOnnshRqsvqQuu3RD26wcAoHAWywIBAKB&#10;QCAQCAQCgUAgEAgEAoFAIBAIBAKBQCAQCLyqqv8L/bj8KX+PSCUAAAAASUVORK5CYIJQSwMEFAAG&#10;AAgAAAAhAFSongffAAAACQEAAA8AAABkcnMvZG93bnJldi54bWxMj0FLw0AQhe+C/2EZwZvdxBpT&#10;YzalFPVUCraCeJtmp0lodjdkt0n6752e9DS8eY833+TLybRioN43ziqIZxEIsqXTja0UfO3fHxYg&#10;fECrsXWWFFzIw7K4vckx0260nzTsQiW4xPoMFdQhdJmUvqzJoJ+5jix7R9cbDCz7SuoeRy43rXyM&#10;omdpsLF8ocaO1jWVp93ZKPgYcVzN47dhczquLz/7ZPu9iUmp+7tp9Qoi0BT+wnDFZ3QomOngzlZ7&#10;0bJOOcgjSUBc7af5C28OCtJ0kYAscvn/g+IXAAD//wMAUEsDBBQABgAIAAAAIQBHmlrv2QAAAK0C&#10;AAAZAAAAZHJzL19yZWxzL2Uyb0RvYy54bWwucmVsc7ySwUoDMRCG74LvEObuZndbRKTZXqSlFxGp&#10;DzAks9ngZhKSKPbtjXixUOptjzPDfP8HM5vtl5/FJ6XsAivomhYEsQ7GsVXwdtzdPYDIBdngHJgU&#10;nCjDdri92bzSjKUu5cnFLCqFs4KplPgoZdYTecxNiMR1MobksdQyWRlRv6Ml2bftvUx/GTCcMcXB&#10;KEgHswJxPMWa/D87jKPT9BT0hycuFyKk8zW7AjFZKgo8GYe/zVUT2YK87NAv49Bfc+iWceiuOayX&#10;cVg3L8/7n1vIsycbvgEAAP//AwBQSwECLQAUAAYACAAAACEAsYJntgoBAAATAgAAEwAAAAAAAAAA&#10;AAAAAAAAAAAAW0NvbnRlbnRfVHlwZXNdLnhtbFBLAQItABQABgAIAAAAIQA4/SH/1gAAAJQBAAAL&#10;AAAAAAAAAAAAAAAAADsBAABfcmVscy8ucmVsc1BLAQItABQABgAIAAAAIQD4wwIUUAUAAOsZAAAO&#10;AAAAAAAAAAAAAAAAADoCAABkcnMvZTJvRG9jLnhtbFBLAQItAAoAAAAAAAAAIQAxoMxqFBUAABQV&#10;AAAUAAAAAAAAAAAAAAAAALYHAABkcnMvbWVkaWEvaW1hZ2UxLnBuZ1BLAQItAAoAAAAAAAAAIQDj&#10;FPXnvB0AALwdAAAUAAAAAAAAAAAAAAAAAPwcAABkcnMvbWVkaWEvaW1hZ2UyLnBuZ1BLAQItAAoA&#10;AAAAAAAAIQDy8vid9BoAAPQaAAAUAAAAAAAAAAAAAAAAAOo6AABkcnMvbWVkaWEvaW1hZ2UzLnBu&#10;Z1BLAQItAAoAAAAAAAAAIQCqJRYB7BMAAOwTAAAUAAAAAAAAAAAAAAAAABBWAABkcnMvbWVkaWEv&#10;aW1hZ2U0LlBOR1BLAQItABQABgAIAAAAIQBUqJ4H3wAAAAkBAAAPAAAAAAAAAAAAAAAAAC5qAABk&#10;cnMvZG93bnJldi54bWxQSwECLQAUAAYACAAAACEAR5pa79kAAACtAgAAGQAAAAAAAAAAAAAAAAA6&#10;awAAZHJzL19yZWxzL2Uyb0RvYy54bWwucmVsc1BLBQYAAAAACQAJAEICAABKbAAAAAA=&#10;">
                <v:group id="Group 23" o:spid="_x0000_s1046" style="position:absolute;width:91313;height:48450" coordsize="88794,47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rect id="Rectangle 1" o:spid="_x0000_s1047" style="position:absolute;width:88794;height:479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/>
                  <v:shape id="Picture 22" o:spid="_x0000_s1048" type="#_x0000_t75" style="position:absolute;left:38812;top:43715;width:40316;height:3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sFFwgAAANsAAAAPAAAAZHJzL2Rvd25yZXYueG1sRI9Ba8JA&#10;FITvgv9heUIv0mzMQSR1I6XQIr0lrZ4f2WcSzb4Nu9uY/ntXEDwOM/MNs91NphcjOd9ZVrBKUhDE&#10;tdUdNwp+fz5fNyB8QNbYWyYF/+RhV8xnW8y1vXJJYxUaESHsc1TQhjDkUvq6JYM+sQNx9E7WGQxR&#10;ukZqh9cIN73M0nQtDXYcF1oc6KOl+lL9GQXjdzesplNaHpqvPSJmbnk8O6VeFtP7G4hAU3iGH+29&#10;VpBlcP8Sf4AsbgAAAP//AwBQSwECLQAUAAYACAAAACEA2+H2y+4AAACFAQAAEwAAAAAAAAAAAAAA&#10;AAAAAAAAW0NvbnRlbnRfVHlwZXNdLnhtbFBLAQItABQABgAIAAAAIQBa9CxbvwAAABUBAAALAAAA&#10;AAAAAAAAAAAAAB8BAABfcmVscy8ucmVsc1BLAQItABQABgAIAAAAIQBXosFFwgAAANsAAAAPAAAA&#10;AAAAAAAAAAAAAAcCAABkcnMvZG93bnJldi54bWxQSwUGAAAAAAMAAwC3AAAA9gIAAAAA&#10;">
                    <v:imagedata r:id="rId8" o:title=""/>
                  </v:shape>
                </v:group>
                <v:shape id="Picture 61" o:spid="_x0000_s1049" type="#_x0000_t75" style="position:absolute;left:71663;top:4997;width:17272;height:368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t+6wAAAANsAAAAPAAAAZHJzL2Rvd25yZXYueG1sRI9Bi8Iw&#10;EIXvC/6HMIK3Ne0exK1GEUFWvFn14G1oxqaYTEoTtf57Iwh7fLx535s3X/bOijt1ofGsIB9nIIgr&#10;rxuuFRwPm+8piBCRNVrPpOBJAZaLwdccC+0fvKd7GWuRIBwKVGBibAspQ2XIYRj7ljh5F985jEl2&#10;tdQdPhLcWfmTZRPpsOHUYLCltaHqWt5cemM7rc7Pk9F/uS219rtoZfOr1GjYr2YgIvXx//iT3moF&#10;kxzeWxIA5OIFAAD//wMAUEsBAi0AFAAGAAgAAAAhANvh9svuAAAAhQEAABMAAAAAAAAAAAAAAAAA&#10;AAAAAFtDb250ZW50X1R5cGVzXS54bWxQSwECLQAUAAYACAAAACEAWvQsW78AAAAVAQAACwAAAAAA&#10;AAAAAAAAAAAfAQAAX3JlbHMvLnJlbHNQSwECLQAUAAYACAAAACEAFMLfusAAAADbAAAADwAAAAAA&#10;AAAAAAAAAAAHAgAAZHJzL2Rvd25yZXYueG1sUEsFBgAAAAADAAMAtwAAAPQCAAAAAA==&#10;">
                  <v:imagedata r:id="rId21" o:title=""/>
                </v:shape>
                <v:shape id="Text Box 59" o:spid="_x0000_s1050" type="#_x0000_t202" style="position:absolute;left:71344;top:40616;width:19685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1eFxgAAANsAAAAPAAAAZHJzL2Rvd25yZXYueG1sRI9Pa8JA&#10;FMTvQr/D8gpeim6q+KfRVURaK9402tLbI/tMQrNvQ3abxG/fLRQ8DjPzG2a57kwpGqpdYVnB8zAC&#10;QZxaXXCm4Jy8DeYgnEfWWFomBTdysF499JYYa9vykZqTz0SAsItRQe59FUvp0pwMuqGtiIN3tbVB&#10;H2SdSV1jG+CmlKMomkqDBYeFHCva5pR+n36Mgq+n7PPgut2lHU/G1et7k8w+dKJU/7HbLEB46vw9&#10;/N/eawWTF/j7En6AXP0CAAD//wMAUEsBAi0AFAAGAAgAAAAhANvh9svuAAAAhQEAABMAAAAAAAAA&#10;AAAAAAAAAAAAAFtDb250ZW50X1R5cGVzXS54bWxQSwECLQAUAAYACAAAACEAWvQsW78AAAAVAQAA&#10;CwAAAAAAAAAAAAAAAAAfAQAAX3JlbHMvLnJlbHNQSwECLQAUAAYACAAAACEAybNXhcYAAADbAAAA&#10;DwAAAAAAAAAAAAAAAAAHAgAAZHJzL2Rvd25yZXYueG1sUEsFBgAAAAADAAMAtwAAAPoCAAAAAA==&#10;" fillcolor="white [3201]" stroked="f" strokeweight=".5pt">
                  <v:textbox>
                    <w:txbxContent>
                      <w:p w14:paraId="1AFD234C" w14:textId="77777777" w:rsidR="00803144" w:rsidRDefault="00803144" w:rsidP="0080314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0     40    20     0      20     40     60</w:t>
                        </w:r>
                      </w:p>
                      <w:p w14:paraId="7C3FED54" w14:textId="77777777" w:rsidR="00803144" w:rsidRPr="00862862" w:rsidRDefault="00803144" w:rsidP="008031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  <v:shape id="Picture 62" o:spid="_x0000_s1051" type="#_x0000_t75" style="position:absolute;left:32004;top:4997;width:20320;height:37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RhExQAAANsAAAAPAAAAZHJzL2Rvd25yZXYueG1sRI9La8Mw&#10;EITvhf4HsYXeGrkJmNSxEkofNKe8Cfi2sTa2qbUylmo7/z4KBHocZuYbJl0MphYdta6yrOB1FIEg&#10;zq2uuFBw2H+/TEE4j6yxtkwKLuRgMX98SDHRtuctdTtfiABhl6CC0vsmkdLlJRl0I9sQB+9sW4M+&#10;yLaQusU+wE0tx1EUS4MVh4USG/ooKf/d/RkF2+NkvT/lX03vNqvs+NlN3uLsR6nnp+F9BsLT4P/D&#10;9/ZSK4jHcPsSfoCcXwEAAP//AwBQSwECLQAUAAYACAAAACEA2+H2y+4AAACFAQAAEwAAAAAAAAAA&#10;AAAAAAAAAAAAW0NvbnRlbnRfVHlwZXNdLnhtbFBLAQItABQABgAIAAAAIQBa9CxbvwAAABUBAAAL&#10;AAAAAAAAAAAAAAAAAB8BAABfcmVscy8ucmVsc1BLAQItABQABgAIAAAAIQBUQRhExQAAANsAAAAP&#10;AAAAAAAAAAAAAAAAAAcCAABkcnMvZG93bnJldi54bWxQSwUGAAAAAAMAAwC3AAAA+QIAAAAA&#10;">
                  <v:imagedata r:id="rId22" o:title=""/>
                </v:shape>
                <v:shape id="Text Box 58" o:spid="_x0000_s1052" type="#_x0000_t202" style="position:absolute;left:32322;top:40616;width:19685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/Ie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oWYWz4En6ATK8AAAD//wMAUEsBAi0AFAAGAAgAAAAhANvh9svuAAAAhQEAABMAAAAAAAAAAAAA&#10;AAAAAAAAAFtDb250ZW50X1R5cGVzXS54bWxQSwECLQAUAAYACAAAACEAWvQsW78AAAAVAQAACwAA&#10;AAAAAAAAAAAAAAAfAQAAX3JlbHMvLnJlbHNQSwECLQAUAAYACAAAACEApv/yHsMAAADbAAAADwAA&#10;AAAAAAAAAAAAAAAHAgAAZHJzL2Rvd25yZXYueG1sUEsFBgAAAAADAAMAtwAAAPcCAAAAAA==&#10;" fillcolor="white [3201]" stroked="f" strokeweight=".5pt">
                  <v:textbox>
                    <w:txbxContent>
                      <w:p w14:paraId="0C3699A1" w14:textId="77777777" w:rsidR="00803144" w:rsidRDefault="00803144" w:rsidP="0080314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0     40    20     0      20     40     60</w:t>
                        </w:r>
                      </w:p>
                      <w:p w14:paraId="25B07ACD" w14:textId="77777777" w:rsidR="00803144" w:rsidRPr="00862862" w:rsidRDefault="00803144" w:rsidP="008031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  <v:shape id="Picture 63" o:spid="_x0000_s1053" type="#_x0000_t75" style="position:absolute;left:57203;top:4890;width:8445;height:372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2HVwQAAANsAAAAPAAAAZHJzL2Rvd25yZXYueG1sRI9Bi8Iw&#10;FITvwv6H8Bb2pumuoKUaRaSyelS7sMdH82yKzUtpotZ/bwTB4zAz3zDzZW8bcaXO144VfI8SEMSl&#10;0zVXCorjZpiC8AFZY+OYFNzJw3LxMZhjpt2N93Q9hEpECPsMFZgQ2kxKXxqy6EeuJY7eyXUWQ5Rd&#10;JXWHtwi3jfxJkom0WHNcMNjS2lB5Plysgvw/nf4llLvd774143VVFEWaK/X12a9mIAL14R1+tbda&#10;wWQMzy/xB8jFAwAA//8DAFBLAQItABQABgAIAAAAIQDb4fbL7gAAAIUBAAATAAAAAAAAAAAAAAAA&#10;AAAAAABbQ29udGVudF9UeXBlc10ueG1sUEsBAi0AFAAGAAgAAAAhAFr0LFu/AAAAFQEAAAsAAAAA&#10;AAAAAAAAAAAAHwEAAF9yZWxzLy5yZWxzUEsBAi0AFAAGAAgAAAAhAKbHYdXBAAAA2wAAAA8AAAAA&#10;AAAAAAAAAAAABwIAAGRycy9kb3ducmV2LnhtbFBLBQYAAAAAAwADALcAAAD1AgAAAAA=&#10;">
                  <v:imagedata r:id="rId23" o:title=""/>
                  <o:lock v:ext="edit" aspectratio="f"/>
                </v:shape>
                <v:shape id="Text Box 60" o:spid="_x0000_s1054" type="#_x0000_t202" style="position:absolute;left:54226;top:40616;width:14351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TSl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qWYX34En6ATK8AAAD//wMAUEsBAi0AFAAGAAgAAAAhANvh9svuAAAAhQEAABMAAAAAAAAAAAAA&#10;AAAAAAAAAFtDb250ZW50X1R5cGVzXS54bWxQSwECLQAUAAYACAAAACEAWvQsW78AAAAVAQAACwAA&#10;AAAAAAAAAAAAAAAfAQAAX3JlbHMvLnJlbHNQSwECLQAUAAYACAAAACEAluU0pcMAAADbAAAADwAA&#10;AAAAAAAAAAAAAAAHAgAAZHJzL2Rvd25yZXYueG1sUEsFBgAAAAADAAMAtwAAAPcCAAAAAA==&#10;" fillcolor="white [3201]" stroked="f" strokeweight=".5pt">
                  <v:textbox>
                    <w:txbxContent>
                      <w:p w14:paraId="5394C3C9" w14:textId="77777777" w:rsidR="00803144" w:rsidRDefault="00803144" w:rsidP="00803144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60     40    20     0      20   </w:t>
                        </w:r>
                      </w:p>
                      <w:p w14:paraId="0D27D0C3" w14:textId="77777777" w:rsidR="00803144" w:rsidRPr="00862862" w:rsidRDefault="00803144" w:rsidP="0080314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</w:t>
                        </w:r>
                        <w:r w:rsidRPr="0086286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u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3240"/>
        <w:gridCol w:w="3000"/>
        <w:gridCol w:w="3120"/>
      </w:tblGrid>
      <w:tr w:rsidR="00342869" w:rsidRPr="0091614B" w14:paraId="7BB3823E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45E644EA" w14:textId="77777777" w:rsidR="00342869" w:rsidRPr="0091614B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2DEE8EBD" w14:textId="77777777" w:rsidR="00342869" w:rsidRPr="00342869" w:rsidRDefault="00342869" w:rsidP="003428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3000" w:type="dxa"/>
            <w:vAlign w:val="center"/>
          </w:tcPr>
          <w:p w14:paraId="33E6B84F" w14:textId="322CA7F1" w:rsidR="00342869" w:rsidRPr="00342869" w:rsidRDefault="00342869" w:rsidP="003428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3120" w:type="dxa"/>
            <w:vAlign w:val="center"/>
          </w:tcPr>
          <w:p w14:paraId="35398BC3" w14:textId="77777777" w:rsidR="00342869" w:rsidRPr="00342869" w:rsidRDefault="00342869" w:rsidP="003428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egon</w:t>
            </w:r>
          </w:p>
        </w:tc>
      </w:tr>
      <w:tr w:rsidR="00342869" w:rsidRPr="0091614B" w14:paraId="318FC45D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30986C86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being able to get in touch with participants because their contact information changed</w:t>
            </w:r>
          </w:p>
        </w:tc>
        <w:tc>
          <w:tcPr>
            <w:tcW w:w="3240" w:type="dxa"/>
            <w:vAlign w:val="center"/>
          </w:tcPr>
          <w:p w14:paraId="62882F03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1D807A3B" w14:textId="1DA2FF11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64DDF1BD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3F1D69B8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736D026B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may have trouble getting transportation for their appointments</w:t>
            </w:r>
          </w:p>
        </w:tc>
        <w:tc>
          <w:tcPr>
            <w:tcW w:w="3240" w:type="dxa"/>
            <w:vAlign w:val="center"/>
          </w:tcPr>
          <w:p w14:paraId="3802AC85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59A148A6" w14:textId="47BE510E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1B6CFC72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0BDFA414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666D9C8C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being able to get in touch with participants because they gave false contact information when they started the study</w:t>
            </w:r>
          </w:p>
        </w:tc>
        <w:tc>
          <w:tcPr>
            <w:tcW w:w="3240" w:type="dxa"/>
            <w:vAlign w:val="center"/>
          </w:tcPr>
          <w:p w14:paraId="161B857F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38DD1C6C" w14:textId="39E7C532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1598396C" w14:textId="1070FDF5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0C623010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1DA63D74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may have concerns about confidentiality and privacy</w:t>
            </w:r>
          </w:p>
        </w:tc>
        <w:tc>
          <w:tcPr>
            <w:tcW w:w="3240" w:type="dxa"/>
            <w:vAlign w:val="center"/>
          </w:tcPr>
          <w:p w14:paraId="0D9048BC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7343139C" w14:textId="6F22C5BA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6F54342A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71237BDD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2DDA9295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may have trouble being able to show up at a specific appointment time</w:t>
            </w:r>
          </w:p>
        </w:tc>
        <w:tc>
          <w:tcPr>
            <w:tcW w:w="3240" w:type="dxa"/>
            <w:vAlign w:val="center"/>
          </w:tcPr>
          <w:p w14:paraId="35361D85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7817446A" w14:textId="54726E05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2FA89331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7E5B630D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7953CEE8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are in a drug treatment or recovery facility and are unable to be contacted by research staff</w:t>
            </w:r>
          </w:p>
        </w:tc>
        <w:tc>
          <w:tcPr>
            <w:tcW w:w="3240" w:type="dxa"/>
            <w:vAlign w:val="center"/>
          </w:tcPr>
          <w:p w14:paraId="1F35A3C7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67D8C8C1" w14:textId="14AB256E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029A8E8D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121506B8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12F3F3E5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may have trouble finding childcare so that they can go to their appointment</w:t>
            </w:r>
          </w:p>
        </w:tc>
        <w:tc>
          <w:tcPr>
            <w:tcW w:w="3240" w:type="dxa"/>
            <w:vAlign w:val="center"/>
          </w:tcPr>
          <w:p w14:paraId="33E060A6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41E88C95" w14:textId="40438683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11660686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7700FA5B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4BAF719F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y may be afraid that the staff would judge them if they </w:t>
            </w:r>
            <w:proofErr w:type="gramStart"/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</w:t>
            </w:r>
            <w:proofErr w:type="gramEnd"/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ill using drugs</w:t>
            </w:r>
          </w:p>
        </w:tc>
        <w:tc>
          <w:tcPr>
            <w:tcW w:w="3240" w:type="dxa"/>
            <w:vAlign w:val="center"/>
          </w:tcPr>
          <w:p w14:paraId="24A6C41E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2CBE8732" w14:textId="3E5B71E6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245549E7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38D71A0C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7B917449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ir friends, family, or partner may want them to stop participating</w:t>
            </w:r>
          </w:p>
        </w:tc>
        <w:tc>
          <w:tcPr>
            <w:tcW w:w="3240" w:type="dxa"/>
            <w:vAlign w:val="center"/>
          </w:tcPr>
          <w:p w14:paraId="1626FED8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710B74B7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5F897EEC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42869" w:rsidRPr="0091614B" w14:paraId="0351FA8C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2F0F10EF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may have trouble getting to their appointment because of their work schedule</w:t>
            </w:r>
          </w:p>
        </w:tc>
        <w:tc>
          <w:tcPr>
            <w:tcW w:w="3240" w:type="dxa"/>
            <w:vAlign w:val="center"/>
          </w:tcPr>
          <w:p w14:paraId="70095ABE" w14:textId="7A22F533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31EB1486" w14:textId="2417EC33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227F28EE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6F69" w14:paraId="40BB59CA" w14:textId="77777777" w:rsidTr="005331FC">
        <w:trPr>
          <w:trHeight w:val="504"/>
        </w:trPr>
        <w:tc>
          <w:tcPr>
            <w:tcW w:w="5040" w:type="dxa"/>
            <w:vAlign w:val="center"/>
          </w:tcPr>
          <w:p w14:paraId="7B05764B" w14:textId="77777777" w:rsidR="00342869" w:rsidRPr="00342869" w:rsidRDefault="00342869" w:rsidP="003428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428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 may have stopped using drugs and no longer think the study is relevant to them</w:t>
            </w:r>
          </w:p>
        </w:tc>
        <w:tc>
          <w:tcPr>
            <w:tcW w:w="3240" w:type="dxa"/>
            <w:vAlign w:val="center"/>
          </w:tcPr>
          <w:p w14:paraId="1B980640" w14:textId="5EABC0AA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14:paraId="32347821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Align w:val="center"/>
          </w:tcPr>
          <w:p w14:paraId="21F14A47" w14:textId="77777777" w:rsidR="00342869" w:rsidRPr="0091614B" w:rsidRDefault="00342869" w:rsidP="003428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E70659C" w14:textId="56729FD3" w:rsidR="00A973D1" w:rsidRDefault="00A973D1" w:rsidP="00A973D1">
      <w:pPr>
        <w:rPr>
          <w:rFonts w:ascii="Arial" w:hAnsi="Arial" w:cs="Arial"/>
        </w:rPr>
      </w:pPr>
    </w:p>
    <w:p w14:paraId="68F6F998" w14:textId="77CADF68" w:rsidR="00A973D1" w:rsidRDefault="00A973D1" w:rsidP="00A973D1">
      <w:pPr>
        <w:rPr>
          <w:rFonts w:ascii="Arial" w:hAnsi="Arial" w:cs="Arial"/>
        </w:rPr>
      </w:pPr>
    </w:p>
    <w:p w14:paraId="65D23A05" w14:textId="55A22FC9" w:rsidR="00A973D1" w:rsidRDefault="00A973D1" w:rsidP="00A973D1">
      <w:pPr>
        <w:rPr>
          <w:rFonts w:ascii="Arial" w:hAnsi="Arial" w:cs="Arial"/>
        </w:rPr>
      </w:pPr>
    </w:p>
    <w:p w14:paraId="4D08D10B" w14:textId="77777777" w:rsidR="00A973D1" w:rsidRDefault="00A973D1" w:rsidP="00A973D1">
      <w:pPr>
        <w:rPr>
          <w:rFonts w:ascii="Arial" w:hAnsi="Arial" w:cs="Arial"/>
        </w:rPr>
      </w:pPr>
    </w:p>
    <w:p w14:paraId="66487D2B" w14:textId="77ABEE6E" w:rsidR="00AD6013" w:rsidRDefault="00AD6013" w:rsidP="00A973D1">
      <w:pPr>
        <w:rPr>
          <w:rFonts w:ascii="Arial" w:hAnsi="Arial" w:cs="Arial"/>
        </w:rPr>
      </w:pPr>
    </w:p>
    <w:p w14:paraId="34DED8CD" w14:textId="77777777" w:rsidR="008F1B64" w:rsidRDefault="0025528F"/>
    <w:sectPr w:rsidR="008F1B64" w:rsidSect="006A7A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MLY0NjS2NDOwMDdX0lEKTi0uzszPAykwqgUAOIyMVSwAAAA="/>
  </w:docVars>
  <w:rsids>
    <w:rsidRoot w:val="00734843"/>
    <w:rsid w:val="000004E6"/>
    <w:rsid w:val="001913CB"/>
    <w:rsid w:val="00245CEF"/>
    <w:rsid w:val="0025528F"/>
    <w:rsid w:val="002C3962"/>
    <w:rsid w:val="002C6E93"/>
    <w:rsid w:val="00342869"/>
    <w:rsid w:val="00354E14"/>
    <w:rsid w:val="00423DF9"/>
    <w:rsid w:val="005331FC"/>
    <w:rsid w:val="00563159"/>
    <w:rsid w:val="0057054E"/>
    <w:rsid w:val="00574E84"/>
    <w:rsid w:val="006A3C96"/>
    <w:rsid w:val="006A7ACC"/>
    <w:rsid w:val="00726F69"/>
    <w:rsid w:val="00734843"/>
    <w:rsid w:val="007A3354"/>
    <w:rsid w:val="00803144"/>
    <w:rsid w:val="00826D05"/>
    <w:rsid w:val="008817B3"/>
    <w:rsid w:val="009B2EF8"/>
    <w:rsid w:val="009B3BA2"/>
    <w:rsid w:val="009F5D6A"/>
    <w:rsid w:val="00A973D1"/>
    <w:rsid w:val="00AD6013"/>
    <w:rsid w:val="00AF4425"/>
    <w:rsid w:val="00B40624"/>
    <w:rsid w:val="00B73711"/>
    <w:rsid w:val="00BA3929"/>
    <w:rsid w:val="00BC69E5"/>
    <w:rsid w:val="00C03825"/>
    <w:rsid w:val="00D11B5E"/>
    <w:rsid w:val="00D1361E"/>
    <w:rsid w:val="00D15B15"/>
    <w:rsid w:val="00F42589"/>
    <w:rsid w:val="00F85C88"/>
    <w:rsid w:val="00FE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BA36B"/>
  <w15:chartTrackingRefBased/>
  <w15:docId w15:val="{DDEA9150-915B-4D69-8FF0-484B5314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5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B1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2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9</TotalTime>
  <Pages>1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rick, Angela T.</dc:creator>
  <cp:keywords/>
  <dc:description/>
  <cp:lastModifiedBy>Hetrick, Angela T.</cp:lastModifiedBy>
  <cp:revision>24</cp:revision>
  <dcterms:created xsi:type="dcterms:W3CDTF">2021-03-22T19:12:00Z</dcterms:created>
  <dcterms:modified xsi:type="dcterms:W3CDTF">2021-03-24T17:04:00Z</dcterms:modified>
</cp:coreProperties>
</file>